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5B2DD" w14:textId="3310745D" w:rsidR="00B23421" w:rsidRPr="00C04355" w:rsidRDefault="00442FE5" w:rsidP="00336EB3">
      <w:pPr>
        <w:pStyle w:val="Heading1"/>
        <w:numPr>
          <w:ilvl w:val="0"/>
          <w:numId w:val="0"/>
        </w:numPr>
      </w:pPr>
      <w:r w:rsidRPr="00C04355">
        <w:t xml:space="preserve">Appendix: </w:t>
      </w:r>
      <w:r w:rsidR="00B23421" w:rsidRPr="00C04355">
        <w:t>Supplementary tables</w:t>
      </w:r>
    </w:p>
    <w:p w14:paraId="2A4D5AB6" w14:textId="5C08B614" w:rsidR="0036296A" w:rsidRPr="00C04355" w:rsidRDefault="0036296A" w:rsidP="0036296A">
      <w:pPr>
        <w:rPr>
          <w:lang w:eastAsia="en-US"/>
        </w:rPr>
      </w:pPr>
      <w:bookmarkStart w:id="0" w:name="_Ref47709967"/>
    </w:p>
    <w:p w14:paraId="553E0125" w14:textId="14EF319C" w:rsidR="0036296A" w:rsidRPr="00C04355" w:rsidRDefault="00446A36" w:rsidP="00301525">
      <w:bookmarkStart w:id="1" w:name="_Ref62040008"/>
      <w:r w:rsidRPr="00C04355">
        <w:t xml:space="preserve">1 </w:t>
      </w:r>
      <w:r w:rsidR="006762B8" w:rsidRPr="00C04355">
        <w:t>Supplementary table: Respondents place of work</w:t>
      </w:r>
      <w:bookmarkEnd w:id="1"/>
    </w:p>
    <w:p w14:paraId="4BE2EEBA" w14:textId="1AFF4369" w:rsidR="006762B8" w:rsidRPr="00C04355" w:rsidRDefault="006762B8" w:rsidP="0036296A">
      <w:pPr>
        <w:rPr>
          <w:lang w:eastAsia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15"/>
        <w:gridCol w:w="2301"/>
        <w:gridCol w:w="1002"/>
        <w:gridCol w:w="892"/>
      </w:tblGrid>
      <w:tr w:rsidR="00C525D9" w:rsidRPr="00C04355" w14:paraId="59341DE4" w14:textId="77777777" w:rsidTr="00085174">
        <w:tc>
          <w:tcPr>
            <w:tcW w:w="26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8EA81" w14:textId="606810ED" w:rsidR="00C525D9" w:rsidRPr="00C04355" w:rsidRDefault="00C525D9" w:rsidP="007228D0">
            <w:pPr>
              <w:spacing w:line="360" w:lineRule="auto"/>
              <w:rPr>
                <w:color w:val="000000" w:themeColor="text1"/>
              </w:rPr>
            </w:pPr>
            <w:r w:rsidRPr="00C04355">
              <w:rPr>
                <w:color w:val="000000" w:themeColor="text1"/>
              </w:rPr>
              <w:t xml:space="preserve">Place of Work </w:t>
            </w: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BB53E" w14:textId="462E20B8" w:rsidR="00C525D9" w:rsidRPr="00C04355" w:rsidRDefault="00C525D9" w:rsidP="007228D0">
            <w:pPr>
              <w:spacing w:line="360" w:lineRule="auto"/>
            </w:pPr>
            <w:r w:rsidRPr="00C04355">
              <w:t>Type of Hospital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093666" w14:textId="7477C5C9" w:rsidR="00C525D9" w:rsidRPr="00C04355" w:rsidRDefault="00C525D9" w:rsidP="007228D0">
            <w:pPr>
              <w:spacing w:line="360" w:lineRule="auto"/>
            </w:pPr>
            <w:r w:rsidRPr="00C04355">
              <w:t>n=198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78B13C" w14:textId="22BB57D5" w:rsidR="00C525D9" w:rsidRPr="00C04355" w:rsidRDefault="00C525D9" w:rsidP="007228D0">
            <w:pPr>
              <w:spacing w:line="360" w:lineRule="auto"/>
              <w:rPr>
                <w:color w:val="000000" w:themeColor="text1"/>
              </w:rPr>
            </w:pPr>
            <w:r w:rsidRPr="00C04355">
              <w:rPr>
                <w:color w:val="000000" w:themeColor="text1"/>
              </w:rPr>
              <w:t>%</w:t>
            </w:r>
          </w:p>
        </w:tc>
      </w:tr>
      <w:tr w:rsidR="00C525D9" w:rsidRPr="00C04355" w14:paraId="47F81590" w14:textId="77777777" w:rsidTr="00085174">
        <w:tc>
          <w:tcPr>
            <w:tcW w:w="26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B9E87" w14:textId="01148683" w:rsidR="00C525D9" w:rsidRPr="00C04355" w:rsidRDefault="00C525D9" w:rsidP="007228D0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 xml:space="preserve">England </w:t>
            </w: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6750A" w14:textId="77777777" w:rsidR="00C525D9" w:rsidRPr="00C04355" w:rsidRDefault="00C525D9" w:rsidP="007228D0">
            <w:pPr>
              <w:spacing w:line="360" w:lineRule="auto"/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AD6DB2" w14:textId="3A94E3DD" w:rsidR="00C525D9" w:rsidRPr="00C04355" w:rsidRDefault="00C525D9" w:rsidP="007228D0">
            <w:pPr>
              <w:spacing w:line="360" w:lineRule="auto"/>
            </w:pPr>
            <w:r w:rsidRPr="00C04355">
              <w:t>12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561888" w14:textId="25857487" w:rsidR="00C525D9" w:rsidRPr="00C04355" w:rsidRDefault="00C525D9" w:rsidP="007228D0">
            <w:pPr>
              <w:spacing w:line="360" w:lineRule="auto"/>
              <w:rPr>
                <w:color w:val="000000" w:themeColor="text1"/>
              </w:rPr>
            </w:pPr>
            <w:r w:rsidRPr="00C04355">
              <w:rPr>
                <w:color w:val="000000" w:themeColor="text1"/>
              </w:rPr>
              <w:t>65%</w:t>
            </w:r>
          </w:p>
        </w:tc>
      </w:tr>
      <w:tr w:rsidR="00C525D9" w:rsidRPr="00C04355" w14:paraId="6EC47827" w14:textId="77777777" w:rsidTr="00085174">
        <w:tc>
          <w:tcPr>
            <w:tcW w:w="267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9982BD" w14:textId="1DA52C51" w:rsidR="00C525D9" w:rsidRPr="00C04355" w:rsidRDefault="00C525D9" w:rsidP="006762B8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t xml:space="preserve">Alder Hey Children's Hospital </w:t>
            </w:r>
          </w:p>
        </w:tc>
        <w:tc>
          <w:tcPr>
            <w:tcW w:w="127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3F71A6F" w14:textId="7BBBA7FB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C3982BF" w14:textId="15F50615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  <w:r w:rsidRPr="00C04355">
              <w:t xml:space="preserve">10 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559BD6A" w14:textId="1214DA5E" w:rsidR="00C525D9" w:rsidRPr="00C04355" w:rsidRDefault="00C525D9" w:rsidP="006762B8">
            <w:r w:rsidRPr="00C04355">
              <w:t>5%</w:t>
            </w:r>
          </w:p>
        </w:tc>
      </w:tr>
      <w:tr w:rsidR="00C525D9" w:rsidRPr="00C04355" w14:paraId="1CFC2575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CB5245" w14:textId="1B6A66B7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 xml:space="preserve">Barts &amp; The London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3A23C7DD" w14:textId="465D1318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1FE8D8" w14:textId="69BE071D" w:rsidR="00C525D9" w:rsidRPr="00C04355" w:rsidRDefault="00C525D9" w:rsidP="006762B8">
            <w:pPr>
              <w:spacing w:line="360" w:lineRule="auto"/>
            </w:pPr>
            <w:r w:rsidRPr="00C04355">
              <w:t xml:space="preserve">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3634A71F" w14:textId="08DCE768" w:rsidR="00C525D9" w:rsidRPr="00C04355" w:rsidRDefault="00C525D9" w:rsidP="006762B8">
            <w:r w:rsidRPr="00C04355">
              <w:t>1%</w:t>
            </w:r>
          </w:p>
        </w:tc>
      </w:tr>
      <w:tr w:rsidR="00C525D9" w:rsidRPr="00C04355" w14:paraId="162680A7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F3A5DA" w14:textId="53978687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 xml:space="preserve">Birmingham Children's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57D605F1" w14:textId="7BB24D31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2E8133" w14:textId="09B74B72" w:rsidR="00C525D9" w:rsidRPr="00C04355" w:rsidRDefault="00C525D9" w:rsidP="006762B8">
            <w:pPr>
              <w:spacing w:line="360" w:lineRule="auto"/>
            </w:pPr>
            <w:r w:rsidRPr="00C04355">
              <w:t xml:space="preserve">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5D1F55AC" w14:textId="0D017036" w:rsidR="00C525D9" w:rsidRPr="00C04355" w:rsidRDefault="00C525D9" w:rsidP="006762B8">
            <w:r w:rsidRPr="00C04355">
              <w:t>1%</w:t>
            </w:r>
          </w:p>
        </w:tc>
      </w:tr>
      <w:tr w:rsidR="00C525D9" w:rsidRPr="00C04355" w14:paraId="49A648FB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E996BA" w14:textId="4E9AFAAB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 xml:space="preserve">Bristol Royal Hospital for Children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74A951BB" w14:textId="024849F7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480D27" w14:textId="48AECADD" w:rsidR="00C525D9" w:rsidRPr="00C04355" w:rsidRDefault="00C525D9" w:rsidP="006762B8">
            <w:pPr>
              <w:spacing w:line="360" w:lineRule="auto"/>
            </w:pPr>
            <w:r w:rsidRPr="00C04355">
              <w:t xml:space="preserve">5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342D51C2" w14:textId="3D191209" w:rsidR="00C525D9" w:rsidRPr="00C04355" w:rsidRDefault="00C525D9" w:rsidP="006762B8">
            <w:r w:rsidRPr="00C04355">
              <w:t>3%</w:t>
            </w:r>
          </w:p>
        </w:tc>
      </w:tr>
      <w:tr w:rsidR="00C525D9" w:rsidRPr="00C04355" w14:paraId="38129871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ED2763" w14:textId="369A1A95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 xml:space="preserve">Chelsea &amp; Westminster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15679C66" w14:textId="2A4A3145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0CEF7C" w14:textId="1EB15DC9" w:rsidR="00C525D9" w:rsidRPr="00C04355" w:rsidRDefault="00C525D9" w:rsidP="006762B8">
            <w:pPr>
              <w:spacing w:line="360" w:lineRule="auto"/>
            </w:pPr>
            <w:r w:rsidRPr="00C04355">
              <w:t xml:space="preserve">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704C3ED0" w14:textId="711B6B7E" w:rsidR="00C525D9" w:rsidRPr="00C04355" w:rsidRDefault="00C525D9" w:rsidP="006762B8">
            <w:r w:rsidRPr="00C04355">
              <w:t>1%</w:t>
            </w:r>
          </w:p>
        </w:tc>
      </w:tr>
      <w:tr w:rsidR="00C525D9" w:rsidRPr="00C04355" w14:paraId="76968E45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BE7CE5" w14:textId="78F69C69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>Derriford hospital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4C085D47" w14:textId="7B50E1CE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CA293F" w14:textId="42E7A742" w:rsidR="00C525D9" w:rsidRPr="00C04355" w:rsidRDefault="00C525D9" w:rsidP="006762B8">
            <w:pPr>
              <w:spacing w:line="360" w:lineRule="auto"/>
            </w:pPr>
            <w:r w:rsidRPr="00C04355"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059D1761" w14:textId="6A336682" w:rsidR="00C525D9" w:rsidRPr="00C04355" w:rsidRDefault="00C525D9" w:rsidP="006762B8">
            <w:r w:rsidRPr="00C04355">
              <w:t>0%</w:t>
            </w:r>
          </w:p>
        </w:tc>
      </w:tr>
      <w:tr w:rsidR="00C525D9" w:rsidRPr="00C04355" w14:paraId="22F90F1A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F42052" w14:textId="471AFF99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>Eveline Children’s Hospital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306472D0" w14:textId="68F3A673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888CEF" w14:textId="77EF3F83" w:rsidR="00C525D9" w:rsidRPr="00C04355" w:rsidRDefault="00C525D9" w:rsidP="006762B8">
            <w:pPr>
              <w:spacing w:line="360" w:lineRule="auto"/>
            </w:pPr>
            <w:r w:rsidRPr="00C04355"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25936792" w14:textId="4446D4A4" w:rsidR="00C525D9" w:rsidRPr="00C04355" w:rsidRDefault="00C525D9" w:rsidP="006762B8">
            <w:r w:rsidRPr="00C04355">
              <w:t>0%</w:t>
            </w:r>
          </w:p>
        </w:tc>
      </w:tr>
      <w:tr w:rsidR="00C525D9" w:rsidRPr="00C04355" w14:paraId="773E25FE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620896" w14:textId="5854A6CC" w:rsidR="00C525D9" w:rsidRPr="00C04355" w:rsidRDefault="00C525D9" w:rsidP="006762B8">
            <w:pPr>
              <w:pStyle w:val="ListParagraph"/>
              <w:spacing w:line="360" w:lineRule="auto"/>
            </w:pPr>
            <w:proofErr w:type="spellStart"/>
            <w:r w:rsidRPr="00C04355">
              <w:t>Frenchay</w:t>
            </w:r>
            <w:proofErr w:type="spellEnd"/>
            <w:r w:rsidRPr="00C04355">
              <w:t xml:space="preserve"> Hospital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333F4960" w14:textId="66458B7A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F056B4" w14:textId="18955089" w:rsidR="00C525D9" w:rsidRPr="00C04355" w:rsidRDefault="00C525D9" w:rsidP="006762B8">
            <w:pPr>
              <w:spacing w:line="360" w:lineRule="auto"/>
            </w:pPr>
            <w:r w:rsidRPr="00C04355"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163B2D1B" w14:textId="77486935" w:rsidR="00C525D9" w:rsidRPr="00C04355" w:rsidRDefault="00C525D9" w:rsidP="006762B8">
            <w:r w:rsidRPr="00C04355">
              <w:t>0%</w:t>
            </w:r>
          </w:p>
        </w:tc>
      </w:tr>
      <w:tr w:rsidR="00C525D9" w:rsidRPr="00C04355" w14:paraId="5EB6AEA1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8D4133" w14:textId="7FC607DC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 xml:space="preserve">Hull Royal Infirmary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6734CD12" w14:textId="1504B146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0AF874" w14:textId="1DEEA4CB" w:rsidR="00C525D9" w:rsidRPr="00C04355" w:rsidRDefault="00C525D9" w:rsidP="006762B8">
            <w:pPr>
              <w:spacing w:line="360" w:lineRule="auto"/>
            </w:pPr>
            <w:r w:rsidRPr="00C04355">
              <w:t xml:space="preserve">5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27EA3317" w14:textId="43F7ABC5" w:rsidR="00C525D9" w:rsidRPr="00C04355" w:rsidRDefault="00C525D9" w:rsidP="006762B8">
            <w:r w:rsidRPr="00C04355">
              <w:t>3%</w:t>
            </w:r>
          </w:p>
        </w:tc>
      </w:tr>
      <w:tr w:rsidR="00C525D9" w:rsidRPr="00C04355" w14:paraId="05630227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7AF5E8" w14:textId="58B8596F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 xml:space="preserve">Ipswich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37F20DE8" w14:textId="630EC4FE" w:rsidR="00C525D9" w:rsidRPr="00C04355" w:rsidRDefault="00C525D9" w:rsidP="006762B8">
            <w:pPr>
              <w:spacing w:line="360" w:lineRule="auto"/>
            </w:pPr>
            <w:r w:rsidRPr="00C04355">
              <w:t>DGH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3897A1" w14:textId="6FAC16C2" w:rsidR="00C525D9" w:rsidRPr="00C04355" w:rsidRDefault="00C525D9" w:rsidP="006762B8">
            <w:pPr>
              <w:spacing w:line="360" w:lineRule="auto"/>
            </w:pPr>
            <w:r w:rsidRPr="00C04355">
              <w:t xml:space="preserve">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041DC6DF" w14:textId="0F858D18" w:rsidR="00C525D9" w:rsidRPr="00C04355" w:rsidRDefault="00C525D9" w:rsidP="006762B8">
            <w:r w:rsidRPr="00C04355">
              <w:t>1%</w:t>
            </w:r>
          </w:p>
        </w:tc>
      </w:tr>
      <w:tr w:rsidR="00C525D9" w:rsidRPr="00C04355" w14:paraId="482E9D8E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A3B2D4" w14:textId="425B7629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 xml:space="preserve">King's College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60DE8D47" w14:textId="48A84081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104B24" w14:textId="5C0C59D1" w:rsidR="00C525D9" w:rsidRPr="00C04355" w:rsidRDefault="00C525D9" w:rsidP="006762B8">
            <w:pPr>
              <w:spacing w:line="360" w:lineRule="auto"/>
            </w:pPr>
            <w:r w:rsidRPr="00C04355">
              <w:t xml:space="preserve">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6E1F773F" w14:textId="1182941C" w:rsidR="00C525D9" w:rsidRPr="00C04355" w:rsidRDefault="00C525D9" w:rsidP="006762B8">
            <w:r w:rsidRPr="00C04355">
              <w:t>1%</w:t>
            </w:r>
          </w:p>
        </w:tc>
      </w:tr>
      <w:tr w:rsidR="00C525D9" w:rsidRPr="00C04355" w14:paraId="4997D31F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EE0ECB" w14:textId="6F960E35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 xml:space="preserve">Leeds General Infirmary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7FC36E80" w14:textId="79BF74D8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BA4A21" w14:textId="54DEBB47" w:rsidR="00C525D9" w:rsidRPr="00C04355" w:rsidRDefault="00C525D9" w:rsidP="006762B8">
            <w:pPr>
              <w:spacing w:line="360" w:lineRule="auto"/>
            </w:pPr>
            <w:r w:rsidRPr="00C04355">
              <w:t xml:space="preserve">3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18BA994D" w14:textId="5978A719" w:rsidR="00C525D9" w:rsidRPr="00C04355" w:rsidRDefault="00C525D9" w:rsidP="006762B8">
            <w:r w:rsidRPr="00C04355">
              <w:t>2%</w:t>
            </w:r>
          </w:p>
        </w:tc>
      </w:tr>
      <w:tr w:rsidR="00C525D9" w:rsidRPr="00C04355" w14:paraId="2D76EC19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7F2948" w14:textId="5E344B8A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 xml:space="preserve">Leicester Royal Infirmary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6936C969" w14:textId="40F27675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5FA192" w14:textId="0773314B" w:rsidR="00C525D9" w:rsidRPr="00C04355" w:rsidRDefault="00C525D9" w:rsidP="006762B8">
            <w:pPr>
              <w:spacing w:line="360" w:lineRule="auto"/>
            </w:pPr>
            <w:r w:rsidRPr="00C04355">
              <w:t xml:space="preserve">6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0CC645F8" w14:textId="04AF5B61" w:rsidR="00C525D9" w:rsidRPr="00C04355" w:rsidRDefault="00C525D9" w:rsidP="006762B8">
            <w:r w:rsidRPr="00C04355">
              <w:t>3%</w:t>
            </w:r>
          </w:p>
        </w:tc>
      </w:tr>
      <w:tr w:rsidR="00C525D9" w:rsidRPr="00C04355" w14:paraId="019FC10D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F5E285" w14:textId="389606FD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 xml:space="preserve">Lewisham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38D09F12" w14:textId="40D1BEF2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  <w:r w:rsidR="00085174" w:rsidRPr="00C04355">
              <w:t>/DGH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FFE1A2" w14:textId="75D99FB3" w:rsidR="00C525D9" w:rsidRPr="00C04355" w:rsidRDefault="00C525D9" w:rsidP="006762B8">
            <w:pPr>
              <w:spacing w:line="360" w:lineRule="auto"/>
            </w:pPr>
            <w:r w:rsidRPr="00C04355">
              <w:t xml:space="preserve">3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407FCB1C" w14:textId="50D1F8CB" w:rsidR="00C525D9" w:rsidRPr="00C04355" w:rsidRDefault="00C525D9" w:rsidP="006762B8">
            <w:r w:rsidRPr="00C04355">
              <w:t>2%</w:t>
            </w:r>
          </w:p>
        </w:tc>
      </w:tr>
      <w:tr w:rsidR="00C525D9" w:rsidRPr="00C04355" w14:paraId="220E53B4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69B017" w14:textId="0461DAF3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>North Manchester General Hospital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0200BF2C" w14:textId="458D577C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954616" w14:textId="367357EC" w:rsidR="00C525D9" w:rsidRPr="00C04355" w:rsidRDefault="00C525D9" w:rsidP="006762B8">
            <w:pPr>
              <w:spacing w:line="360" w:lineRule="auto"/>
            </w:pPr>
            <w:r w:rsidRPr="00C04355"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6BAE8AC3" w14:textId="2767AFCC" w:rsidR="00C525D9" w:rsidRPr="00C04355" w:rsidRDefault="00C525D9" w:rsidP="006762B8">
            <w:r w:rsidRPr="00C04355">
              <w:t>0%</w:t>
            </w:r>
          </w:p>
        </w:tc>
      </w:tr>
      <w:tr w:rsidR="00C525D9" w:rsidRPr="00C04355" w14:paraId="1382E46D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656DF3" w14:textId="3253821E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 xml:space="preserve">Nottingham Children's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6D60479C" w14:textId="0234B5BF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37CEBB" w14:textId="71B2A491" w:rsidR="00C525D9" w:rsidRPr="00C04355" w:rsidRDefault="00C525D9" w:rsidP="006762B8">
            <w:pPr>
              <w:spacing w:line="360" w:lineRule="auto"/>
            </w:pPr>
            <w:r w:rsidRPr="00C04355">
              <w:t xml:space="preserve">4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4502B267" w14:textId="56513DED" w:rsidR="00C525D9" w:rsidRPr="00C04355" w:rsidRDefault="00C525D9" w:rsidP="006762B8">
            <w:r w:rsidRPr="00C04355">
              <w:t>2%</w:t>
            </w:r>
          </w:p>
        </w:tc>
      </w:tr>
      <w:tr w:rsidR="00C525D9" w:rsidRPr="00C04355" w14:paraId="25BCA3FA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DCDB1F" w14:textId="2FF70C67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rPr>
                <w:rStyle w:val="action-arrow"/>
                <w:rFonts w:eastAsiaTheme="majorEastAsia"/>
              </w:rPr>
              <w:t>Ormskirk Hospital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4A54D162" w14:textId="3DFE0D5B" w:rsidR="00C525D9" w:rsidRPr="00C04355" w:rsidRDefault="00C525D9" w:rsidP="006762B8">
            <w:pPr>
              <w:spacing w:line="360" w:lineRule="auto"/>
            </w:pPr>
            <w:r w:rsidRPr="00C04355">
              <w:t>DGH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CF106C" w14:textId="21A82309" w:rsidR="00C525D9" w:rsidRPr="00C04355" w:rsidRDefault="00C525D9" w:rsidP="006762B8">
            <w:pPr>
              <w:spacing w:line="360" w:lineRule="auto"/>
            </w:pPr>
            <w:r w:rsidRPr="00C04355"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68B5E91B" w14:textId="271BF141" w:rsidR="00C525D9" w:rsidRPr="00C04355" w:rsidRDefault="00C525D9" w:rsidP="006762B8">
            <w:r w:rsidRPr="00C04355">
              <w:t>1%</w:t>
            </w:r>
          </w:p>
        </w:tc>
      </w:tr>
      <w:tr w:rsidR="00C525D9" w:rsidRPr="00C04355" w14:paraId="1E6A3058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58BC98" w14:textId="540B6D99" w:rsidR="00C525D9" w:rsidRPr="00C04355" w:rsidRDefault="00C525D9" w:rsidP="006762B8">
            <w:pPr>
              <w:pStyle w:val="ListParagraph"/>
              <w:spacing w:line="360" w:lineRule="auto"/>
              <w:rPr>
                <w:rStyle w:val="action-arrow"/>
                <w:rFonts w:eastAsiaTheme="majorEastAsia"/>
              </w:rPr>
            </w:pPr>
            <w:r w:rsidRPr="00C04355">
              <w:t xml:space="preserve">Queen Alexandra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737688F0" w14:textId="4BF1DB29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47F2C1" w14:textId="32F17086" w:rsidR="00C525D9" w:rsidRPr="00C04355" w:rsidRDefault="00C525D9" w:rsidP="006762B8">
            <w:pPr>
              <w:spacing w:line="360" w:lineRule="auto"/>
            </w:pPr>
            <w:r w:rsidRPr="00C04355">
              <w:t xml:space="preserve">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3338A04B" w14:textId="05C194F4" w:rsidR="00C525D9" w:rsidRPr="00C04355" w:rsidRDefault="00C525D9" w:rsidP="006762B8">
            <w:r w:rsidRPr="00C04355">
              <w:t>1%</w:t>
            </w:r>
          </w:p>
        </w:tc>
      </w:tr>
      <w:tr w:rsidR="00C525D9" w:rsidRPr="00C04355" w14:paraId="142E6381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FD8BB9" w14:textId="3B517B4D" w:rsidR="00C525D9" w:rsidRPr="00C04355" w:rsidRDefault="00C525D9" w:rsidP="006762B8">
            <w:pPr>
              <w:pStyle w:val="ListParagraph"/>
              <w:spacing w:line="360" w:lineRule="auto"/>
              <w:rPr>
                <w:rStyle w:val="action-arrow"/>
                <w:rFonts w:eastAsiaTheme="majorEastAsia"/>
              </w:rPr>
            </w:pPr>
            <w:r w:rsidRPr="00C04355">
              <w:rPr>
                <w:rStyle w:val="action-arrow"/>
                <w:rFonts w:eastAsiaTheme="majorEastAsia"/>
              </w:rPr>
              <w:t>Queen Elizabeth Hospital, Kings Lynn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600313F0" w14:textId="55280BA7" w:rsidR="00C525D9" w:rsidRPr="00C04355" w:rsidRDefault="00C525D9" w:rsidP="006762B8">
            <w:pPr>
              <w:spacing w:line="360" w:lineRule="auto"/>
            </w:pPr>
            <w:r w:rsidRPr="00C04355">
              <w:t>DGH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E5F9EC" w14:textId="25704B3C" w:rsidR="00C525D9" w:rsidRPr="00C04355" w:rsidRDefault="00C525D9" w:rsidP="006762B8">
            <w:pPr>
              <w:spacing w:line="360" w:lineRule="auto"/>
            </w:pPr>
            <w:r w:rsidRPr="00C04355"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01B191AE" w14:textId="49A92223" w:rsidR="00C525D9" w:rsidRPr="00C04355" w:rsidRDefault="00C525D9" w:rsidP="006762B8">
            <w:r w:rsidRPr="00C04355">
              <w:t>1%</w:t>
            </w:r>
          </w:p>
        </w:tc>
      </w:tr>
      <w:tr w:rsidR="00C525D9" w:rsidRPr="00C04355" w14:paraId="5CDB4FBB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87D61E" w14:textId="1373D0DD" w:rsidR="00C525D9" w:rsidRPr="00C04355" w:rsidRDefault="00C525D9" w:rsidP="006762B8">
            <w:pPr>
              <w:pStyle w:val="ListParagraph"/>
              <w:spacing w:line="360" w:lineRule="auto"/>
              <w:rPr>
                <w:rStyle w:val="action-arrow"/>
                <w:rFonts w:eastAsiaTheme="majorEastAsia"/>
              </w:rPr>
            </w:pPr>
            <w:r w:rsidRPr="00C04355">
              <w:t xml:space="preserve">Royal Alexandra Children's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10ADC5CB" w14:textId="3B2D17E9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2E0966" w14:textId="7120C18A" w:rsidR="00C525D9" w:rsidRPr="00C04355" w:rsidRDefault="00C525D9" w:rsidP="006762B8">
            <w:pPr>
              <w:spacing w:line="360" w:lineRule="auto"/>
            </w:pPr>
            <w:r w:rsidRPr="00C04355">
              <w:t xml:space="preserve">4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562B795A" w14:textId="6E7BFEAC" w:rsidR="00C525D9" w:rsidRPr="00C04355" w:rsidRDefault="00C525D9" w:rsidP="006762B8">
            <w:r w:rsidRPr="00C04355">
              <w:t>2%</w:t>
            </w:r>
          </w:p>
        </w:tc>
      </w:tr>
      <w:tr w:rsidR="00C525D9" w:rsidRPr="00C04355" w14:paraId="452A7A57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903536" w14:textId="7C15CF9C" w:rsidR="00C525D9" w:rsidRPr="00C04355" w:rsidRDefault="00C525D9" w:rsidP="006762B8">
            <w:pPr>
              <w:pStyle w:val="ListParagraph"/>
              <w:spacing w:line="360" w:lineRule="auto"/>
              <w:rPr>
                <w:rStyle w:val="action-arrow"/>
                <w:rFonts w:eastAsiaTheme="majorEastAsia"/>
              </w:rPr>
            </w:pPr>
            <w:r w:rsidRPr="00C04355">
              <w:t xml:space="preserve">Royal Derby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4039F55C" w14:textId="4BFB0FFA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562199" w14:textId="7589BD8E" w:rsidR="00C525D9" w:rsidRPr="00C04355" w:rsidRDefault="00C525D9" w:rsidP="006762B8">
            <w:pPr>
              <w:spacing w:line="360" w:lineRule="auto"/>
            </w:pPr>
            <w:r w:rsidRPr="00C04355">
              <w:t xml:space="preserve">6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4153C146" w14:textId="25E608DE" w:rsidR="00C525D9" w:rsidRPr="00C04355" w:rsidRDefault="00C525D9" w:rsidP="006762B8">
            <w:r w:rsidRPr="00C04355">
              <w:t>3%</w:t>
            </w:r>
          </w:p>
        </w:tc>
      </w:tr>
      <w:tr w:rsidR="00C525D9" w:rsidRPr="00C04355" w14:paraId="72A05500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AB9F06" w14:textId="1FEEECD1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>Royal Devon and Exeter Hospital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6994F8CE" w14:textId="385569A6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00A3B1" w14:textId="0A869F2B" w:rsidR="00C525D9" w:rsidRPr="00C04355" w:rsidRDefault="00C525D9" w:rsidP="006762B8">
            <w:pPr>
              <w:spacing w:line="360" w:lineRule="auto"/>
            </w:pPr>
            <w:r w:rsidRPr="00C04355"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6D94702D" w14:textId="655D74F3" w:rsidR="00C525D9" w:rsidRPr="00C04355" w:rsidRDefault="00C525D9" w:rsidP="006762B8">
            <w:r w:rsidRPr="00C04355">
              <w:t>0%</w:t>
            </w:r>
          </w:p>
        </w:tc>
      </w:tr>
      <w:tr w:rsidR="00C525D9" w:rsidRPr="00C04355" w14:paraId="70E22ED3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859737" w14:textId="2423BDA6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>Royal Free Hospital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62167B1E" w14:textId="79A0BB7D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06CD21" w14:textId="1319DBEB" w:rsidR="00C525D9" w:rsidRPr="00C04355" w:rsidRDefault="00C525D9" w:rsidP="006762B8">
            <w:pPr>
              <w:spacing w:line="360" w:lineRule="auto"/>
            </w:pPr>
            <w:r w:rsidRPr="00C04355"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2BF85503" w14:textId="17439D05" w:rsidR="00C525D9" w:rsidRPr="00C04355" w:rsidRDefault="00C525D9" w:rsidP="006762B8">
            <w:r w:rsidRPr="00C04355">
              <w:t>0%</w:t>
            </w:r>
          </w:p>
        </w:tc>
      </w:tr>
      <w:tr w:rsidR="00C525D9" w:rsidRPr="00C04355" w14:paraId="015572EF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C922FE" w14:textId="5F21C366" w:rsidR="00C525D9" w:rsidRPr="00C04355" w:rsidRDefault="00C525D9" w:rsidP="006762B8">
            <w:pPr>
              <w:pStyle w:val="ListParagraph"/>
              <w:spacing w:line="360" w:lineRule="auto"/>
              <w:rPr>
                <w:rStyle w:val="action-arrow"/>
                <w:rFonts w:eastAsiaTheme="majorEastAsia"/>
              </w:rPr>
            </w:pPr>
            <w:r w:rsidRPr="00C04355">
              <w:t xml:space="preserve">Royal Manchester Children's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6A037564" w14:textId="2645AA2A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505041" w14:textId="137E294F" w:rsidR="00C525D9" w:rsidRPr="00C04355" w:rsidRDefault="00C525D9" w:rsidP="006762B8">
            <w:pPr>
              <w:spacing w:line="360" w:lineRule="auto"/>
            </w:pPr>
            <w:r w:rsidRPr="00C04355">
              <w:t xml:space="preserve">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2F238942" w14:textId="04EEF435" w:rsidR="00C525D9" w:rsidRPr="00C04355" w:rsidRDefault="00C525D9" w:rsidP="006762B8">
            <w:r w:rsidRPr="00C04355">
              <w:t>1%</w:t>
            </w:r>
          </w:p>
        </w:tc>
      </w:tr>
      <w:tr w:rsidR="00C525D9" w:rsidRPr="00C04355" w14:paraId="16E71D40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7F1D3D" w14:textId="5F1A6096" w:rsidR="00C525D9" w:rsidRPr="00C04355" w:rsidRDefault="00C525D9" w:rsidP="006762B8">
            <w:pPr>
              <w:pStyle w:val="ListParagraph"/>
              <w:spacing w:line="360" w:lineRule="auto"/>
              <w:rPr>
                <w:rStyle w:val="action-arrow"/>
                <w:rFonts w:eastAsiaTheme="majorEastAsia"/>
              </w:rPr>
            </w:pPr>
            <w:r w:rsidRPr="00C04355">
              <w:t xml:space="preserve">Royal United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30026522" w14:textId="385E664C" w:rsidR="00C525D9" w:rsidRPr="00C04355" w:rsidRDefault="00C525D9" w:rsidP="006762B8">
            <w:pPr>
              <w:spacing w:line="360" w:lineRule="auto"/>
            </w:pPr>
            <w:r w:rsidRPr="00C04355">
              <w:t>DGH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91A01A" w14:textId="21BB784A" w:rsidR="00C525D9" w:rsidRPr="00C04355" w:rsidRDefault="00C525D9" w:rsidP="006762B8">
            <w:pPr>
              <w:spacing w:line="360" w:lineRule="auto"/>
            </w:pPr>
            <w:r w:rsidRPr="00C04355">
              <w:t xml:space="preserve">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30B7D159" w14:textId="5E1B5AA3" w:rsidR="00C525D9" w:rsidRPr="00C04355" w:rsidRDefault="00C525D9" w:rsidP="006762B8">
            <w:r w:rsidRPr="00C04355">
              <w:t>1%</w:t>
            </w:r>
          </w:p>
        </w:tc>
      </w:tr>
      <w:tr w:rsidR="00C525D9" w:rsidRPr="00C04355" w14:paraId="622F36A7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02D48C" w14:textId="24B6C88A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>Salford Royal Hospital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69230110" w14:textId="37E9A82C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A0DE05" w14:textId="66EE904E" w:rsidR="00C525D9" w:rsidRPr="00C04355" w:rsidRDefault="00C525D9" w:rsidP="006762B8">
            <w:pPr>
              <w:spacing w:line="360" w:lineRule="auto"/>
            </w:pPr>
            <w:r w:rsidRPr="00C04355"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32723385" w14:textId="3394C15A" w:rsidR="00C525D9" w:rsidRPr="00C04355" w:rsidRDefault="00C525D9" w:rsidP="006762B8">
            <w:r w:rsidRPr="00C04355">
              <w:t>0%</w:t>
            </w:r>
          </w:p>
        </w:tc>
      </w:tr>
      <w:tr w:rsidR="00C525D9" w:rsidRPr="00C04355" w14:paraId="6B888D08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E0AB11" w14:textId="251B451D" w:rsidR="00C525D9" w:rsidRPr="00C04355" w:rsidRDefault="00C525D9" w:rsidP="006762B8">
            <w:pPr>
              <w:pStyle w:val="ListParagraph"/>
              <w:spacing w:line="360" w:lineRule="auto"/>
              <w:rPr>
                <w:rStyle w:val="action-arrow"/>
                <w:rFonts w:eastAsiaTheme="majorEastAsia"/>
              </w:rPr>
            </w:pPr>
            <w:r w:rsidRPr="00C04355">
              <w:lastRenderedPageBreak/>
              <w:t xml:space="preserve">Sheffield Children's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5698C075" w14:textId="599DDB8F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0F6998" w14:textId="7EEC9EE5" w:rsidR="00C525D9" w:rsidRPr="00C04355" w:rsidRDefault="00C525D9" w:rsidP="006762B8">
            <w:pPr>
              <w:spacing w:line="360" w:lineRule="auto"/>
            </w:pPr>
            <w:r w:rsidRPr="00C04355">
              <w:t xml:space="preserve">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5152AB75" w14:textId="61C14A5E" w:rsidR="00C525D9" w:rsidRPr="00C04355" w:rsidRDefault="00C525D9" w:rsidP="006762B8">
            <w:r w:rsidRPr="00C04355">
              <w:t>1%</w:t>
            </w:r>
          </w:p>
        </w:tc>
      </w:tr>
      <w:tr w:rsidR="00C525D9" w:rsidRPr="00C04355" w14:paraId="6853FF16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6340D5" w14:textId="6E5C789A" w:rsidR="00C525D9" w:rsidRPr="00C04355" w:rsidRDefault="00C525D9" w:rsidP="006762B8">
            <w:pPr>
              <w:pStyle w:val="ListParagraph"/>
              <w:spacing w:line="360" w:lineRule="auto"/>
              <w:rPr>
                <w:rStyle w:val="action-arrow"/>
                <w:rFonts w:eastAsiaTheme="majorEastAsia"/>
              </w:rPr>
            </w:pPr>
            <w:r w:rsidRPr="00C04355">
              <w:t xml:space="preserve">St George's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7FC528F1" w14:textId="17FCCFAC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BB030B" w14:textId="3D1C3FB7" w:rsidR="00C525D9" w:rsidRPr="00C04355" w:rsidRDefault="00C525D9" w:rsidP="006762B8">
            <w:pPr>
              <w:spacing w:line="360" w:lineRule="auto"/>
            </w:pPr>
            <w:r w:rsidRPr="00C04355">
              <w:t xml:space="preserve">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6770AAC4" w14:textId="3D1B776C" w:rsidR="00C525D9" w:rsidRPr="00C04355" w:rsidRDefault="00C525D9" w:rsidP="006762B8">
            <w:r w:rsidRPr="00C04355">
              <w:t>1%</w:t>
            </w:r>
          </w:p>
        </w:tc>
      </w:tr>
      <w:tr w:rsidR="00C525D9" w:rsidRPr="00C04355" w14:paraId="77BE5B64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B5FD79" w14:textId="48504A9C" w:rsidR="00C525D9" w:rsidRPr="00C04355" w:rsidRDefault="00C525D9" w:rsidP="006762B8">
            <w:pPr>
              <w:pStyle w:val="ListParagraph"/>
              <w:spacing w:line="360" w:lineRule="auto"/>
              <w:rPr>
                <w:rStyle w:val="action-arrow"/>
                <w:rFonts w:eastAsiaTheme="majorEastAsia"/>
              </w:rPr>
            </w:pPr>
            <w:r w:rsidRPr="00C04355">
              <w:t xml:space="preserve">St Mary's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7DF176E0" w14:textId="58B7C157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C9F907" w14:textId="49C0A11B" w:rsidR="00C525D9" w:rsidRPr="00C04355" w:rsidRDefault="00C525D9" w:rsidP="006762B8">
            <w:pPr>
              <w:spacing w:line="360" w:lineRule="auto"/>
            </w:pPr>
            <w:r w:rsidRPr="00C04355">
              <w:t xml:space="preserve">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426354F0" w14:textId="4F4ED3B6" w:rsidR="00C525D9" w:rsidRPr="00C04355" w:rsidRDefault="00C525D9" w:rsidP="006762B8">
            <w:r w:rsidRPr="00C04355">
              <w:t>1%</w:t>
            </w:r>
          </w:p>
        </w:tc>
      </w:tr>
      <w:tr w:rsidR="00C525D9" w:rsidRPr="00C04355" w14:paraId="3FE4FD5A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FB76AB" w14:textId="323B66AA" w:rsidR="00C525D9" w:rsidRPr="00C04355" w:rsidRDefault="00C525D9" w:rsidP="006762B8">
            <w:pPr>
              <w:pStyle w:val="ListParagraph"/>
              <w:spacing w:line="360" w:lineRule="auto"/>
              <w:rPr>
                <w:rStyle w:val="action-arrow"/>
                <w:rFonts w:eastAsiaTheme="majorEastAsia"/>
              </w:rPr>
            </w:pPr>
            <w:r w:rsidRPr="00C04355">
              <w:t xml:space="preserve">Sunderland Royal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144D3DB1" w14:textId="1C8107DD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0457BD" w14:textId="336A690F" w:rsidR="00C525D9" w:rsidRPr="00C04355" w:rsidRDefault="00C525D9" w:rsidP="006762B8">
            <w:pPr>
              <w:spacing w:line="360" w:lineRule="auto"/>
            </w:pPr>
            <w:r w:rsidRPr="00C04355">
              <w:t xml:space="preserve">7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27A6AA6E" w14:textId="1E1CC59C" w:rsidR="00C525D9" w:rsidRPr="00C04355" w:rsidRDefault="00C525D9" w:rsidP="006762B8">
            <w:r w:rsidRPr="00C04355">
              <w:t>4%</w:t>
            </w:r>
          </w:p>
        </w:tc>
      </w:tr>
      <w:tr w:rsidR="00C525D9" w:rsidRPr="00C04355" w14:paraId="04F8D23E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473ECE" w14:textId="2F0C2A88" w:rsidR="00C525D9" w:rsidRPr="00C04355" w:rsidRDefault="00C525D9" w:rsidP="006762B8">
            <w:pPr>
              <w:pStyle w:val="ListParagraph"/>
              <w:spacing w:line="360" w:lineRule="auto"/>
              <w:rPr>
                <w:rStyle w:val="action-arrow"/>
                <w:rFonts w:eastAsiaTheme="majorEastAsia"/>
              </w:rPr>
            </w:pPr>
            <w:r w:rsidRPr="00C04355">
              <w:t xml:space="preserve">University Hospital Southampton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4679C7DA" w14:textId="1D177A49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4147D1" w14:textId="72446F96" w:rsidR="00C525D9" w:rsidRPr="00C04355" w:rsidRDefault="00C525D9" w:rsidP="006762B8">
            <w:pPr>
              <w:spacing w:line="360" w:lineRule="auto"/>
            </w:pPr>
            <w:r w:rsidRPr="00C04355">
              <w:t xml:space="preserve">7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0E6CF4D2" w14:textId="24BDE2BD" w:rsidR="00C525D9" w:rsidRPr="00C04355" w:rsidRDefault="00C525D9" w:rsidP="006762B8">
            <w:r w:rsidRPr="00C04355">
              <w:t>4%</w:t>
            </w:r>
          </w:p>
        </w:tc>
      </w:tr>
      <w:tr w:rsidR="00C525D9" w:rsidRPr="00C04355" w14:paraId="4EC01349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3E7E56" w14:textId="15420B9E" w:rsidR="00C525D9" w:rsidRPr="00C04355" w:rsidRDefault="00C525D9" w:rsidP="006762B8">
            <w:pPr>
              <w:pStyle w:val="ListParagraph"/>
              <w:spacing w:line="360" w:lineRule="auto"/>
              <w:rPr>
                <w:rStyle w:val="action-arrow"/>
                <w:rFonts w:eastAsiaTheme="majorEastAsia"/>
              </w:rPr>
            </w:pPr>
            <w:r w:rsidRPr="00C04355">
              <w:t xml:space="preserve">Watford General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70B01407" w14:textId="56F121BC" w:rsidR="00C525D9" w:rsidRPr="00C04355" w:rsidRDefault="00C525D9" w:rsidP="006762B8">
            <w:pPr>
              <w:spacing w:line="360" w:lineRule="auto"/>
            </w:pPr>
            <w:r w:rsidRPr="00C04355">
              <w:t>DGH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81AACB" w14:textId="48F4C17F" w:rsidR="00C525D9" w:rsidRPr="00C04355" w:rsidRDefault="00C525D9" w:rsidP="006762B8">
            <w:pPr>
              <w:spacing w:line="360" w:lineRule="auto"/>
            </w:pPr>
            <w:r w:rsidRPr="00C04355">
              <w:t xml:space="preserve">4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238209D6" w14:textId="23B02B14" w:rsidR="00C525D9" w:rsidRPr="00C04355" w:rsidRDefault="00C525D9" w:rsidP="006762B8">
            <w:r w:rsidRPr="00C04355">
              <w:t>2%</w:t>
            </w:r>
          </w:p>
        </w:tc>
      </w:tr>
      <w:tr w:rsidR="00C525D9" w:rsidRPr="00C04355" w14:paraId="00C84F28" w14:textId="77777777" w:rsidTr="00085174">
        <w:tc>
          <w:tcPr>
            <w:tcW w:w="267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498CF7" w14:textId="281743A9" w:rsidR="00C525D9" w:rsidRPr="00C04355" w:rsidRDefault="00C525D9" w:rsidP="006762B8">
            <w:pPr>
              <w:pStyle w:val="ListParagraph"/>
              <w:spacing w:line="360" w:lineRule="auto"/>
              <w:rPr>
                <w:rStyle w:val="action-arrow"/>
                <w:rFonts w:eastAsiaTheme="majorEastAsia"/>
              </w:rPr>
            </w:pPr>
            <w:r w:rsidRPr="00C04355">
              <w:rPr>
                <w:rStyle w:val="action-arrow"/>
                <w:rFonts w:eastAsiaTheme="majorEastAsia"/>
              </w:rPr>
              <w:t>Not recorded</w:t>
            </w:r>
          </w:p>
        </w:tc>
        <w:tc>
          <w:tcPr>
            <w:tcW w:w="12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9128C83" w14:textId="77777777" w:rsidR="00C525D9" w:rsidRPr="00C04355" w:rsidRDefault="00C525D9" w:rsidP="006762B8">
            <w:pPr>
              <w:spacing w:line="360" w:lineRule="auto"/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B1BD3F" w14:textId="2DFD4A27" w:rsidR="00C525D9" w:rsidRPr="00C04355" w:rsidRDefault="00C525D9" w:rsidP="006762B8">
            <w:pPr>
              <w:spacing w:line="360" w:lineRule="auto"/>
            </w:pPr>
            <w:r w:rsidRPr="00C04355">
              <w:t>4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DB5C160" w14:textId="1D687B47" w:rsidR="00C525D9" w:rsidRPr="00C04355" w:rsidRDefault="00C525D9" w:rsidP="006762B8">
            <w:r w:rsidRPr="00C04355">
              <w:t>24%</w:t>
            </w:r>
          </w:p>
        </w:tc>
      </w:tr>
      <w:tr w:rsidR="00C525D9" w:rsidRPr="00C04355" w14:paraId="730DDD55" w14:textId="77777777" w:rsidTr="00085174">
        <w:tc>
          <w:tcPr>
            <w:tcW w:w="26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00E68" w14:textId="4EB29EFE" w:rsidR="00C525D9" w:rsidRPr="00C04355" w:rsidRDefault="00C525D9" w:rsidP="006762B8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 xml:space="preserve">Northern Ireland </w:t>
            </w: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CDF60" w14:textId="77777777" w:rsidR="00C525D9" w:rsidRPr="00C04355" w:rsidRDefault="00C525D9" w:rsidP="006762B8">
            <w:pPr>
              <w:spacing w:line="360" w:lineRule="auto"/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155E22" w14:textId="07A56F56" w:rsidR="00C525D9" w:rsidRPr="00C04355" w:rsidRDefault="00C525D9" w:rsidP="006762B8">
            <w:pPr>
              <w:spacing w:line="360" w:lineRule="auto"/>
            </w:pPr>
            <w:r w:rsidRPr="00C04355">
              <w:t>2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C91A97" w14:textId="6F3E93A2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  <w:r w:rsidRPr="00C04355">
              <w:rPr>
                <w:color w:val="000000" w:themeColor="text1"/>
              </w:rPr>
              <w:t>14%</w:t>
            </w:r>
          </w:p>
        </w:tc>
      </w:tr>
      <w:tr w:rsidR="00C525D9" w:rsidRPr="00C04355" w14:paraId="0DD7DEA9" w14:textId="77777777" w:rsidTr="00085174">
        <w:tc>
          <w:tcPr>
            <w:tcW w:w="267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DCE3C5" w14:textId="22B0F06F" w:rsidR="00C525D9" w:rsidRPr="00C04355" w:rsidRDefault="00C525D9" w:rsidP="006762B8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t xml:space="preserve">Royal Belfast Hospital for Sick Children </w:t>
            </w:r>
          </w:p>
        </w:tc>
        <w:tc>
          <w:tcPr>
            <w:tcW w:w="127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77D16D" w14:textId="28BB038F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A1ABAE9" w14:textId="33025B5D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  <w:r w:rsidRPr="00C04355">
              <w:t xml:space="preserve">18 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E8134EB" w14:textId="2417F1E4" w:rsidR="00C525D9" w:rsidRPr="00C04355" w:rsidRDefault="00C525D9" w:rsidP="006762B8">
            <w:r w:rsidRPr="00C04355">
              <w:t>9%</w:t>
            </w:r>
          </w:p>
        </w:tc>
      </w:tr>
      <w:tr w:rsidR="00C525D9" w:rsidRPr="00C04355" w14:paraId="785F4B3E" w14:textId="77777777" w:rsidTr="00085174">
        <w:tc>
          <w:tcPr>
            <w:tcW w:w="267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4D731" w14:textId="53D77941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>Not recorded</w:t>
            </w:r>
          </w:p>
        </w:tc>
        <w:tc>
          <w:tcPr>
            <w:tcW w:w="12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D40D24" w14:textId="77777777" w:rsidR="00C525D9" w:rsidRPr="00C04355" w:rsidRDefault="00C525D9" w:rsidP="006762B8">
            <w:pPr>
              <w:spacing w:line="360" w:lineRule="auto"/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F02D05" w14:textId="1BAA5037" w:rsidR="00C525D9" w:rsidRPr="00C04355" w:rsidRDefault="00C525D9" w:rsidP="006762B8">
            <w:pPr>
              <w:spacing w:line="360" w:lineRule="auto"/>
            </w:pPr>
            <w:r w:rsidRPr="00C04355">
              <w:t>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7FBF7D3" w14:textId="1277CCB5" w:rsidR="00C525D9" w:rsidRPr="00C04355" w:rsidRDefault="00C525D9" w:rsidP="006762B8">
            <w:r w:rsidRPr="00C04355">
              <w:t>5%</w:t>
            </w:r>
          </w:p>
        </w:tc>
      </w:tr>
      <w:tr w:rsidR="00C525D9" w:rsidRPr="00C04355" w14:paraId="67AAFD22" w14:textId="77777777" w:rsidTr="00085174">
        <w:tc>
          <w:tcPr>
            <w:tcW w:w="26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0F4D8" w14:textId="358A5AE7" w:rsidR="00C525D9" w:rsidRPr="00C04355" w:rsidRDefault="00C525D9" w:rsidP="006762B8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 xml:space="preserve">Scotland </w:t>
            </w: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099D5" w14:textId="77777777" w:rsidR="00C525D9" w:rsidRPr="00C04355" w:rsidRDefault="00C525D9" w:rsidP="006762B8">
            <w:pPr>
              <w:spacing w:line="360" w:lineRule="auto"/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EE031F" w14:textId="35092300" w:rsidR="00C525D9" w:rsidRPr="00C04355" w:rsidRDefault="00C525D9" w:rsidP="006762B8">
            <w:pPr>
              <w:spacing w:line="360" w:lineRule="auto"/>
            </w:pPr>
            <w:r w:rsidRPr="00C04355">
              <w:t>1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FA9175" w14:textId="287537AB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  <w:r w:rsidRPr="00C04355">
              <w:rPr>
                <w:color w:val="000000" w:themeColor="text1"/>
              </w:rPr>
              <w:t>10%</w:t>
            </w:r>
          </w:p>
        </w:tc>
      </w:tr>
      <w:tr w:rsidR="00C525D9" w:rsidRPr="00C04355" w14:paraId="58F5336F" w14:textId="77777777" w:rsidTr="00085174">
        <w:tc>
          <w:tcPr>
            <w:tcW w:w="267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F2ADBC" w14:textId="6F4BB706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 xml:space="preserve">Aberdeen Royal Infirmary </w:t>
            </w:r>
          </w:p>
        </w:tc>
        <w:tc>
          <w:tcPr>
            <w:tcW w:w="1277" w:type="pct"/>
            <w:tcBorders>
              <w:top w:val="single" w:sz="4" w:space="0" w:color="auto"/>
              <w:bottom w:val="nil"/>
              <w:right w:val="nil"/>
            </w:tcBorders>
          </w:tcPr>
          <w:p w14:paraId="00AFA391" w14:textId="298451E7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FE283" w14:textId="586A4A42" w:rsidR="00C525D9" w:rsidRPr="00C04355" w:rsidRDefault="00C525D9" w:rsidP="006762B8">
            <w:pPr>
              <w:spacing w:line="360" w:lineRule="auto"/>
            </w:pPr>
            <w:r w:rsidRPr="00C04355">
              <w:t xml:space="preserve">3 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1A16D90" w14:textId="4425517D" w:rsidR="00C525D9" w:rsidRPr="00C04355" w:rsidRDefault="00C525D9" w:rsidP="006762B8">
            <w:r w:rsidRPr="00C04355">
              <w:t>2%</w:t>
            </w:r>
          </w:p>
        </w:tc>
      </w:tr>
      <w:tr w:rsidR="00C525D9" w:rsidRPr="00C04355" w14:paraId="031F6120" w14:textId="77777777" w:rsidTr="00085174">
        <w:tc>
          <w:tcPr>
            <w:tcW w:w="2672" w:type="pct"/>
            <w:tcBorders>
              <w:top w:val="nil"/>
              <w:bottom w:val="nil"/>
              <w:right w:val="nil"/>
            </w:tcBorders>
            <w:vAlign w:val="center"/>
          </w:tcPr>
          <w:p w14:paraId="50A33D2D" w14:textId="3FA3720A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 xml:space="preserve">University </w:t>
            </w:r>
            <w:proofErr w:type="spellStart"/>
            <w:r w:rsidRPr="00C04355">
              <w:t>Crosshouse</w:t>
            </w:r>
            <w:proofErr w:type="spellEnd"/>
            <w:r w:rsidRPr="00C04355">
              <w:t xml:space="preserve"> Hospital</w:t>
            </w:r>
          </w:p>
        </w:tc>
        <w:tc>
          <w:tcPr>
            <w:tcW w:w="1277" w:type="pct"/>
            <w:tcBorders>
              <w:top w:val="nil"/>
              <w:bottom w:val="nil"/>
              <w:right w:val="nil"/>
            </w:tcBorders>
          </w:tcPr>
          <w:p w14:paraId="64660381" w14:textId="4A34C739" w:rsidR="00C525D9" w:rsidRPr="00C04355" w:rsidRDefault="00C525D9" w:rsidP="006762B8">
            <w:pPr>
              <w:spacing w:line="360" w:lineRule="auto"/>
            </w:pPr>
            <w:r w:rsidRPr="00C04355">
              <w:t>University/DGH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B7E6" w14:textId="6D22A021" w:rsidR="00C525D9" w:rsidRPr="00C04355" w:rsidRDefault="00C525D9" w:rsidP="006762B8">
            <w:pPr>
              <w:spacing w:line="360" w:lineRule="auto"/>
            </w:pPr>
            <w:r w:rsidRPr="00C04355"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2F91B026" w14:textId="4286A992" w:rsidR="00C525D9" w:rsidRPr="00C04355" w:rsidRDefault="00C525D9" w:rsidP="006762B8">
            <w:r w:rsidRPr="00C04355">
              <w:t>0%</w:t>
            </w:r>
          </w:p>
        </w:tc>
      </w:tr>
      <w:tr w:rsidR="00C525D9" w:rsidRPr="00C04355" w14:paraId="4DAAFC82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CB3C41" w14:textId="39429F5C" w:rsidR="00C525D9" w:rsidRPr="00C04355" w:rsidRDefault="00C525D9" w:rsidP="006762B8">
            <w:pPr>
              <w:pStyle w:val="ListParagraph"/>
              <w:spacing w:line="360" w:lineRule="auto"/>
            </w:pPr>
            <w:proofErr w:type="spellStart"/>
            <w:r w:rsidRPr="00C04355">
              <w:t>Forth</w:t>
            </w:r>
            <w:proofErr w:type="spellEnd"/>
            <w:r w:rsidRPr="00C04355">
              <w:t xml:space="preserve"> Valley Royal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20CA7BBC" w14:textId="1401A2BC" w:rsidR="00C525D9" w:rsidRPr="00C04355" w:rsidRDefault="00C525D9" w:rsidP="006762B8">
            <w:pPr>
              <w:spacing w:line="360" w:lineRule="auto"/>
            </w:pPr>
            <w:r w:rsidRPr="00C04355">
              <w:t>DGH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D35A2A" w14:textId="38A1586F" w:rsidR="00C525D9" w:rsidRPr="00C04355" w:rsidRDefault="00C525D9" w:rsidP="006762B8">
            <w:pPr>
              <w:spacing w:line="360" w:lineRule="auto"/>
            </w:pPr>
            <w:r w:rsidRPr="00C04355">
              <w:t xml:space="preserve">6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0B36BADA" w14:textId="56543FA8" w:rsidR="00C525D9" w:rsidRPr="00C04355" w:rsidRDefault="00C525D9" w:rsidP="006762B8">
            <w:r w:rsidRPr="00C04355">
              <w:t>3%</w:t>
            </w:r>
          </w:p>
        </w:tc>
      </w:tr>
      <w:tr w:rsidR="00C525D9" w:rsidRPr="00C04355" w14:paraId="25A8B695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EE319D" w14:textId="4D9E8E31" w:rsidR="00C525D9" w:rsidRPr="00C04355" w:rsidRDefault="00C525D9" w:rsidP="006762B8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t xml:space="preserve">Royal Hospital for Sick Children - Edinburgh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0BAA8AD0" w14:textId="5446D34C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F1F7DA" w14:textId="12F993DF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  <w:r w:rsidRPr="00C04355">
              <w:t xml:space="preserve">6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1DBE394B" w14:textId="791AF0FC" w:rsidR="00C525D9" w:rsidRPr="00C04355" w:rsidRDefault="00C525D9" w:rsidP="006762B8">
            <w:r w:rsidRPr="00C04355">
              <w:t>3%</w:t>
            </w:r>
          </w:p>
        </w:tc>
      </w:tr>
      <w:tr w:rsidR="00C525D9" w:rsidRPr="00C04355" w14:paraId="6E18B326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878C26" w14:textId="006D69F5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 xml:space="preserve">Royal Hospital for Sick Children - Glasgow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020F0342" w14:textId="3C24F648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188278" w14:textId="289BF4E7" w:rsidR="00C525D9" w:rsidRPr="00C04355" w:rsidRDefault="00C525D9" w:rsidP="006762B8">
            <w:pPr>
              <w:spacing w:line="360" w:lineRule="auto"/>
            </w:pPr>
            <w:r w:rsidRPr="00C04355">
              <w:t xml:space="preserve">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28520864" w14:textId="2A8BA817" w:rsidR="00C525D9" w:rsidRPr="00C04355" w:rsidRDefault="00C525D9" w:rsidP="006762B8">
            <w:r w:rsidRPr="00C04355">
              <w:t>1%</w:t>
            </w:r>
          </w:p>
        </w:tc>
      </w:tr>
      <w:tr w:rsidR="00C525D9" w:rsidRPr="00C04355" w14:paraId="101DC473" w14:textId="77777777" w:rsidTr="00085174">
        <w:tc>
          <w:tcPr>
            <w:tcW w:w="267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C7D2D8" w14:textId="7AA0586F" w:rsidR="00C525D9" w:rsidRPr="00C04355" w:rsidRDefault="00C525D9" w:rsidP="006762B8">
            <w:pPr>
              <w:pStyle w:val="ListParagraph"/>
              <w:spacing w:line="360" w:lineRule="auto"/>
            </w:pPr>
            <w:r w:rsidRPr="00C04355">
              <w:t>Not recorded</w:t>
            </w:r>
          </w:p>
        </w:tc>
        <w:tc>
          <w:tcPr>
            <w:tcW w:w="12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EFC4FF3" w14:textId="77777777" w:rsidR="00C525D9" w:rsidRPr="00C04355" w:rsidRDefault="00C525D9" w:rsidP="006762B8">
            <w:pPr>
              <w:spacing w:line="360" w:lineRule="auto"/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F09048" w14:textId="14FCBD71" w:rsidR="00C525D9" w:rsidRPr="00C04355" w:rsidRDefault="00C525D9" w:rsidP="006762B8">
            <w:pPr>
              <w:spacing w:line="360" w:lineRule="auto"/>
            </w:pPr>
            <w:r w:rsidRPr="00C04355"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DBFA4B" w14:textId="290E2503" w:rsidR="00C525D9" w:rsidRPr="00C04355" w:rsidRDefault="00C525D9" w:rsidP="006762B8">
            <w:r w:rsidRPr="00C04355">
              <w:t>2%</w:t>
            </w:r>
          </w:p>
        </w:tc>
      </w:tr>
      <w:tr w:rsidR="00C525D9" w:rsidRPr="00C04355" w14:paraId="227BCEE1" w14:textId="77777777" w:rsidTr="00085174">
        <w:tc>
          <w:tcPr>
            <w:tcW w:w="26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DF412" w14:textId="0B790E62" w:rsidR="00C525D9" w:rsidRPr="00C04355" w:rsidRDefault="00C525D9" w:rsidP="006762B8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 xml:space="preserve">Wales </w:t>
            </w: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464B7" w14:textId="77777777" w:rsidR="00C525D9" w:rsidRPr="00C04355" w:rsidRDefault="00C525D9" w:rsidP="006762B8">
            <w:pPr>
              <w:spacing w:line="360" w:lineRule="auto"/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490D8A" w14:textId="7093FB16" w:rsidR="00C525D9" w:rsidRPr="00C04355" w:rsidRDefault="00C525D9" w:rsidP="006762B8">
            <w:pPr>
              <w:spacing w:line="360" w:lineRule="auto"/>
            </w:pPr>
            <w:r w:rsidRPr="00C04355">
              <w:t>13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99270C" w14:textId="63DA4D0A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  <w:r w:rsidRPr="00C04355">
              <w:rPr>
                <w:color w:val="000000" w:themeColor="text1"/>
              </w:rPr>
              <w:t>7%</w:t>
            </w:r>
          </w:p>
        </w:tc>
      </w:tr>
      <w:tr w:rsidR="00C525D9" w:rsidRPr="00C04355" w14:paraId="560B1F40" w14:textId="77777777" w:rsidTr="00085174">
        <w:tc>
          <w:tcPr>
            <w:tcW w:w="267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4B6A25" w14:textId="10D19953" w:rsidR="00C525D9" w:rsidRPr="00C04355" w:rsidRDefault="00C525D9" w:rsidP="006762B8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t xml:space="preserve">Children's Hospital for Wales </w:t>
            </w:r>
          </w:p>
        </w:tc>
        <w:tc>
          <w:tcPr>
            <w:tcW w:w="127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A9F9E0" w14:textId="710902AB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233B826" w14:textId="4168A5B5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  <w:r w:rsidRPr="00C04355">
              <w:t xml:space="preserve">10 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52C782D" w14:textId="4ABC4CB4" w:rsidR="00C525D9" w:rsidRPr="00C04355" w:rsidRDefault="00C525D9" w:rsidP="006762B8">
            <w:r w:rsidRPr="00C04355">
              <w:t>5%</w:t>
            </w:r>
          </w:p>
        </w:tc>
      </w:tr>
      <w:tr w:rsidR="00C525D9" w:rsidRPr="00C04355" w14:paraId="36BA6013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07AB0E" w14:textId="621CBD79" w:rsidR="00C525D9" w:rsidRPr="00C04355" w:rsidRDefault="00C525D9" w:rsidP="006762B8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t xml:space="preserve">Morriston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42F457EA" w14:textId="455205C8" w:rsidR="00C525D9" w:rsidRPr="00C04355" w:rsidRDefault="00C525D9" w:rsidP="006762B8">
            <w:pPr>
              <w:spacing w:line="360" w:lineRule="auto"/>
            </w:pPr>
            <w:r w:rsidRPr="00C04355">
              <w:t>University/DGH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39E80B" w14:textId="21E40083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  <w:r w:rsidRPr="00C04355">
              <w:t xml:space="preserve">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7387AB0F" w14:textId="54ECD392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  <w:r w:rsidRPr="00C04355">
              <w:t>1%</w:t>
            </w:r>
          </w:p>
        </w:tc>
      </w:tr>
      <w:tr w:rsidR="00C525D9" w:rsidRPr="00C04355" w14:paraId="75CFC71F" w14:textId="77777777" w:rsidTr="00085174">
        <w:tc>
          <w:tcPr>
            <w:tcW w:w="267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510910" w14:textId="64EEFB23" w:rsidR="00C525D9" w:rsidRPr="00C04355" w:rsidRDefault="00C525D9" w:rsidP="006762B8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>Not recorded</w:t>
            </w:r>
          </w:p>
        </w:tc>
        <w:tc>
          <w:tcPr>
            <w:tcW w:w="12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59B9C10" w14:textId="77777777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D58A0B" w14:textId="32DD79EF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  <w:r w:rsidRPr="00C04355">
              <w:rPr>
                <w:color w:val="000000" w:themeColor="text1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</w:tcBorders>
          </w:tcPr>
          <w:p w14:paraId="291DC308" w14:textId="3A644A85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  <w:r w:rsidRPr="00C04355">
              <w:rPr>
                <w:color w:val="000000" w:themeColor="text1"/>
              </w:rPr>
              <w:t>1%</w:t>
            </w:r>
          </w:p>
        </w:tc>
      </w:tr>
      <w:tr w:rsidR="00C525D9" w:rsidRPr="00C04355" w14:paraId="477FCF26" w14:textId="77777777" w:rsidTr="00085174">
        <w:tc>
          <w:tcPr>
            <w:tcW w:w="26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C5E37" w14:textId="78A2A0CB" w:rsidR="00C525D9" w:rsidRPr="00C04355" w:rsidRDefault="00C525D9" w:rsidP="006762B8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 xml:space="preserve">Republic of Ireland </w:t>
            </w: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790BF" w14:textId="77777777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771A9B" w14:textId="6DBF14A3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  <w:r w:rsidRPr="00C04355">
              <w:rPr>
                <w:color w:val="000000" w:themeColor="text1"/>
              </w:rPr>
              <w:t>1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446FBF" w14:textId="3911BD94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  <w:r w:rsidRPr="00C04355">
              <w:rPr>
                <w:color w:val="000000" w:themeColor="text1"/>
              </w:rPr>
              <w:t>5%</w:t>
            </w:r>
          </w:p>
        </w:tc>
      </w:tr>
      <w:tr w:rsidR="00C525D9" w:rsidRPr="00C04355" w14:paraId="1436D8AC" w14:textId="77777777" w:rsidTr="00085174">
        <w:tc>
          <w:tcPr>
            <w:tcW w:w="267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B01A07" w14:textId="0F4A5CE9" w:rsidR="00C525D9" w:rsidRPr="00C04355" w:rsidRDefault="00C525D9" w:rsidP="006762B8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t xml:space="preserve">Cork University Hospital </w:t>
            </w:r>
          </w:p>
        </w:tc>
        <w:tc>
          <w:tcPr>
            <w:tcW w:w="127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46606E" w14:textId="51AF9FC6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0E348B8" w14:textId="29C8E001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  <w:r w:rsidRPr="00C04355">
              <w:t xml:space="preserve">5 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A69B44E" w14:textId="7F947CA5" w:rsidR="00C525D9" w:rsidRPr="00C04355" w:rsidRDefault="00C525D9" w:rsidP="006762B8">
            <w:r w:rsidRPr="00C04355">
              <w:t>3%</w:t>
            </w:r>
          </w:p>
        </w:tc>
      </w:tr>
      <w:tr w:rsidR="00C525D9" w:rsidRPr="00C04355" w14:paraId="1C0DBBE5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D59E5C" w14:textId="64D3BCF5" w:rsidR="00C525D9" w:rsidRPr="00C04355" w:rsidRDefault="00C525D9" w:rsidP="006762B8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t xml:space="preserve">Our Lady's Children's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01BBB761" w14:textId="599141E0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292030" w14:textId="18EE1C2D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  <w:r w:rsidRPr="00C04355">
              <w:t xml:space="preserve">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3EC4B983" w14:textId="45A83511" w:rsidR="00C525D9" w:rsidRPr="00C04355" w:rsidRDefault="00C525D9" w:rsidP="006762B8">
            <w:r w:rsidRPr="00C04355">
              <w:t>1%</w:t>
            </w:r>
          </w:p>
        </w:tc>
      </w:tr>
      <w:tr w:rsidR="00C525D9" w:rsidRPr="00C04355" w14:paraId="56DDCB56" w14:textId="77777777" w:rsidTr="00085174">
        <w:tc>
          <w:tcPr>
            <w:tcW w:w="267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0F7A9E" w14:textId="7F3BF5B6" w:rsidR="00C525D9" w:rsidRPr="00C04355" w:rsidRDefault="00C525D9" w:rsidP="006762B8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t xml:space="preserve">Tallaght Children's Hospital </w:t>
            </w:r>
          </w:p>
        </w:tc>
        <w:tc>
          <w:tcPr>
            <w:tcW w:w="1277" w:type="pct"/>
            <w:tcBorders>
              <w:top w:val="nil"/>
              <w:bottom w:val="nil"/>
              <w:right w:val="single" w:sz="4" w:space="0" w:color="auto"/>
            </w:tcBorders>
          </w:tcPr>
          <w:p w14:paraId="78E04B42" w14:textId="34990B23" w:rsidR="00C525D9" w:rsidRPr="00C04355" w:rsidRDefault="00C525D9" w:rsidP="006762B8">
            <w:pPr>
              <w:spacing w:line="360" w:lineRule="auto"/>
            </w:pPr>
            <w:r w:rsidRPr="00C04355">
              <w:t>University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DFF1AB" w14:textId="1976AD3A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  <w:r w:rsidRPr="00C04355">
              <w:t xml:space="preserve">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5746EC22" w14:textId="24A10409" w:rsidR="00C525D9" w:rsidRPr="00C04355" w:rsidRDefault="00C525D9" w:rsidP="006762B8">
            <w:r w:rsidRPr="00C04355">
              <w:t>1%</w:t>
            </w:r>
          </w:p>
        </w:tc>
      </w:tr>
      <w:tr w:rsidR="00C525D9" w:rsidRPr="00C04355" w14:paraId="1B2F0352" w14:textId="77777777" w:rsidTr="00085174">
        <w:tc>
          <w:tcPr>
            <w:tcW w:w="267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FDD71D" w14:textId="2D2B3178" w:rsidR="00C525D9" w:rsidRPr="00C04355" w:rsidRDefault="00C525D9" w:rsidP="006762B8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>Not recorded</w:t>
            </w:r>
          </w:p>
        </w:tc>
        <w:tc>
          <w:tcPr>
            <w:tcW w:w="12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A916615" w14:textId="77777777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3259A9" w14:textId="4FB414DE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  <w:r w:rsidRPr="00C04355">
              <w:rPr>
                <w:color w:val="000000" w:themeColor="text1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</w:tcBorders>
          </w:tcPr>
          <w:p w14:paraId="1DA69857" w14:textId="7C38EA8D" w:rsidR="00C525D9" w:rsidRPr="00C04355" w:rsidRDefault="00C525D9" w:rsidP="006762B8">
            <w:pPr>
              <w:spacing w:line="360" w:lineRule="auto"/>
              <w:rPr>
                <w:color w:val="000000" w:themeColor="text1"/>
              </w:rPr>
            </w:pPr>
            <w:r w:rsidRPr="00C04355">
              <w:rPr>
                <w:color w:val="000000" w:themeColor="text1"/>
              </w:rPr>
              <w:t>2%</w:t>
            </w:r>
          </w:p>
        </w:tc>
      </w:tr>
      <w:tr w:rsidR="00085174" w:rsidRPr="00C04355" w14:paraId="6E776E9B" w14:textId="77777777" w:rsidTr="00085174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32EB3D" w14:textId="5E77904A" w:rsidR="00085174" w:rsidRPr="00C04355" w:rsidRDefault="00085174" w:rsidP="00085174">
            <w:pPr>
              <w:spacing w:line="360" w:lineRule="auto"/>
              <w:rPr>
                <w:color w:val="000000" w:themeColor="text1"/>
              </w:rPr>
            </w:pPr>
            <w:r w:rsidRPr="00C04355">
              <w:rPr>
                <w:color w:val="000000" w:themeColor="text1"/>
              </w:rPr>
              <w:t>Site response rate based on physicians who recorded site they worked at: 82%, (physicians from 37 out of a total of 45 PERUKI site responded to the survey), response per site median 2, mean 3 (where PERUKI site was recorded).</w:t>
            </w:r>
          </w:p>
        </w:tc>
      </w:tr>
    </w:tbl>
    <w:p w14:paraId="5DCB1B70" w14:textId="77777777" w:rsidR="006762B8" w:rsidRPr="00C04355" w:rsidRDefault="006762B8" w:rsidP="00446A36">
      <w:pPr>
        <w:rPr>
          <w:lang w:eastAsia="en-US"/>
        </w:rPr>
      </w:pPr>
    </w:p>
    <w:p w14:paraId="22DE495B" w14:textId="215562D1" w:rsidR="006762B8" w:rsidRPr="00C04355" w:rsidRDefault="00446A36" w:rsidP="00301525">
      <w:bookmarkStart w:id="2" w:name="_Ref62040023"/>
      <w:r w:rsidRPr="00C04355">
        <w:lastRenderedPageBreak/>
        <w:t xml:space="preserve">2 </w:t>
      </w:r>
      <w:r w:rsidR="006762B8" w:rsidRPr="00C04355">
        <w:t>Supplementary table: Speciality of respondents</w:t>
      </w:r>
      <w:bookmarkEnd w:id="2"/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71"/>
        <w:gridCol w:w="1417"/>
        <w:gridCol w:w="1222"/>
      </w:tblGrid>
      <w:tr w:rsidR="006762B8" w:rsidRPr="00C04355" w14:paraId="6A68E80A" w14:textId="77777777" w:rsidTr="00CA58DC">
        <w:trPr>
          <w:tblCellSpacing w:w="0" w:type="dxa"/>
        </w:trPr>
        <w:tc>
          <w:tcPr>
            <w:tcW w:w="6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4B0E56D" w14:textId="77777777" w:rsidR="006762B8" w:rsidRPr="00C04355" w:rsidRDefault="006762B8" w:rsidP="00CA58DC">
            <w:pPr>
              <w:spacing w:line="480" w:lineRule="auto"/>
            </w:pPr>
            <w:r w:rsidRPr="00C04355">
              <w:t>Specialty of respondent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15E575F" w14:textId="77777777" w:rsidR="006762B8" w:rsidRPr="00C04355" w:rsidRDefault="006762B8" w:rsidP="00CA58DC">
            <w:pPr>
              <w:spacing w:line="480" w:lineRule="auto"/>
            </w:pPr>
            <w:r w:rsidRPr="00C04355">
              <w:t>n=197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  <w:right w:val="nil"/>
            </w:tcBorders>
          </w:tcPr>
          <w:p w14:paraId="2B4AAA02" w14:textId="77777777" w:rsidR="006762B8" w:rsidRPr="00C04355" w:rsidRDefault="006762B8" w:rsidP="00CA58DC">
            <w:pPr>
              <w:spacing w:line="480" w:lineRule="auto"/>
            </w:pPr>
            <w:r w:rsidRPr="00C04355">
              <w:t>%</w:t>
            </w:r>
          </w:p>
        </w:tc>
      </w:tr>
      <w:tr w:rsidR="006762B8" w:rsidRPr="00C04355" w14:paraId="5407EAE6" w14:textId="77777777" w:rsidTr="00CA58DC">
        <w:trPr>
          <w:tblCellSpacing w:w="0" w:type="dxa"/>
        </w:trPr>
        <w:tc>
          <w:tcPr>
            <w:tcW w:w="637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59AB540" w14:textId="77777777" w:rsidR="006762B8" w:rsidRPr="00C04355" w:rsidRDefault="006762B8" w:rsidP="00CA58DC">
            <w:pPr>
              <w:spacing w:line="480" w:lineRule="auto"/>
            </w:pPr>
            <w:r w:rsidRPr="00C04355">
              <w:t xml:space="preserve">Paediatrics </w:t>
            </w:r>
          </w:p>
          <w:p w14:paraId="2B284E7D" w14:textId="45DA19D1" w:rsidR="006762B8" w:rsidRPr="00C04355" w:rsidRDefault="006762B8" w:rsidP="00CA58DC">
            <w:pPr>
              <w:spacing w:line="480" w:lineRule="auto"/>
            </w:pPr>
            <w:r w:rsidRPr="00C04355">
              <w:t xml:space="preserve">Paediatrics &amp; Paediatric Emergency Medicine (subspecialty training: </w:t>
            </w:r>
            <w:r w:rsidR="00CA58DC" w:rsidRPr="00C04355">
              <w:t>20% (</w:t>
            </w:r>
            <w:r w:rsidRPr="00C04355">
              <w:t>40</w:t>
            </w:r>
            <w:r w:rsidR="00CA58DC" w:rsidRPr="00C04355">
              <w:t>/197</w:t>
            </w:r>
            <w:r w:rsidRPr="00C04355"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457DD03" w14:textId="77777777" w:rsidR="006762B8" w:rsidRPr="00C04355" w:rsidRDefault="006762B8" w:rsidP="00CA58DC">
            <w:pPr>
              <w:spacing w:line="480" w:lineRule="auto"/>
            </w:pPr>
            <w:r w:rsidRPr="00C04355">
              <w:t>123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</w:tcPr>
          <w:p w14:paraId="79C6A07E" w14:textId="77777777" w:rsidR="006762B8" w:rsidRPr="00C04355" w:rsidRDefault="006762B8" w:rsidP="00CA58DC">
            <w:pPr>
              <w:spacing w:line="480" w:lineRule="auto"/>
            </w:pPr>
            <w:r w:rsidRPr="00C04355">
              <w:t>62%</w:t>
            </w:r>
          </w:p>
        </w:tc>
      </w:tr>
      <w:tr w:rsidR="006762B8" w:rsidRPr="00C04355" w14:paraId="47BDB9A3" w14:textId="77777777" w:rsidTr="00CA58DC">
        <w:trPr>
          <w:tblCellSpacing w:w="0" w:type="dxa"/>
        </w:trPr>
        <w:tc>
          <w:tcPr>
            <w:tcW w:w="6371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4ECB4D66" w14:textId="77777777" w:rsidR="006762B8" w:rsidRPr="00C04355" w:rsidRDefault="006762B8" w:rsidP="00CA58DC">
            <w:pPr>
              <w:spacing w:line="480" w:lineRule="auto"/>
            </w:pPr>
            <w:r w:rsidRPr="00C04355">
              <w:t xml:space="preserve">Emergency Medicine </w:t>
            </w:r>
          </w:p>
          <w:p w14:paraId="686525B5" w14:textId="331CC0BA" w:rsidR="006762B8" w:rsidRPr="00C04355" w:rsidRDefault="006762B8" w:rsidP="00CA58DC">
            <w:pPr>
              <w:spacing w:line="480" w:lineRule="auto"/>
            </w:pPr>
            <w:r w:rsidRPr="00C04355">
              <w:t xml:space="preserve">(Emergency Medicine &amp; Paediatric Emergency Medicine: </w:t>
            </w:r>
            <w:r w:rsidR="00CA58DC" w:rsidRPr="00C04355">
              <w:t>11% (</w:t>
            </w:r>
            <w:r w:rsidRPr="00C04355">
              <w:t>22</w:t>
            </w:r>
            <w:r w:rsidR="00CA58DC" w:rsidRPr="00C04355">
              <w:t>/197</w:t>
            </w:r>
            <w:r w:rsidRPr="00C04355"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0B6480ED" w14:textId="77777777" w:rsidR="006762B8" w:rsidRPr="00C04355" w:rsidRDefault="006762B8" w:rsidP="00CA58DC">
            <w:pPr>
              <w:spacing w:line="480" w:lineRule="auto"/>
            </w:pPr>
            <w:r w:rsidRPr="00C04355">
              <w:t xml:space="preserve">57 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29B2B45A" w14:textId="7CB171CE" w:rsidR="006762B8" w:rsidRPr="00C04355" w:rsidRDefault="00CA58DC" w:rsidP="00CA58DC">
            <w:pPr>
              <w:spacing w:line="480" w:lineRule="auto"/>
            </w:pPr>
            <w:r w:rsidRPr="00C04355">
              <w:t>29</w:t>
            </w:r>
            <w:r w:rsidR="006762B8" w:rsidRPr="00C04355">
              <w:t>%</w:t>
            </w:r>
          </w:p>
        </w:tc>
      </w:tr>
      <w:tr w:rsidR="006762B8" w:rsidRPr="00C04355" w14:paraId="265C9F1F" w14:textId="77777777" w:rsidTr="00CA58DC">
        <w:trPr>
          <w:tblCellSpacing w:w="0" w:type="dxa"/>
        </w:trPr>
        <w:tc>
          <w:tcPr>
            <w:tcW w:w="6371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4876CFE" w14:textId="77777777" w:rsidR="006762B8" w:rsidRPr="00C04355" w:rsidRDefault="006762B8" w:rsidP="00CA58DC">
            <w:pPr>
              <w:spacing w:line="480" w:lineRule="auto"/>
            </w:pPr>
            <w:r w:rsidRPr="00C04355">
              <w:t>Intensive Care &amp; Anaesthetic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6A6D30C0" w14:textId="77777777" w:rsidR="006762B8" w:rsidRPr="00C04355" w:rsidRDefault="006762B8" w:rsidP="00CA58DC">
            <w:pPr>
              <w:spacing w:line="480" w:lineRule="auto"/>
            </w:pPr>
            <w:r w:rsidRPr="00C04355">
              <w:t>10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79F425D7" w14:textId="77777777" w:rsidR="006762B8" w:rsidRPr="00C04355" w:rsidRDefault="006762B8" w:rsidP="00CA58DC">
            <w:pPr>
              <w:spacing w:line="480" w:lineRule="auto"/>
            </w:pPr>
            <w:r w:rsidRPr="00C04355">
              <w:t>5%</w:t>
            </w:r>
          </w:p>
        </w:tc>
      </w:tr>
      <w:tr w:rsidR="006762B8" w:rsidRPr="00C04355" w14:paraId="71533736" w14:textId="77777777" w:rsidTr="00CA58DC">
        <w:trPr>
          <w:tblCellSpacing w:w="0" w:type="dxa"/>
        </w:trPr>
        <w:tc>
          <w:tcPr>
            <w:tcW w:w="6371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4A511F09" w14:textId="77777777" w:rsidR="006762B8" w:rsidRPr="00C04355" w:rsidRDefault="006762B8" w:rsidP="00CA58DC">
            <w:pPr>
              <w:spacing w:line="480" w:lineRule="auto"/>
            </w:pPr>
            <w:r w:rsidRPr="00C04355">
              <w:t xml:space="preserve">Surgical and other specialties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hideMark/>
          </w:tcPr>
          <w:p w14:paraId="25206DA5" w14:textId="77777777" w:rsidR="006762B8" w:rsidRPr="00C04355" w:rsidRDefault="006762B8" w:rsidP="00CA58DC">
            <w:pPr>
              <w:spacing w:line="480" w:lineRule="auto"/>
            </w:pPr>
            <w:r w:rsidRPr="00C04355">
              <w:t xml:space="preserve">9 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</w:tcPr>
          <w:p w14:paraId="681B1075" w14:textId="77777777" w:rsidR="006762B8" w:rsidRPr="00C04355" w:rsidRDefault="006762B8" w:rsidP="00CA58DC">
            <w:pPr>
              <w:spacing w:line="480" w:lineRule="auto"/>
            </w:pPr>
            <w:r w:rsidRPr="00C04355">
              <w:t>5%</w:t>
            </w:r>
          </w:p>
        </w:tc>
      </w:tr>
    </w:tbl>
    <w:p w14:paraId="3B630CCD" w14:textId="77777777" w:rsidR="006762B8" w:rsidRPr="00C04355" w:rsidRDefault="006762B8" w:rsidP="00301525"/>
    <w:p w14:paraId="1C7A7A3C" w14:textId="51468A3A" w:rsidR="00B23421" w:rsidRPr="00C04355" w:rsidRDefault="00446A36" w:rsidP="00301525">
      <w:bookmarkStart w:id="3" w:name="_Ref62040288"/>
      <w:r w:rsidRPr="00C04355">
        <w:t xml:space="preserve">3 </w:t>
      </w:r>
      <w:r w:rsidR="00CA58DC" w:rsidRPr="00C04355">
        <w:t>Supplementary table: P</w:t>
      </w:r>
      <w:r w:rsidR="00B23421" w:rsidRPr="00C04355">
        <w:t>atients comments on app use during consultations</w:t>
      </w:r>
      <w:bookmarkEnd w:id="0"/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23421" w:rsidRPr="00C04355" w14:paraId="4F2ECCC8" w14:textId="77777777" w:rsidTr="00AC3307">
        <w:tc>
          <w:tcPr>
            <w:tcW w:w="4505" w:type="dxa"/>
          </w:tcPr>
          <w:p w14:paraId="21B013C2" w14:textId="77777777" w:rsidR="00B23421" w:rsidRPr="00C04355" w:rsidRDefault="00B23421" w:rsidP="00AC3307">
            <w:pPr>
              <w:spacing w:line="360" w:lineRule="auto"/>
            </w:pPr>
            <w:r w:rsidRPr="00C04355">
              <w:t>Theme</w:t>
            </w:r>
          </w:p>
        </w:tc>
        <w:tc>
          <w:tcPr>
            <w:tcW w:w="4505" w:type="dxa"/>
          </w:tcPr>
          <w:p w14:paraId="7AF2C9A6" w14:textId="292AFB5B" w:rsidR="00B23421" w:rsidRPr="00C04355" w:rsidRDefault="00B23421" w:rsidP="00AC3307">
            <w:pPr>
              <w:spacing w:line="360" w:lineRule="auto"/>
            </w:pPr>
            <w:r w:rsidRPr="00C04355">
              <w:t>Responses</w:t>
            </w:r>
            <w:r w:rsidR="0036296A" w:rsidRPr="00C04355">
              <w:t xml:space="preserve"> (n=138)</w:t>
            </w:r>
          </w:p>
        </w:tc>
      </w:tr>
      <w:tr w:rsidR="00B23421" w:rsidRPr="00C04355" w14:paraId="3D2BAC44" w14:textId="77777777" w:rsidTr="00AC3307">
        <w:trPr>
          <w:trHeight w:val="2207"/>
        </w:trPr>
        <w:tc>
          <w:tcPr>
            <w:tcW w:w="4505" w:type="dxa"/>
          </w:tcPr>
          <w:p w14:paraId="5172E8A6" w14:textId="77777777" w:rsidR="00B23421" w:rsidRPr="00C04355" w:rsidRDefault="00B23421" w:rsidP="00AC3307">
            <w:pPr>
              <w:spacing w:line="360" w:lineRule="auto"/>
            </w:pPr>
            <w:r w:rsidRPr="00C04355">
              <w:t>No comments</w:t>
            </w:r>
          </w:p>
        </w:tc>
        <w:tc>
          <w:tcPr>
            <w:tcW w:w="4505" w:type="dxa"/>
          </w:tcPr>
          <w:p w14:paraId="405419E5" w14:textId="77777777" w:rsidR="00B23421" w:rsidRPr="00C04355" w:rsidRDefault="00B23421" w:rsidP="00AC3307">
            <w:pPr>
              <w:spacing w:line="360" w:lineRule="auto"/>
            </w:pPr>
            <w:r w:rsidRPr="00C04355">
              <w:t>89 had had not comments by patients regarding medical app use</w:t>
            </w:r>
          </w:p>
          <w:p w14:paraId="75724E1D" w14:textId="77777777" w:rsidR="00B23421" w:rsidRPr="00C04355" w:rsidRDefault="00B23421" w:rsidP="00AC3307">
            <w:pPr>
              <w:spacing w:line="360" w:lineRule="auto"/>
            </w:pPr>
            <w:r w:rsidRPr="00C04355">
              <w:t xml:space="preserve">28 thought the reason why they never had any comments </w:t>
            </w:r>
            <w:proofErr w:type="gramStart"/>
            <w:r w:rsidRPr="00C04355">
              <w:t>was,</w:t>
            </w:r>
            <w:proofErr w:type="gramEnd"/>
            <w:r w:rsidRPr="00C04355">
              <w:t xml:space="preserve"> that they always explain app use to patients prior to use</w:t>
            </w:r>
          </w:p>
        </w:tc>
      </w:tr>
      <w:tr w:rsidR="00B23421" w:rsidRPr="00C04355" w14:paraId="7A08CA61" w14:textId="77777777" w:rsidTr="00AC3307">
        <w:tc>
          <w:tcPr>
            <w:tcW w:w="4505" w:type="dxa"/>
          </w:tcPr>
          <w:p w14:paraId="4F7C7EC0" w14:textId="77777777" w:rsidR="00B23421" w:rsidRPr="00C04355" w:rsidRDefault="00B23421" w:rsidP="00AC3307">
            <w:pPr>
              <w:spacing w:line="360" w:lineRule="auto"/>
            </w:pPr>
            <w:r w:rsidRPr="00C04355">
              <w:t xml:space="preserve">Complains regarding medical app use </w:t>
            </w:r>
          </w:p>
        </w:tc>
        <w:tc>
          <w:tcPr>
            <w:tcW w:w="4505" w:type="dxa"/>
          </w:tcPr>
          <w:p w14:paraId="7617619D" w14:textId="77777777" w:rsidR="00B23421" w:rsidRPr="00C04355" w:rsidRDefault="00B23421" w:rsidP="00AC3307">
            <w:pPr>
              <w:spacing w:line="360" w:lineRule="auto"/>
            </w:pPr>
            <w:r w:rsidRPr="00C04355">
              <w:t>7 reported that patients complained regarding medical app use.</w:t>
            </w:r>
          </w:p>
        </w:tc>
      </w:tr>
      <w:tr w:rsidR="00B23421" w:rsidRPr="00C04355" w14:paraId="28AAB32E" w14:textId="77777777" w:rsidTr="00AC3307">
        <w:tc>
          <w:tcPr>
            <w:tcW w:w="4505" w:type="dxa"/>
          </w:tcPr>
          <w:p w14:paraId="3E48DF4D" w14:textId="5E8079DC" w:rsidR="00B23421" w:rsidRPr="00C04355" w:rsidRDefault="006762B8" w:rsidP="00AC3307">
            <w:pPr>
              <w:spacing w:line="360" w:lineRule="auto"/>
            </w:pPr>
            <w:r w:rsidRPr="00C04355">
              <w:t>Compliments regarding</w:t>
            </w:r>
            <w:r w:rsidR="00B23421" w:rsidRPr="00C04355">
              <w:t xml:space="preserve"> medical app use </w:t>
            </w:r>
          </w:p>
        </w:tc>
        <w:tc>
          <w:tcPr>
            <w:tcW w:w="4505" w:type="dxa"/>
          </w:tcPr>
          <w:p w14:paraId="0CAB74C0" w14:textId="0945633D" w:rsidR="00B23421" w:rsidRPr="00C04355" w:rsidRDefault="00B23421" w:rsidP="00AC3307">
            <w:pPr>
              <w:spacing w:line="360" w:lineRule="auto"/>
            </w:pPr>
            <w:r w:rsidRPr="00C04355">
              <w:t xml:space="preserve">7 stated that they had </w:t>
            </w:r>
            <w:r w:rsidR="006762B8" w:rsidRPr="00C04355">
              <w:t>compliments</w:t>
            </w:r>
            <w:r w:rsidRPr="00C04355">
              <w:t xml:space="preserve"> from patients when using medical apps</w:t>
            </w:r>
          </w:p>
        </w:tc>
      </w:tr>
      <w:tr w:rsidR="00B23421" w:rsidRPr="00C04355" w14:paraId="017D6926" w14:textId="77777777" w:rsidTr="00AC3307">
        <w:tc>
          <w:tcPr>
            <w:tcW w:w="4505" w:type="dxa"/>
          </w:tcPr>
          <w:p w14:paraId="37A8C5DA" w14:textId="77777777" w:rsidR="00B23421" w:rsidRPr="00C04355" w:rsidRDefault="00B23421" w:rsidP="00AC3307">
            <w:pPr>
              <w:spacing w:line="360" w:lineRule="auto"/>
            </w:pPr>
            <w:r w:rsidRPr="00C04355">
              <w:t xml:space="preserve">Do not use medical apps in front of patients </w:t>
            </w:r>
          </w:p>
        </w:tc>
        <w:tc>
          <w:tcPr>
            <w:tcW w:w="4505" w:type="dxa"/>
          </w:tcPr>
          <w:p w14:paraId="60BB0360" w14:textId="77777777" w:rsidR="00B23421" w:rsidRPr="00C04355" w:rsidRDefault="00B23421" w:rsidP="00AC3307">
            <w:pPr>
              <w:spacing w:line="360" w:lineRule="auto"/>
            </w:pPr>
            <w:r w:rsidRPr="00C04355">
              <w:t>5 reported that they do not use medical apps in front of patients</w:t>
            </w:r>
          </w:p>
        </w:tc>
      </w:tr>
      <w:tr w:rsidR="00B23421" w:rsidRPr="00C04355" w14:paraId="0A1D7BA2" w14:textId="77777777" w:rsidTr="00AC3307">
        <w:tc>
          <w:tcPr>
            <w:tcW w:w="4505" w:type="dxa"/>
          </w:tcPr>
          <w:p w14:paraId="4337802A" w14:textId="77777777" w:rsidR="00B23421" w:rsidRPr="00C04355" w:rsidRDefault="00B23421" w:rsidP="00AC3307">
            <w:pPr>
              <w:spacing w:line="360" w:lineRule="auto"/>
            </w:pPr>
            <w:r w:rsidRPr="00C04355">
              <w:t>Mixed reviews</w:t>
            </w:r>
          </w:p>
        </w:tc>
        <w:tc>
          <w:tcPr>
            <w:tcW w:w="4505" w:type="dxa"/>
          </w:tcPr>
          <w:p w14:paraId="433CAF4A" w14:textId="77777777" w:rsidR="00B23421" w:rsidRPr="00C04355" w:rsidRDefault="00B23421" w:rsidP="00AC3307">
            <w:pPr>
              <w:spacing w:line="360" w:lineRule="auto"/>
            </w:pPr>
            <w:r w:rsidRPr="00C04355">
              <w:t>2 reported mixed reviews</w:t>
            </w:r>
          </w:p>
        </w:tc>
      </w:tr>
    </w:tbl>
    <w:p w14:paraId="48736F26" w14:textId="77777777" w:rsidR="00B23421" w:rsidRPr="00C04355" w:rsidRDefault="00B23421" w:rsidP="00301525"/>
    <w:p w14:paraId="0F7BCF10" w14:textId="1F039A09" w:rsidR="00B23421" w:rsidRPr="00C04355" w:rsidRDefault="00446A36" w:rsidP="00301525">
      <w:bookmarkStart w:id="4" w:name="_Ref62040574"/>
      <w:bookmarkStart w:id="5" w:name="_Ref48387482"/>
      <w:r w:rsidRPr="00C04355">
        <w:t xml:space="preserve">4 </w:t>
      </w:r>
      <w:r w:rsidR="00B23421" w:rsidRPr="00C04355">
        <w:t xml:space="preserve">Supplementary table: </w:t>
      </w:r>
      <w:r w:rsidR="00CA58DC" w:rsidRPr="00C04355">
        <w:t>P</w:t>
      </w:r>
      <w:r w:rsidR="00B23421" w:rsidRPr="00C04355">
        <w:t>atient confidentiality concerns</w:t>
      </w:r>
      <w:bookmarkEnd w:id="4"/>
      <w:r w:rsidR="00B23421" w:rsidRPr="00C04355">
        <w:t xml:space="preserve"> </w:t>
      </w:r>
      <w:bookmarkEnd w:id="5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02"/>
        <w:gridCol w:w="7832"/>
      </w:tblGrid>
      <w:tr w:rsidR="00B23421" w:rsidRPr="00C04355" w14:paraId="798752A5" w14:textId="77777777" w:rsidTr="00AC3307">
        <w:tc>
          <w:tcPr>
            <w:tcW w:w="1802" w:type="dxa"/>
          </w:tcPr>
          <w:p w14:paraId="1BC34C84" w14:textId="77777777" w:rsidR="00B23421" w:rsidRPr="00C04355" w:rsidRDefault="00B23421" w:rsidP="00AC3307">
            <w:pPr>
              <w:spacing w:line="360" w:lineRule="auto"/>
            </w:pPr>
            <w:r w:rsidRPr="00C04355">
              <w:t>Theme</w:t>
            </w:r>
          </w:p>
        </w:tc>
        <w:tc>
          <w:tcPr>
            <w:tcW w:w="7832" w:type="dxa"/>
          </w:tcPr>
          <w:p w14:paraId="2E5B242B" w14:textId="3D910A21" w:rsidR="00B23421" w:rsidRPr="00C04355" w:rsidRDefault="00B23421" w:rsidP="00AC3307">
            <w:pPr>
              <w:spacing w:line="360" w:lineRule="auto"/>
            </w:pPr>
            <w:r w:rsidRPr="00C04355">
              <w:t>Response</w:t>
            </w:r>
            <w:r w:rsidR="0036296A" w:rsidRPr="00C04355">
              <w:t>, n=66</w:t>
            </w:r>
          </w:p>
        </w:tc>
      </w:tr>
      <w:tr w:rsidR="00B23421" w:rsidRPr="00C04355" w14:paraId="7AB19619" w14:textId="77777777" w:rsidTr="00AC3307">
        <w:tc>
          <w:tcPr>
            <w:tcW w:w="1802" w:type="dxa"/>
          </w:tcPr>
          <w:p w14:paraId="577A79A7" w14:textId="77777777" w:rsidR="00B23421" w:rsidRPr="00C04355" w:rsidRDefault="00B23421" w:rsidP="00AC3307">
            <w:pPr>
              <w:spacing w:line="360" w:lineRule="auto"/>
            </w:pPr>
            <w:r w:rsidRPr="00C04355">
              <w:t>Data security</w:t>
            </w:r>
          </w:p>
        </w:tc>
        <w:tc>
          <w:tcPr>
            <w:tcW w:w="7832" w:type="dxa"/>
          </w:tcPr>
          <w:p w14:paraId="1099E34C" w14:textId="77777777" w:rsidR="00B23421" w:rsidRPr="00C04355" w:rsidRDefault="00B23421" w:rsidP="00AC3307">
            <w:pPr>
              <w:spacing w:line="360" w:lineRule="auto"/>
            </w:pPr>
            <w:r w:rsidRPr="00C04355">
              <w:t xml:space="preserve">14 respondents had data security concerns ranging from the hacking, to security of sending and receiving device, to encryption despite one respondent </w:t>
            </w:r>
            <w:r w:rsidRPr="00C04355">
              <w:lastRenderedPageBreak/>
              <w:t>highlighting that instant messaging encryption standards are higher than more traditional methods of communication.</w:t>
            </w:r>
          </w:p>
        </w:tc>
      </w:tr>
      <w:tr w:rsidR="00B23421" w:rsidRPr="00C04355" w14:paraId="77B09798" w14:textId="77777777" w:rsidTr="00AC3307">
        <w:tc>
          <w:tcPr>
            <w:tcW w:w="1802" w:type="dxa"/>
          </w:tcPr>
          <w:p w14:paraId="09D845D4" w14:textId="77777777" w:rsidR="00B23421" w:rsidRPr="00C04355" w:rsidRDefault="00B23421" w:rsidP="00AC3307">
            <w:pPr>
              <w:spacing w:line="360" w:lineRule="auto"/>
            </w:pPr>
            <w:r w:rsidRPr="00C04355">
              <w:lastRenderedPageBreak/>
              <w:t>Colleagues</w:t>
            </w:r>
          </w:p>
        </w:tc>
        <w:tc>
          <w:tcPr>
            <w:tcW w:w="7832" w:type="dxa"/>
          </w:tcPr>
          <w:p w14:paraId="48FB9C86" w14:textId="77777777" w:rsidR="00B23421" w:rsidRPr="00C04355" w:rsidRDefault="00B23421" w:rsidP="00AC3307">
            <w:pPr>
              <w:spacing w:line="360" w:lineRule="auto"/>
            </w:pPr>
            <w:r w:rsidRPr="00C04355">
              <w:t>13 respondents had concerns regarding colleagues use of smartphone photography and instant messaging apps, especially with regards to colleagues not anonymising patient details, sending information to a wrong recipient and images being shared with unauthorised personal.</w:t>
            </w:r>
          </w:p>
        </w:tc>
      </w:tr>
      <w:tr w:rsidR="00B23421" w:rsidRPr="00C04355" w14:paraId="3C59D029" w14:textId="77777777" w:rsidTr="00AC3307">
        <w:tc>
          <w:tcPr>
            <w:tcW w:w="1802" w:type="dxa"/>
          </w:tcPr>
          <w:p w14:paraId="4CB49708" w14:textId="77777777" w:rsidR="00B23421" w:rsidRPr="00C04355" w:rsidRDefault="00B23421" w:rsidP="00AC3307">
            <w:pPr>
              <w:spacing w:line="360" w:lineRule="auto"/>
            </w:pPr>
            <w:r w:rsidRPr="00C04355">
              <w:t>Data Governance</w:t>
            </w:r>
          </w:p>
        </w:tc>
        <w:tc>
          <w:tcPr>
            <w:tcW w:w="7832" w:type="dxa"/>
          </w:tcPr>
          <w:p w14:paraId="4712EEA3" w14:textId="77777777" w:rsidR="00B23421" w:rsidRPr="00C04355" w:rsidRDefault="00B23421" w:rsidP="00AC3307">
            <w:pPr>
              <w:spacing w:line="360" w:lineRule="auto"/>
            </w:pPr>
            <w:r w:rsidRPr="00C04355">
              <w:t xml:space="preserve">13 respondents had data governance concerns ranging from the use of </w:t>
            </w:r>
            <w:proofErr w:type="gramStart"/>
            <w:r w:rsidRPr="00C04355">
              <w:t>none</w:t>
            </w:r>
            <w:proofErr w:type="gramEnd"/>
            <w:r w:rsidRPr="00C04355">
              <w:t xml:space="preserve"> NHS approved apps, patient details being sent on a non-NHS network, to colleagues having historic images on their mobile devices.</w:t>
            </w:r>
          </w:p>
        </w:tc>
      </w:tr>
      <w:tr w:rsidR="00B23421" w:rsidRPr="00C04355" w14:paraId="632EC094" w14:textId="77777777" w:rsidTr="00AC3307">
        <w:tc>
          <w:tcPr>
            <w:tcW w:w="1802" w:type="dxa"/>
          </w:tcPr>
          <w:p w14:paraId="5C9392C7" w14:textId="77777777" w:rsidR="00B23421" w:rsidRPr="00C04355" w:rsidRDefault="00B23421" w:rsidP="00AC3307">
            <w:pPr>
              <w:spacing w:line="360" w:lineRule="auto"/>
            </w:pPr>
            <w:r w:rsidRPr="00C04355">
              <w:t>Apps</w:t>
            </w:r>
          </w:p>
        </w:tc>
        <w:tc>
          <w:tcPr>
            <w:tcW w:w="7832" w:type="dxa"/>
          </w:tcPr>
          <w:p w14:paraId="2472CCFD" w14:textId="77777777" w:rsidR="00B23421" w:rsidRPr="00C04355" w:rsidRDefault="00B23421" w:rsidP="00AC3307">
            <w:pPr>
              <w:spacing w:line="360" w:lineRule="auto"/>
            </w:pPr>
            <w:r w:rsidRPr="00C04355">
              <w:t xml:space="preserve">11 responded had specific app concerns ranging from use of MDSAS app, institutional messaging apps, to the use </w:t>
            </w:r>
            <w:proofErr w:type="spellStart"/>
            <w:r w:rsidRPr="00C04355">
              <w:t>whatsapp</w:t>
            </w:r>
            <w:proofErr w:type="spellEnd"/>
            <w:r w:rsidRPr="00C04355">
              <w:t xml:space="preserve"> for team communication only, and discouraging </w:t>
            </w:r>
            <w:proofErr w:type="spellStart"/>
            <w:r w:rsidRPr="00C04355">
              <w:t>whatsapp</w:t>
            </w:r>
            <w:proofErr w:type="spellEnd"/>
            <w:r w:rsidRPr="00C04355">
              <w:t xml:space="preserve"> use to communicate patient identifiable information, no concerns for medical calculator apps that do not use patient identifiable information.</w:t>
            </w:r>
          </w:p>
        </w:tc>
      </w:tr>
      <w:tr w:rsidR="00B23421" w:rsidRPr="00C04355" w14:paraId="742345FF" w14:textId="77777777" w:rsidTr="00AC3307">
        <w:tc>
          <w:tcPr>
            <w:tcW w:w="1802" w:type="dxa"/>
          </w:tcPr>
          <w:p w14:paraId="139ED039" w14:textId="77777777" w:rsidR="00B23421" w:rsidRPr="00C04355" w:rsidRDefault="00B23421" w:rsidP="00AC3307">
            <w:pPr>
              <w:spacing w:line="360" w:lineRule="auto"/>
            </w:pPr>
            <w:r w:rsidRPr="00C04355">
              <w:t>Do not use</w:t>
            </w:r>
          </w:p>
        </w:tc>
        <w:tc>
          <w:tcPr>
            <w:tcW w:w="7832" w:type="dxa"/>
          </w:tcPr>
          <w:p w14:paraId="4EA6E81B" w14:textId="77777777" w:rsidR="00B23421" w:rsidRPr="00C04355" w:rsidRDefault="00B23421" w:rsidP="00AC3307">
            <w:pPr>
              <w:spacing w:line="360" w:lineRule="auto"/>
            </w:pPr>
            <w:r w:rsidRPr="00C04355">
              <w:t>12 respondents stated that they do not use apps or only apps that do not require patient identifiable information or not allowed to use smartphone photography</w:t>
            </w:r>
          </w:p>
        </w:tc>
      </w:tr>
      <w:tr w:rsidR="00B23421" w:rsidRPr="00C04355" w14:paraId="2E3D819D" w14:textId="77777777" w:rsidTr="00AC3307">
        <w:tc>
          <w:tcPr>
            <w:tcW w:w="1802" w:type="dxa"/>
          </w:tcPr>
          <w:p w14:paraId="084140F3" w14:textId="77777777" w:rsidR="00B23421" w:rsidRPr="00C04355" w:rsidRDefault="00B23421" w:rsidP="00AC3307">
            <w:pPr>
              <w:spacing w:line="360" w:lineRule="auto"/>
            </w:pPr>
            <w:r w:rsidRPr="00C04355">
              <w:t>Smartphone photography</w:t>
            </w:r>
          </w:p>
        </w:tc>
        <w:tc>
          <w:tcPr>
            <w:tcW w:w="7832" w:type="dxa"/>
          </w:tcPr>
          <w:p w14:paraId="4A6560C0" w14:textId="77777777" w:rsidR="00B23421" w:rsidRPr="00C04355" w:rsidRDefault="00B23421" w:rsidP="00AC3307">
            <w:pPr>
              <w:spacing w:line="360" w:lineRule="auto"/>
            </w:pPr>
            <w:r w:rsidRPr="00C04355">
              <w:t>8 had concerns regarding smartphone photography, especially with regards to images of children. One respondent highlighted that photographs can be time and date stamped.</w:t>
            </w:r>
          </w:p>
        </w:tc>
      </w:tr>
      <w:tr w:rsidR="00B23421" w:rsidRPr="00C04355" w14:paraId="5F902706" w14:textId="77777777" w:rsidTr="00AC3307">
        <w:tc>
          <w:tcPr>
            <w:tcW w:w="1802" w:type="dxa"/>
          </w:tcPr>
          <w:p w14:paraId="08A2320A" w14:textId="77777777" w:rsidR="00B23421" w:rsidRPr="00C04355" w:rsidRDefault="00B23421" w:rsidP="00AC3307">
            <w:pPr>
              <w:spacing w:line="360" w:lineRule="auto"/>
            </w:pPr>
            <w:r w:rsidRPr="00C04355">
              <w:t>Anonymisation</w:t>
            </w:r>
          </w:p>
        </w:tc>
        <w:tc>
          <w:tcPr>
            <w:tcW w:w="7832" w:type="dxa"/>
          </w:tcPr>
          <w:p w14:paraId="5166607B" w14:textId="77777777" w:rsidR="00B23421" w:rsidRPr="00C04355" w:rsidRDefault="00B23421" w:rsidP="00AC3307">
            <w:pPr>
              <w:spacing w:line="360" w:lineRule="auto"/>
            </w:pPr>
            <w:r w:rsidRPr="00C04355">
              <w:t>7 respondents had concerns regarding messages where not anonymised and patient identifiable information was freely shared.</w:t>
            </w:r>
          </w:p>
        </w:tc>
      </w:tr>
      <w:tr w:rsidR="00B23421" w:rsidRPr="00C04355" w14:paraId="4022722A" w14:textId="77777777" w:rsidTr="00AC3307">
        <w:tc>
          <w:tcPr>
            <w:tcW w:w="1802" w:type="dxa"/>
          </w:tcPr>
          <w:p w14:paraId="3835F0F0" w14:textId="77777777" w:rsidR="00B23421" w:rsidRPr="00C04355" w:rsidRDefault="00B23421" w:rsidP="00AC3307">
            <w:pPr>
              <w:spacing w:line="360" w:lineRule="auto"/>
            </w:pPr>
            <w:r w:rsidRPr="00C04355">
              <w:t>Guidance</w:t>
            </w:r>
          </w:p>
        </w:tc>
        <w:tc>
          <w:tcPr>
            <w:tcW w:w="7832" w:type="dxa"/>
          </w:tcPr>
          <w:p w14:paraId="08690646" w14:textId="77777777" w:rsidR="00B23421" w:rsidRPr="00C04355" w:rsidRDefault="00B23421" w:rsidP="00AC3307">
            <w:pPr>
              <w:spacing w:line="360" w:lineRule="auto"/>
            </w:pPr>
            <w:r w:rsidRPr="00C04355">
              <w:t>4 respondents requested expert guidance for photography, documentation of instant messaging conversations, including guidance from the regulatory body.</w:t>
            </w:r>
          </w:p>
        </w:tc>
      </w:tr>
      <w:tr w:rsidR="00B23421" w:rsidRPr="00C04355" w14:paraId="59D2DA3E" w14:textId="77777777" w:rsidTr="00AC3307">
        <w:tc>
          <w:tcPr>
            <w:tcW w:w="1802" w:type="dxa"/>
          </w:tcPr>
          <w:p w14:paraId="04827AB8" w14:textId="77777777" w:rsidR="00B23421" w:rsidRPr="00C04355" w:rsidRDefault="00B23421" w:rsidP="00AC3307">
            <w:pPr>
              <w:spacing w:line="360" w:lineRule="auto"/>
            </w:pPr>
            <w:r w:rsidRPr="00C04355">
              <w:t>Consent</w:t>
            </w:r>
          </w:p>
        </w:tc>
        <w:tc>
          <w:tcPr>
            <w:tcW w:w="7832" w:type="dxa"/>
          </w:tcPr>
          <w:p w14:paraId="1CAAA6EF" w14:textId="77777777" w:rsidR="00B23421" w:rsidRPr="00C04355" w:rsidRDefault="00B23421" w:rsidP="00AC3307">
            <w:pPr>
              <w:spacing w:line="360" w:lineRule="auto"/>
            </w:pPr>
            <w:r w:rsidRPr="00C04355">
              <w:t>3 respondents had concerns regarding the appropriate consent being taken.</w:t>
            </w:r>
          </w:p>
        </w:tc>
      </w:tr>
      <w:tr w:rsidR="00B23421" w:rsidRPr="00C04355" w14:paraId="1AA7B49A" w14:textId="77777777" w:rsidTr="00AC3307">
        <w:tc>
          <w:tcPr>
            <w:tcW w:w="1802" w:type="dxa"/>
          </w:tcPr>
          <w:p w14:paraId="090B57F1" w14:textId="77777777" w:rsidR="00B23421" w:rsidRPr="00C04355" w:rsidRDefault="00B23421" w:rsidP="00AC3307">
            <w:pPr>
              <w:spacing w:line="360" w:lineRule="auto"/>
            </w:pPr>
            <w:r w:rsidRPr="00C04355">
              <w:t>No concerns</w:t>
            </w:r>
          </w:p>
        </w:tc>
        <w:tc>
          <w:tcPr>
            <w:tcW w:w="7832" w:type="dxa"/>
          </w:tcPr>
          <w:p w14:paraId="13395CBF" w14:textId="77777777" w:rsidR="00B23421" w:rsidRPr="00C04355" w:rsidRDefault="00B23421" w:rsidP="00AC3307">
            <w:pPr>
              <w:spacing w:line="360" w:lineRule="auto"/>
            </w:pPr>
            <w:r w:rsidRPr="00C04355">
              <w:t xml:space="preserve">3 respondents had no concerns </w:t>
            </w:r>
          </w:p>
        </w:tc>
      </w:tr>
    </w:tbl>
    <w:p w14:paraId="2EC827AD" w14:textId="77777777" w:rsidR="00B23421" w:rsidRPr="00C04355" w:rsidRDefault="00B23421" w:rsidP="00B23421">
      <w:pPr>
        <w:rPr>
          <w:lang w:eastAsia="en-US"/>
        </w:rPr>
      </w:pPr>
    </w:p>
    <w:p w14:paraId="50E0B223" w14:textId="066F7529" w:rsidR="00B23421" w:rsidRPr="00C04355" w:rsidRDefault="00446A36" w:rsidP="00301525">
      <w:bookmarkStart w:id="6" w:name="_Ref47709844"/>
      <w:r w:rsidRPr="00C04355">
        <w:t xml:space="preserve">4 </w:t>
      </w:r>
      <w:r w:rsidR="00B23421" w:rsidRPr="00C04355">
        <w:t>Supplementary table: Frequency of messaging app and smartphone photography use when seeking patient management advice</w:t>
      </w:r>
      <w:bookmarkEnd w:id="6"/>
      <w:r w:rsidR="00B23421" w:rsidRPr="00C04355">
        <w:t xml:space="preserve"> </w:t>
      </w:r>
    </w:p>
    <w:tbl>
      <w:tblPr>
        <w:tblStyle w:val="TableGrid"/>
        <w:tblW w:w="4875" w:type="pct"/>
        <w:tblLook w:val="04A0" w:firstRow="1" w:lastRow="0" w:firstColumn="1" w:lastColumn="0" w:noHBand="0" w:noVBand="1"/>
      </w:tblPr>
      <w:tblGrid>
        <w:gridCol w:w="2972"/>
        <w:gridCol w:w="1617"/>
        <w:gridCol w:w="1318"/>
        <w:gridCol w:w="1476"/>
        <w:gridCol w:w="1402"/>
      </w:tblGrid>
      <w:tr w:rsidR="00EA263A" w:rsidRPr="00C04355" w14:paraId="4EB24B2F" w14:textId="77777777" w:rsidTr="0036296A">
        <w:tc>
          <w:tcPr>
            <w:tcW w:w="1691" w:type="pct"/>
            <w:vMerge w:val="restart"/>
          </w:tcPr>
          <w:p w14:paraId="571ECA92" w14:textId="77777777" w:rsidR="00B23421" w:rsidRPr="00C04355" w:rsidRDefault="00B23421" w:rsidP="00AC3307">
            <w:pPr>
              <w:jc w:val="center"/>
            </w:pPr>
          </w:p>
        </w:tc>
        <w:tc>
          <w:tcPr>
            <w:tcW w:w="920" w:type="pct"/>
            <w:vMerge w:val="restart"/>
          </w:tcPr>
          <w:p w14:paraId="534E256B" w14:textId="77777777" w:rsidR="00B23421" w:rsidRPr="00C04355" w:rsidRDefault="00B23421" w:rsidP="00AC3307">
            <w:pPr>
              <w:jc w:val="center"/>
            </w:pPr>
          </w:p>
          <w:p w14:paraId="77FE66AA" w14:textId="6012747E" w:rsidR="00B23421" w:rsidRPr="00C04355" w:rsidRDefault="00B23421" w:rsidP="00AC3307">
            <w:pPr>
              <w:jc w:val="center"/>
            </w:pPr>
            <w:r w:rsidRPr="00C04355">
              <w:t>Total use (n</w:t>
            </w:r>
            <w:r w:rsidR="0036296A" w:rsidRPr="00C04355">
              <w:t>=198</w:t>
            </w:r>
            <w:r w:rsidRPr="00C04355">
              <w:t>, %)</w:t>
            </w:r>
          </w:p>
        </w:tc>
        <w:tc>
          <w:tcPr>
            <w:tcW w:w="2388" w:type="pct"/>
            <w:gridSpan w:val="3"/>
          </w:tcPr>
          <w:p w14:paraId="75B57E11" w14:textId="77777777" w:rsidR="00B23421" w:rsidRPr="00C04355" w:rsidRDefault="00B23421" w:rsidP="00AC3307">
            <w:pPr>
              <w:jc w:val="center"/>
            </w:pPr>
            <w:r w:rsidRPr="00C04355">
              <w:t>Frequency</w:t>
            </w:r>
          </w:p>
        </w:tc>
      </w:tr>
      <w:tr w:rsidR="00EA263A" w:rsidRPr="00C04355" w14:paraId="0DF83E12" w14:textId="77777777" w:rsidTr="0036296A">
        <w:tc>
          <w:tcPr>
            <w:tcW w:w="1691" w:type="pct"/>
            <w:vMerge/>
            <w:hideMark/>
          </w:tcPr>
          <w:p w14:paraId="28FB3167" w14:textId="77777777" w:rsidR="00B23421" w:rsidRPr="00C04355" w:rsidRDefault="00B23421" w:rsidP="00AC3307">
            <w:pPr>
              <w:jc w:val="center"/>
            </w:pPr>
          </w:p>
        </w:tc>
        <w:tc>
          <w:tcPr>
            <w:tcW w:w="920" w:type="pct"/>
            <w:vMerge/>
          </w:tcPr>
          <w:p w14:paraId="47A30267" w14:textId="77777777" w:rsidR="00B23421" w:rsidRPr="00C04355" w:rsidRDefault="00B23421" w:rsidP="00AC3307">
            <w:pPr>
              <w:jc w:val="center"/>
            </w:pPr>
          </w:p>
        </w:tc>
        <w:tc>
          <w:tcPr>
            <w:tcW w:w="750" w:type="pct"/>
            <w:hideMark/>
          </w:tcPr>
          <w:p w14:paraId="539FF5EB" w14:textId="77777777" w:rsidR="00B23421" w:rsidRPr="00C04355" w:rsidRDefault="00B23421" w:rsidP="00AC3307">
            <w:pPr>
              <w:jc w:val="center"/>
            </w:pPr>
            <w:r w:rsidRPr="00C04355">
              <w:t>Once</w:t>
            </w:r>
          </w:p>
          <w:p w14:paraId="3AAA23AB" w14:textId="51A9C688" w:rsidR="00B23421" w:rsidRPr="00C04355" w:rsidRDefault="00B23421" w:rsidP="00AC3307">
            <w:pPr>
              <w:jc w:val="center"/>
            </w:pPr>
            <w:r w:rsidRPr="00C04355">
              <w:t>(n</w:t>
            </w:r>
            <w:r w:rsidR="0036296A" w:rsidRPr="00C04355">
              <w:t>=198</w:t>
            </w:r>
            <w:r w:rsidRPr="00C04355">
              <w:t>, %)</w:t>
            </w:r>
          </w:p>
        </w:tc>
        <w:tc>
          <w:tcPr>
            <w:tcW w:w="840" w:type="pct"/>
            <w:hideMark/>
          </w:tcPr>
          <w:p w14:paraId="2C273528" w14:textId="77777777" w:rsidR="00B23421" w:rsidRPr="00C04355" w:rsidRDefault="00B23421" w:rsidP="00AC3307">
            <w:pPr>
              <w:jc w:val="center"/>
            </w:pPr>
            <w:r w:rsidRPr="00C04355">
              <w:t>Monthly</w:t>
            </w:r>
          </w:p>
          <w:p w14:paraId="772F17CB" w14:textId="2CE8EE2F" w:rsidR="00B23421" w:rsidRPr="00C04355" w:rsidRDefault="00B23421" w:rsidP="00AC3307">
            <w:pPr>
              <w:jc w:val="center"/>
            </w:pPr>
            <w:r w:rsidRPr="00C04355">
              <w:t>(n</w:t>
            </w:r>
            <w:r w:rsidR="0036296A" w:rsidRPr="00C04355">
              <w:t>=198</w:t>
            </w:r>
            <w:r w:rsidRPr="00C04355">
              <w:t>, %)</w:t>
            </w:r>
          </w:p>
        </w:tc>
        <w:tc>
          <w:tcPr>
            <w:tcW w:w="798" w:type="pct"/>
            <w:hideMark/>
          </w:tcPr>
          <w:p w14:paraId="64B0C5E6" w14:textId="77777777" w:rsidR="00B23421" w:rsidRPr="00C04355" w:rsidRDefault="00B23421" w:rsidP="00AC3307">
            <w:pPr>
              <w:jc w:val="center"/>
            </w:pPr>
            <w:r w:rsidRPr="00C04355">
              <w:t>Weekly</w:t>
            </w:r>
          </w:p>
          <w:p w14:paraId="6CA4EBD5" w14:textId="0E8D2179" w:rsidR="00B23421" w:rsidRPr="00C04355" w:rsidRDefault="00B23421" w:rsidP="00AC3307">
            <w:pPr>
              <w:jc w:val="center"/>
            </w:pPr>
            <w:r w:rsidRPr="00C04355">
              <w:t>(n</w:t>
            </w:r>
            <w:r w:rsidR="0036296A" w:rsidRPr="00C04355">
              <w:t>=198</w:t>
            </w:r>
            <w:r w:rsidRPr="00C04355">
              <w:t>, %)</w:t>
            </w:r>
          </w:p>
        </w:tc>
      </w:tr>
      <w:tr w:rsidR="00EA263A" w:rsidRPr="00C04355" w14:paraId="768B0700" w14:textId="77777777" w:rsidTr="0036296A">
        <w:tc>
          <w:tcPr>
            <w:tcW w:w="1691" w:type="pct"/>
            <w:hideMark/>
          </w:tcPr>
          <w:p w14:paraId="0771FD67" w14:textId="3A86282D" w:rsidR="00B23421" w:rsidRPr="00C04355" w:rsidRDefault="00B23421" w:rsidP="00AC3307">
            <w:pPr>
              <w:jc w:val="center"/>
            </w:pPr>
            <w:r w:rsidRPr="00C04355">
              <w:t>Instant Messaging (</w:t>
            </w:r>
            <w:proofErr w:type="gramStart"/>
            <w:r w:rsidRPr="00C04355">
              <w:t>e.g.</w:t>
            </w:r>
            <w:proofErr w:type="gramEnd"/>
            <w:r w:rsidRPr="00C04355">
              <w:t xml:space="preserve"> What</w:t>
            </w:r>
            <w:r w:rsidR="00446A36" w:rsidRPr="00C04355">
              <w:t>’</w:t>
            </w:r>
            <w:r w:rsidRPr="00C04355">
              <w:t>s App, etc)</w:t>
            </w:r>
          </w:p>
        </w:tc>
        <w:tc>
          <w:tcPr>
            <w:tcW w:w="920" w:type="pct"/>
          </w:tcPr>
          <w:p w14:paraId="3B13091F" w14:textId="77777777" w:rsidR="00B23421" w:rsidRPr="00C04355" w:rsidRDefault="00B23421" w:rsidP="00AC3307">
            <w:pPr>
              <w:jc w:val="center"/>
            </w:pPr>
            <w:r w:rsidRPr="00C04355">
              <w:t>76, 38%,</w:t>
            </w:r>
          </w:p>
        </w:tc>
        <w:tc>
          <w:tcPr>
            <w:tcW w:w="750" w:type="pct"/>
            <w:hideMark/>
          </w:tcPr>
          <w:p w14:paraId="6451C6A5" w14:textId="77777777" w:rsidR="00B23421" w:rsidRPr="00C04355" w:rsidRDefault="00B23421" w:rsidP="00AC3307">
            <w:pPr>
              <w:jc w:val="center"/>
            </w:pPr>
            <w:r w:rsidRPr="00C04355">
              <w:t>11, 6%</w:t>
            </w:r>
          </w:p>
        </w:tc>
        <w:tc>
          <w:tcPr>
            <w:tcW w:w="840" w:type="pct"/>
            <w:hideMark/>
          </w:tcPr>
          <w:p w14:paraId="303EA6B9" w14:textId="77777777" w:rsidR="00B23421" w:rsidRPr="00C04355" w:rsidRDefault="00B23421" w:rsidP="00AC3307">
            <w:pPr>
              <w:jc w:val="center"/>
            </w:pPr>
            <w:r w:rsidRPr="00C04355">
              <w:t>25, 13%</w:t>
            </w:r>
          </w:p>
        </w:tc>
        <w:tc>
          <w:tcPr>
            <w:tcW w:w="798" w:type="pct"/>
            <w:hideMark/>
          </w:tcPr>
          <w:p w14:paraId="6E8EC791" w14:textId="77777777" w:rsidR="00B23421" w:rsidRPr="00C04355" w:rsidRDefault="00B23421" w:rsidP="00AC3307">
            <w:pPr>
              <w:jc w:val="center"/>
            </w:pPr>
            <w:r w:rsidRPr="00C04355">
              <w:t>40, 20%</w:t>
            </w:r>
          </w:p>
        </w:tc>
      </w:tr>
      <w:tr w:rsidR="00EA263A" w:rsidRPr="00C04355" w14:paraId="5BB70AB7" w14:textId="77777777" w:rsidTr="0036296A">
        <w:tc>
          <w:tcPr>
            <w:tcW w:w="1691" w:type="pct"/>
            <w:hideMark/>
          </w:tcPr>
          <w:p w14:paraId="4E98789F" w14:textId="77777777" w:rsidR="00B23421" w:rsidRPr="00C04355" w:rsidRDefault="00B23421" w:rsidP="00AC3307">
            <w:pPr>
              <w:jc w:val="center"/>
            </w:pPr>
            <w:r w:rsidRPr="00C04355">
              <w:t>Secure specialist Messaging App (</w:t>
            </w:r>
            <w:proofErr w:type="gramStart"/>
            <w:r w:rsidRPr="00C04355">
              <w:t>e.g.</w:t>
            </w:r>
            <w:proofErr w:type="gramEnd"/>
            <w:r w:rsidRPr="00C04355">
              <w:t xml:space="preserve"> </w:t>
            </w:r>
            <w:proofErr w:type="spellStart"/>
            <w:r w:rsidRPr="00C04355">
              <w:t>Siilo</w:t>
            </w:r>
            <w:proofErr w:type="spellEnd"/>
            <w:r w:rsidRPr="00C04355">
              <w:t>, etc)</w:t>
            </w:r>
          </w:p>
        </w:tc>
        <w:tc>
          <w:tcPr>
            <w:tcW w:w="920" w:type="pct"/>
          </w:tcPr>
          <w:p w14:paraId="4A583BB6" w14:textId="77777777" w:rsidR="00B23421" w:rsidRPr="00C04355" w:rsidRDefault="00B23421" w:rsidP="00AC3307">
            <w:pPr>
              <w:jc w:val="center"/>
            </w:pPr>
            <w:r w:rsidRPr="00C04355">
              <w:t>12, 6%</w:t>
            </w:r>
          </w:p>
        </w:tc>
        <w:tc>
          <w:tcPr>
            <w:tcW w:w="750" w:type="pct"/>
            <w:hideMark/>
          </w:tcPr>
          <w:p w14:paraId="35F787B0" w14:textId="77777777" w:rsidR="00B23421" w:rsidRPr="00C04355" w:rsidRDefault="00B23421" w:rsidP="00AC3307">
            <w:pPr>
              <w:jc w:val="center"/>
            </w:pPr>
            <w:r w:rsidRPr="00C04355">
              <w:t>3, 2%</w:t>
            </w:r>
          </w:p>
        </w:tc>
        <w:tc>
          <w:tcPr>
            <w:tcW w:w="840" w:type="pct"/>
            <w:hideMark/>
          </w:tcPr>
          <w:p w14:paraId="741D4B38" w14:textId="77777777" w:rsidR="00B23421" w:rsidRPr="00C04355" w:rsidRDefault="00B23421" w:rsidP="00AC3307">
            <w:pPr>
              <w:jc w:val="center"/>
            </w:pPr>
            <w:r w:rsidRPr="00C04355">
              <w:t>2, 1%</w:t>
            </w:r>
          </w:p>
        </w:tc>
        <w:tc>
          <w:tcPr>
            <w:tcW w:w="798" w:type="pct"/>
            <w:hideMark/>
          </w:tcPr>
          <w:p w14:paraId="22DB8CD8" w14:textId="77777777" w:rsidR="00B23421" w:rsidRPr="00C04355" w:rsidRDefault="00B23421" w:rsidP="00AC3307">
            <w:pPr>
              <w:jc w:val="center"/>
            </w:pPr>
            <w:r w:rsidRPr="00C04355">
              <w:t>7, 4%</w:t>
            </w:r>
          </w:p>
        </w:tc>
      </w:tr>
      <w:tr w:rsidR="00EA263A" w:rsidRPr="00C04355" w14:paraId="142C0C7E" w14:textId="77777777" w:rsidTr="0036296A">
        <w:tc>
          <w:tcPr>
            <w:tcW w:w="1691" w:type="pct"/>
          </w:tcPr>
          <w:p w14:paraId="1822FCED" w14:textId="77777777" w:rsidR="00B23421" w:rsidRPr="00C04355" w:rsidRDefault="00B23421" w:rsidP="00AC3307">
            <w:pPr>
              <w:jc w:val="center"/>
            </w:pPr>
            <w:r w:rsidRPr="00C04355">
              <w:t>Text (SMS) messaging</w:t>
            </w:r>
          </w:p>
          <w:p w14:paraId="114DDFE6" w14:textId="77777777" w:rsidR="00B23421" w:rsidRPr="00C04355" w:rsidRDefault="00B23421" w:rsidP="00AC3307">
            <w:pPr>
              <w:jc w:val="center"/>
            </w:pPr>
          </w:p>
        </w:tc>
        <w:tc>
          <w:tcPr>
            <w:tcW w:w="920" w:type="pct"/>
          </w:tcPr>
          <w:p w14:paraId="73933F30" w14:textId="77777777" w:rsidR="00B23421" w:rsidRPr="00C04355" w:rsidRDefault="00B23421" w:rsidP="00AC3307">
            <w:pPr>
              <w:jc w:val="center"/>
            </w:pPr>
            <w:r w:rsidRPr="00C04355">
              <w:t>56, 29%</w:t>
            </w:r>
          </w:p>
        </w:tc>
        <w:tc>
          <w:tcPr>
            <w:tcW w:w="750" w:type="pct"/>
          </w:tcPr>
          <w:p w14:paraId="72EBFCF6" w14:textId="77777777" w:rsidR="00B23421" w:rsidRPr="00C04355" w:rsidRDefault="00B23421" w:rsidP="00AC3307">
            <w:pPr>
              <w:jc w:val="center"/>
            </w:pPr>
            <w:r w:rsidRPr="00C04355">
              <w:t>9, 5%</w:t>
            </w:r>
          </w:p>
        </w:tc>
        <w:tc>
          <w:tcPr>
            <w:tcW w:w="840" w:type="pct"/>
          </w:tcPr>
          <w:p w14:paraId="62545231" w14:textId="77777777" w:rsidR="00B23421" w:rsidRPr="00C04355" w:rsidRDefault="00B23421" w:rsidP="00AC3307">
            <w:pPr>
              <w:jc w:val="center"/>
            </w:pPr>
            <w:r w:rsidRPr="00C04355">
              <w:t>18, 9%</w:t>
            </w:r>
          </w:p>
        </w:tc>
        <w:tc>
          <w:tcPr>
            <w:tcW w:w="798" w:type="pct"/>
          </w:tcPr>
          <w:p w14:paraId="57E20022" w14:textId="77777777" w:rsidR="00B23421" w:rsidRPr="00C04355" w:rsidRDefault="00B23421" w:rsidP="00AC3307">
            <w:pPr>
              <w:jc w:val="center"/>
            </w:pPr>
            <w:r w:rsidRPr="00C04355">
              <w:t>29, 15%</w:t>
            </w:r>
          </w:p>
        </w:tc>
      </w:tr>
      <w:tr w:rsidR="00EA263A" w:rsidRPr="00C04355" w14:paraId="72BA79CE" w14:textId="77777777" w:rsidTr="0036296A">
        <w:tc>
          <w:tcPr>
            <w:tcW w:w="1691" w:type="pct"/>
            <w:hideMark/>
          </w:tcPr>
          <w:p w14:paraId="78E80613" w14:textId="77777777" w:rsidR="00B23421" w:rsidRPr="00C04355" w:rsidRDefault="00B23421" w:rsidP="00AC3307">
            <w:pPr>
              <w:jc w:val="center"/>
            </w:pPr>
            <w:r w:rsidRPr="00C04355">
              <w:lastRenderedPageBreak/>
              <w:t>Smartphone Photography</w:t>
            </w:r>
          </w:p>
          <w:p w14:paraId="783E11F7" w14:textId="77777777" w:rsidR="00B23421" w:rsidRPr="00C04355" w:rsidRDefault="00B23421" w:rsidP="00AC3307">
            <w:pPr>
              <w:jc w:val="center"/>
            </w:pPr>
          </w:p>
        </w:tc>
        <w:tc>
          <w:tcPr>
            <w:tcW w:w="920" w:type="pct"/>
          </w:tcPr>
          <w:p w14:paraId="004435BB" w14:textId="77777777" w:rsidR="00B23421" w:rsidRPr="00C04355" w:rsidRDefault="00B23421" w:rsidP="00AC3307">
            <w:pPr>
              <w:jc w:val="center"/>
            </w:pPr>
            <w:r w:rsidRPr="00C04355">
              <w:t>57, 29%</w:t>
            </w:r>
          </w:p>
        </w:tc>
        <w:tc>
          <w:tcPr>
            <w:tcW w:w="750" w:type="pct"/>
            <w:hideMark/>
          </w:tcPr>
          <w:p w14:paraId="53CE0A4B" w14:textId="77777777" w:rsidR="00B23421" w:rsidRPr="00C04355" w:rsidRDefault="00B23421" w:rsidP="00AC3307">
            <w:pPr>
              <w:jc w:val="center"/>
            </w:pPr>
            <w:r w:rsidRPr="00C04355">
              <w:t>19, 10%</w:t>
            </w:r>
          </w:p>
        </w:tc>
        <w:tc>
          <w:tcPr>
            <w:tcW w:w="840" w:type="pct"/>
            <w:hideMark/>
          </w:tcPr>
          <w:p w14:paraId="226DC467" w14:textId="77777777" w:rsidR="00B23421" w:rsidRPr="00C04355" w:rsidRDefault="00B23421" w:rsidP="00AC3307">
            <w:pPr>
              <w:jc w:val="center"/>
            </w:pPr>
            <w:r w:rsidRPr="00C04355">
              <w:t>26, 13%</w:t>
            </w:r>
          </w:p>
        </w:tc>
        <w:tc>
          <w:tcPr>
            <w:tcW w:w="798" w:type="pct"/>
            <w:hideMark/>
          </w:tcPr>
          <w:p w14:paraId="68146D85" w14:textId="77777777" w:rsidR="00B23421" w:rsidRPr="00C04355" w:rsidRDefault="00B23421" w:rsidP="00AC3307">
            <w:pPr>
              <w:jc w:val="center"/>
            </w:pPr>
            <w:r w:rsidRPr="00C04355">
              <w:t>12, 6%</w:t>
            </w:r>
          </w:p>
        </w:tc>
      </w:tr>
    </w:tbl>
    <w:p w14:paraId="09FDF5FE" w14:textId="77777777" w:rsidR="00CA58DC" w:rsidRPr="00C04355" w:rsidRDefault="00CA58DC" w:rsidP="00CA58DC">
      <w:pPr>
        <w:pStyle w:val="Heading3"/>
        <w:numPr>
          <w:ilvl w:val="0"/>
          <w:numId w:val="0"/>
        </w:numPr>
        <w:rPr>
          <w:rFonts w:ascii="Times New Roman" w:hAnsi="Times New Roman" w:cs="Times New Roman"/>
        </w:rPr>
      </w:pPr>
      <w:bookmarkStart w:id="7" w:name="_Ref47709819"/>
    </w:p>
    <w:p w14:paraId="013B7363" w14:textId="483C2C1B" w:rsidR="00B23421" w:rsidRPr="00C04355" w:rsidRDefault="00446A36" w:rsidP="00301525">
      <w:bookmarkStart w:id="8" w:name="_Ref62041076"/>
      <w:r w:rsidRPr="00C04355">
        <w:t xml:space="preserve">5 </w:t>
      </w:r>
      <w:r w:rsidR="00B23421" w:rsidRPr="00C04355">
        <w:t>Supplementary table: Use of anonymisations when communicating patient identifiable information of respondents using messaging apps or smartphone photography</w:t>
      </w:r>
      <w:bookmarkEnd w:id="7"/>
      <w:bookmarkEnd w:id="8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B23421" w:rsidRPr="00C04355" w14:paraId="540416CF" w14:textId="77777777" w:rsidTr="00AC3307">
        <w:tc>
          <w:tcPr>
            <w:tcW w:w="1000" w:type="pct"/>
            <w:vMerge w:val="restart"/>
          </w:tcPr>
          <w:p w14:paraId="60C65409" w14:textId="77777777" w:rsidR="00B23421" w:rsidRPr="00C04355" w:rsidRDefault="00B23421" w:rsidP="00AC3307">
            <w:pPr>
              <w:spacing w:line="360" w:lineRule="auto"/>
            </w:pPr>
          </w:p>
        </w:tc>
        <w:tc>
          <w:tcPr>
            <w:tcW w:w="1000" w:type="pct"/>
            <w:vMerge w:val="restart"/>
          </w:tcPr>
          <w:p w14:paraId="3392CA84" w14:textId="77777777" w:rsidR="00B23421" w:rsidRPr="00C04355" w:rsidRDefault="00B23421" w:rsidP="00AC3307">
            <w:pPr>
              <w:spacing w:line="360" w:lineRule="auto"/>
            </w:pPr>
          </w:p>
          <w:p w14:paraId="217008D1" w14:textId="77777777" w:rsidR="00B23421" w:rsidRPr="00C04355" w:rsidRDefault="00B23421" w:rsidP="00AC3307">
            <w:pPr>
              <w:spacing w:line="360" w:lineRule="auto"/>
            </w:pPr>
            <w:r w:rsidRPr="00C04355">
              <w:t>Total: Anonymise patient identifiable information</w:t>
            </w:r>
          </w:p>
          <w:p w14:paraId="620EEBC0" w14:textId="1E678455" w:rsidR="00B23421" w:rsidRPr="00C04355" w:rsidRDefault="00B23421" w:rsidP="00AC3307">
            <w:pPr>
              <w:spacing w:line="360" w:lineRule="auto"/>
            </w:pPr>
            <w:r w:rsidRPr="00C04355">
              <w:t>(n</w:t>
            </w:r>
            <w:r w:rsidR="0036296A" w:rsidRPr="00C04355">
              <w:t>=198</w:t>
            </w:r>
            <w:r w:rsidRPr="00C04355">
              <w:t>, %)</w:t>
            </w:r>
          </w:p>
        </w:tc>
        <w:tc>
          <w:tcPr>
            <w:tcW w:w="2000" w:type="pct"/>
            <w:gridSpan w:val="2"/>
          </w:tcPr>
          <w:p w14:paraId="71771CEF" w14:textId="77777777" w:rsidR="00B23421" w:rsidRPr="00C04355" w:rsidRDefault="00B23421" w:rsidP="00AC3307">
            <w:pPr>
              <w:spacing w:line="360" w:lineRule="auto"/>
            </w:pPr>
            <w:r w:rsidRPr="00C04355">
              <w:t>Level of anonymisation</w:t>
            </w:r>
          </w:p>
        </w:tc>
        <w:tc>
          <w:tcPr>
            <w:tcW w:w="1000" w:type="pct"/>
            <w:vMerge w:val="restart"/>
          </w:tcPr>
          <w:p w14:paraId="019DE428" w14:textId="77777777" w:rsidR="00B23421" w:rsidRPr="00C04355" w:rsidRDefault="00B23421" w:rsidP="00AC3307">
            <w:pPr>
              <w:spacing w:line="360" w:lineRule="auto"/>
            </w:pPr>
          </w:p>
          <w:p w14:paraId="2146723A" w14:textId="77777777" w:rsidR="00B23421" w:rsidRPr="00C04355" w:rsidRDefault="00B23421" w:rsidP="00AC3307">
            <w:pPr>
              <w:spacing w:line="360" w:lineRule="auto"/>
            </w:pPr>
            <w:r w:rsidRPr="00C04355">
              <w:t>Do not anonymise, as it is end-to-end encrypted</w:t>
            </w:r>
          </w:p>
          <w:p w14:paraId="2698EE8B" w14:textId="6F3AD646" w:rsidR="00B23421" w:rsidRPr="00C04355" w:rsidRDefault="00B23421" w:rsidP="00AC3307">
            <w:pPr>
              <w:spacing w:line="360" w:lineRule="auto"/>
            </w:pPr>
            <w:r w:rsidRPr="00C04355">
              <w:t>(n</w:t>
            </w:r>
            <w:r w:rsidR="0036296A" w:rsidRPr="00C04355">
              <w:t>=198</w:t>
            </w:r>
            <w:r w:rsidRPr="00C04355">
              <w:t>, %)</w:t>
            </w:r>
          </w:p>
        </w:tc>
      </w:tr>
      <w:tr w:rsidR="00B23421" w:rsidRPr="00C04355" w14:paraId="6429C7EC" w14:textId="77777777" w:rsidTr="00AC3307">
        <w:tc>
          <w:tcPr>
            <w:tcW w:w="1000" w:type="pct"/>
            <w:vMerge/>
          </w:tcPr>
          <w:p w14:paraId="3BEBF042" w14:textId="77777777" w:rsidR="00B23421" w:rsidRPr="00C04355" w:rsidRDefault="00B23421" w:rsidP="00AC3307">
            <w:pPr>
              <w:spacing w:line="360" w:lineRule="auto"/>
            </w:pPr>
          </w:p>
        </w:tc>
        <w:tc>
          <w:tcPr>
            <w:tcW w:w="1000" w:type="pct"/>
            <w:vMerge/>
          </w:tcPr>
          <w:p w14:paraId="656CE918" w14:textId="77777777" w:rsidR="00B23421" w:rsidRPr="00C04355" w:rsidRDefault="00B23421" w:rsidP="00AC3307">
            <w:pPr>
              <w:spacing w:line="360" w:lineRule="auto"/>
            </w:pPr>
          </w:p>
        </w:tc>
        <w:tc>
          <w:tcPr>
            <w:tcW w:w="1000" w:type="pct"/>
          </w:tcPr>
          <w:p w14:paraId="1E3724BF" w14:textId="77777777" w:rsidR="00B23421" w:rsidRPr="00C04355" w:rsidRDefault="00B23421" w:rsidP="00AC3307">
            <w:pPr>
              <w:spacing w:line="360" w:lineRule="auto"/>
            </w:pPr>
            <w:r w:rsidRPr="00C04355">
              <w:t>Anonymise: Sent information without any patient identifier</w:t>
            </w:r>
          </w:p>
          <w:p w14:paraId="448983DC" w14:textId="77393EE3" w:rsidR="00B23421" w:rsidRPr="00C04355" w:rsidRDefault="00B23421" w:rsidP="00AC3307">
            <w:pPr>
              <w:spacing w:line="360" w:lineRule="auto"/>
            </w:pPr>
            <w:r w:rsidRPr="00C04355">
              <w:t>(n</w:t>
            </w:r>
            <w:r w:rsidR="0036296A" w:rsidRPr="00C04355">
              <w:t>=198</w:t>
            </w:r>
            <w:r w:rsidRPr="00C04355">
              <w:t>, %)</w:t>
            </w:r>
          </w:p>
        </w:tc>
        <w:tc>
          <w:tcPr>
            <w:tcW w:w="1000" w:type="pct"/>
          </w:tcPr>
          <w:p w14:paraId="6A946BE8" w14:textId="77777777" w:rsidR="00B23421" w:rsidRPr="00C04355" w:rsidRDefault="00B23421" w:rsidP="00AC3307">
            <w:pPr>
              <w:spacing w:line="360" w:lineRule="auto"/>
            </w:pPr>
            <w:r w:rsidRPr="00C04355">
              <w:t>Anonymise: Sent, but omit key details (</w:t>
            </w:r>
            <w:proofErr w:type="gramStart"/>
            <w:r w:rsidRPr="00C04355">
              <w:t>e.g.</w:t>
            </w:r>
            <w:proofErr w:type="gramEnd"/>
            <w:r w:rsidRPr="00C04355">
              <w:t xml:space="preserve"> provide only initials or bed space)</w:t>
            </w:r>
          </w:p>
          <w:p w14:paraId="5AFC8D14" w14:textId="37932EBD" w:rsidR="00B23421" w:rsidRPr="00C04355" w:rsidRDefault="00B23421" w:rsidP="00AC3307">
            <w:pPr>
              <w:spacing w:line="360" w:lineRule="auto"/>
            </w:pPr>
            <w:r w:rsidRPr="00C04355">
              <w:t>(n</w:t>
            </w:r>
            <w:r w:rsidR="0036296A" w:rsidRPr="00C04355">
              <w:t>=198</w:t>
            </w:r>
            <w:r w:rsidRPr="00C04355">
              <w:t>, %)</w:t>
            </w:r>
          </w:p>
        </w:tc>
        <w:tc>
          <w:tcPr>
            <w:tcW w:w="1000" w:type="pct"/>
            <w:vMerge/>
          </w:tcPr>
          <w:p w14:paraId="25BD2464" w14:textId="77777777" w:rsidR="00B23421" w:rsidRPr="00C04355" w:rsidRDefault="00B23421" w:rsidP="00AC3307">
            <w:pPr>
              <w:spacing w:line="360" w:lineRule="auto"/>
            </w:pPr>
          </w:p>
        </w:tc>
      </w:tr>
      <w:tr w:rsidR="00B23421" w:rsidRPr="00C04355" w14:paraId="7A27F612" w14:textId="77777777" w:rsidTr="00AC3307">
        <w:tc>
          <w:tcPr>
            <w:tcW w:w="1000" w:type="pct"/>
          </w:tcPr>
          <w:p w14:paraId="31E7A065" w14:textId="77777777" w:rsidR="00B23421" w:rsidRPr="00C04355" w:rsidRDefault="00B23421" w:rsidP="00AC3307">
            <w:pPr>
              <w:spacing w:line="360" w:lineRule="auto"/>
            </w:pPr>
            <w:r w:rsidRPr="00C04355">
              <w:t>Messaging apps</w:t>
            </w:r>
          </w:p>
          <w:p w14:paraId="1E011F9B" w14:textId="77777777" w:rsidR="00B23421" w:rsidRPr="00C04355" w:rsidRDefault="00B23421" w:rsidP="00AC3307">
            <w:pPr>
              <w:spacing w:line="360" w:lineRule="auto"/>
            </w:pPr>
          </w:p>
        </w:tc>
        <w:tc>
          <w:tcPr>
            <w:tcW w:w="1000" w:type="pct"/>
          </w:tcPr>
          <w:p w14:paraId="2C2639C7" w14:textId="77777777" w:rsidR="00B23421" w:rsidRPr="00C04355" w:rsidRDefault="00B23421" w:rsidP="00AC3307">
            <w:pPr>
              <w:spacing w:line="360" w:lineRule="auto"/>
            </w:pPr>
            <w:r w:rsidRPr="00C04355">
              <w:t>57, 29%</w:t>
            </w:r>
          </w:p>
        </w:tc>
        <w:tc>
          <w:tcPr>
            <w:tcW w:w="1000" w:type="pct"/>
          </w:tcPr>
          <w:p w14:paraId="5183512C" w14:textId="77777777" w:rsidR="00B23421" w:rsidRPr="00C04355" w:rsidRDefault="00B23421" w:rsidP="00AC3307">
            <w:pPr>
              <w:spacing w:line="360" w:lineRule="auto"/>
            </w:pPr>
            <w:r w:rsidRPr="00C04355">
              <w:t>35, 18%</w:t>
            </w:r>
          </w:p>
        </w:tc>
        <w:tc>
          <w:tcPr>
            <w:tcW w:w="1000" w:type="pct"/>
          </w:tcPr>
          <w:p w14:paraId="35CDE292" w14:textId="77777777" w:rsidR="00B23421" w:rsidRPr="00C04355" w:rsidRDefault="00B23421" w:rsidP="00AC3307">
            <w:pPr>
              <w:spacing w:line="360" w:lineRule="auto"/>
            </w:pPr>
            <w:r w:rsidRPr="00C04355">
              <w:t>22, 11%</w:t>
            </w:r>
          </w:p>
        </w:tc>
        <w:tc>
          <w:tcPr>
            <w:tcW w:w="1000" w:type="pct"/>
          </w:tcPr>
          <w:p w14:paraId="3679CFDC" w14:textId="77777777" w:rsidR="00B23421" w:rsidRPr="00C04355" w:rsidRDefault="00B23421" w:rsidP="00AC3307">
            <w:pPr>
              <w:spacing w:line="360" w:lineRule="auto"/>
            </w:pPr>
            <w:r w:rsidRPr="00C04355">
              <w:t>8, 4%</w:t>
            </w:r>
          </w:p>
        </w:tc>
      </w:tr>
      <w:tr w:rsidR="00B23421" w:rsidRPr="00C04355" w14:paraId="6DFCEDAC" w14:textId="77777777" w:rsidTr="00AC3307">
        <w:tc>
          <w:tcPr>
            <w:tcW w:w="1000" w:type="pct"/>
          </w:tcPr>
          <w:p w14:paraId="6A1817DB" w14:textId="77777777" w:rsidR="00B23421" w:rsidRPr="00C04355" w:rsidRDefault="00B23421" w:rsidP="00AC3307">
            <w:pPr>
              <w:spacing w:line="360" w:lineRule="auto"/>
            </w:pPr>
            <w:r w:rsidRPr="00C04355">
              <w:t>Smartphone</w:t>
            </w:r>
          </w:p>
          <w:p w14:paraId="39582E8F" w14:textId="77777777" w:rsidR="00B23421" w:rsidRPr="00C04355" w:rsidRDefault="00B23421" w:rsidP="00AC3307">
            <w:pPr>
              <w:spacing w:line="360" w:lineRule="auto"/>
            </w:pPr>
            <w:r w:rsidRPr="00C04355">
              <w:t>photography</w:t>
            </w:r>
          </w:p>
        </w:tc>
        <w:tc>
          <w:tcPr>
            <w:tcW w:w="1000" w:type="pct"/>
          </w:tcPr>
          <w:p w14:paraId="06FF0369" w14:textId="77777777" w:rsidR="00B23421" w:rsidRPr="00C04355" w:rsidRDefault="00B23421" w:rsidP="00AC3307">
            <w:pPr>
              <w:spacing w:line="360" w:lineRule="auto"/>
            </w:pPr>
            <w:r w:rsidRPr="00C04355">
              <w:t>57, 29%</w:t>
            </w:r>
          </w:p>
        </w:tc>
        <w:tc>
          <w:tcPr>
            <w:tcW w:w="1000" w:type="pct"/>
          </w:tcPr>
          <w:p w14:paraId="0032965C" w14:textId="77777777" w:rsidR="00B23421" w:rsidRPr="00C04355" w:rsidRDefault="00B23421" w:rsidP="00AC3307">
            <w:pPr>
              <w:spacing w:line="360" w:lineRule="auto"/>
            </w:pPr>
            <w:r w:rsidRPr="00C04355">
              <w:t>50, 25%</w:t>
            </w:r>
          </w:p>
        </w:tc>
        <w:tc>
          <w:tcPr>
            <w:tcW w:w="1000" w:type="pct"/>
          </w:tcPr>
          <w:p w14:paraId="2FBEF847" w14:textId="77777777" w:rsidR="00B23421" w:rsidRPr="00C04355" w:rsidRDefault="00B23421" w:rsidP="00AC3307">
            <w:pPr>
              <w:spacing w:line="360" w:lineRule="auto"/>
            </w:pPr>
            <w:r w:rsidRPr="00C04355">
              <w:t>7, 3%</w:t>
            </w:r>
          </w:p>
        </w:tc>
        <w:tc>
          <w:tcPr>
            <w:tcW w:w="1000" w:type="pct"/>
          </w:tcPr>
          <w:p w14:paraId="4C477FC1" w14:textId="77777777" w:rsidR="00B23421" w:rsidRPr="00C04355" w:rsidRDefault="00B23421" w:rsidP="00AC3307">
            <w:pPr>
              <w:spacing w:line="360" w:lineRule="auto"/>
            </w:pPr>
            <w:r w:rsidRPr="00C04355">
              <w:t>6, 3%,</w:t>
            </w:r>
          </w:p>
        </w:tc>
      </w:tr>
    </w:tbl>
    <w:p w14:paraId="1B36C22B" w14:textId="77777777" w:rsidR="00B23421" w:rsidRPr="00C04355" w:rsidRDefault="00B23421" w:rsidP="00B23421">
      <w:pPr>
        <w:rPr>
          <w:lang w:eastAsia="en-US"/>
        </w:rPr>
      </w:pPr>
    </w:p>
    <w:p w14:paraId="3CC56DF3" w14:textId="03E8D2A8" w:rsidR="00CA58DC" w:rsidRPr="00C04355" w:rsidRDefault="00446A36" w:rsidP="00301525">
      <w:bookmarkStart w:id="9" w:name="_Ref62041120"/>
      <w:bookmarkStart w:id="10" w:name="_Ref47710228"/>
      <w:bookmarkStart w:id="11" w:name="_Ref47709664"/>
      <w:r w:rsidRPr="00C04355">
        <w:t xml:space="preserve">6 </w:t>
      </w:r>
      <w:r w:rsidR="00CA58DC" w:rsidRPr="00C04355">
        <w:t>Supplementary table: Barriers and enablers of app use</w:t>
      </w:r>
      <w:bookmarkEnd w:id="9"/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14"/>
        <w:gridCol w:w="4096"/>
      </w:tblGrid>
      <w:tr w:rsidR="00CA58DC" w:rsidRPr="00C04355" w14:paraId="74E78899" w14:textId="77777777" w:rsidTr="007228D0">
        <w:trPr>
          <w:trHeight w:val="265"/>
        </w:trPr>
        <w:tc>
          <w:tcPr>
            <w:tcW w:w="2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D17C510" w14:textId="77777777" w:rsidR="00CA58DC" w:rsidRPr="00C04355" w:rsidRDefault="00CA58DC" w:rsidP="007228D0">
            <w:pPr>
              <w:spacing w:before="100" w:beforeAutospacing="1" w:after="100" w:afterAutospacing="1" w:line="480" w:lineRule="auto"/>
              <w:rPr>
                <w:color w:val="000000" w:themeColor="text1"/>
              </w:rPr>
            </w:pPr>
            <w:r w:rsidRPr="00C04355">
              <w:rPr>
                <w:color w:val="000000" w:themeColor="text1"/>
              </w:rPr>
              <w:t xml:space="preserve">Barrier, n=26 </w:t>
            </w:r>
          </w:p>
        </w:tc>
        <w:tc>
          <w:tcPr>
            <w:tcW w:w="2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EFE316" w14:textId="77777777" w:rsidR="00CA58DC" w:rsidRPr="00C04355" w:rsidRDefault="00CA58DC" w:rsidP="007228D0">
            <w:pPr>
              <w:spacing w:before="100" w:beforeAutospacing="1" w:after="100" w:afterAutospacing="1" w:line="480" w:lineRule="auto"/>
              <w:rPr>
                <w:color w:val="000000" w:themeColor="text1"/>
              </w:rPr>
            </w:pPr>
            <w:r w:rsidRPr="00C04355">
              <w:rPr>
                <w:color w:val="000000" w:themeColor="text1"/>
              </w:rPr>
              <w:t>Enabler, n=11</w:t>
            </w:r>
          </w:p>
        </w:tc>
      </w:tr>
      <w:tr w:rsidR="00CA58DC" w:rsidRPr="00C04355" w14:paraId="33159B5B" w14:textId="77777777" w:rsidTr="007228D0">
        <w:trPr>
          <w:trHeight w:val="2764"/>
        </w:trPr>
        <w:tc>
          <w:tcPr>
            <w:tcW w:w="2727" w:type="pct"/>
            <w:tcBorders>
              <w:top w:val="single" w:sz="4" w:space="0" w:color="000000"/>
              <w:left w:val="single" w:sz="4" w:space="0" w:color="000000"/>
              <w:bottom w:val="single" w:sz="2" w:space="0" w:color="auto"/>
              <w:right w:val="single" w:sz="2" w:space="0" w:color="000000"/>
            </w:tcBorders>
            <w:shd w:val="clear" w:color="auto" w:fill="FFFFFF"/>
          </w:tcPr>
          <w:p w14:paraId="71704BF7" w14:textId="77777777" w:rsidR="00CA58DC" w:rsidRPr="00C04355" w:rsidRDefault="00CA58DC" w:rsidP="007228D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>Poor phone and Wi-Fi reception, default to personal 4G</w:t>
            </w:r>
          </w:p>
          <w:p w14:paraId="7C1F42A1" w14:textId="77777777" w:rsidR="00CA58DC" w:rsidRPr="00C04355" w:rsidRDefault="00CA58DC" w:rsidP="007228D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>Use in front of patients</w:t>
            </w:r>
          </w:p>
          <w:p w14:paraId="564C1D16" w14:textId="77777777" w:rsidR="00CA58DC" w:rsidRPr="00C04355" w:rsidRDefault="00CA58DC" w:rsidP="007228D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 xml:space="preserve">Mobile device issues </w:t>
            </w:r>
            <w:proofErr w:type="gramStart"/>
            <w:r w:rsidRPr="00C04355">
              <w:rPr>
                <w:rFonts w:ascii="Times New Roman" w:hAnsi="Times New Roman" w:cs="Times New Roman"/>
                <w:color w:val="000000" w:themeColor="text1"/>
              </w:rPr>
              <w:t>e.g.</w:t>
            </w:r>
            <w:proofErr w:type="gramEnd"/>
            <w:r w:rsidRPr="00C04355">
              <w:rPr>
                <w:rFonts w:ascii="Times New Roman" w:hAnsi="Times New Roman" w:cs="Times New Roman"/>
                <w:color w:val="000000" w:themeColor="text1"/>
              </w:rPr>
              <w:t xml:space="preserve"> small screen size, computer illiterate</w:t>
            </w:r>
          </w:p>
          <w:p w14:paraId="4104C5E9" w14:textId="77777777" w:rsidR="00CA58DC" w:rsidRPr="00C04355" w:rsidRDefault="00CA58DC" w:rsidP="007228D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>No barriers</w:t>
            </w:r>
          </w:p>
          <w:p w14:paraId="6F294B37" w14:textId="77777777" w:rsidR="00CA58DC" w:rsidRPr="00C04355" w:rsidRDefault="00CA58DC" w:rsidP="007228D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 xml:space="preserve">App issues, </w:t>
            </w:r>
            <w:proofErr w:type="gramStart"/>
            <w:r w:rsidRPr="00C04355">
              <w:rPr>
                <w:rFonts w:ascii="Times New Roman" w:hAnsi="Times New Roman" w:cs="Times New Roman"/>
                <w:color w:val="000000" w:themeColor="text1"/>
              </w:rPr>
              <w:t>e.g.</w:t>
            </w:r>
            <w:proofErr w:type="gramEnd"/>
            <w:r w:rsidRPr="00C04355">
              <w:rPr>
                <w:rFonts w:ascii="Times New Roman" w:hAnsi="Times New Roman" w:cs="Times New Roman"/>
                <w:color w:val="000000" w:themeColor="text1"/>
              </w:rPr>
              <w:t xml:space="preserve"> login</w:t>
            </w:r>
          </w:p>
          <w:p w14:paraId="1E377970" w14:textId="77777777" w:rsidR="00CA58DC" w:rsidRPr="00C04355" w:rsidRDefault="00CA58DC" w:rsidP="007228D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>Not required</w:t>
            </w:r>
          </w:p>
          <w:p w14:paraId="513A8C49" w14:textId="77777777" w:rsidR="00CA58DC" w:rsidRPr="00C04355" w:rsidRDefault="00CA58DC" w:rsidP="007228D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>Hand hygiene</w:t>
            </w:r>
          </w:p>
          <w:p w14:paraId="4E24BB1D" w14:textId="77777777" w:rsidR="00CA58DC" w:rsidRPr="00C04355" w:rsidRDefault="00CA58DC" w:rsidP="007228D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>Governance (lack of support)</w:t>
            </w:r>
          </w:p>
          <w:p w14:paraId="722B2545" w14:textId="77777777" w:rsidR="00CA58DC" w:rsidRPr="00C04355" w:rsidRDefault="00CA58DC" w:rsidP="007228D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>Cost</w:t>
            </w:r>
          </w:p>
        </w:tc>
        <w:tc>
          <w:tcPr>
            <w:tcW w:w="2273" w:type="pct"/>
            <w:tcBorders>
              <w:top w:val="single" w:sz="4" w:space="0" w:color="000000"/>
              <w:left w:val="single" w:sz="4" w:space="0" w:color="000000"/>
              <w:bottom w:val="single" w:sz="2" w:space="0" w:color="auto"/>
              <w:right w:val="single" w:sz="4" w:space="0" w:color="000000"/>
            </w:tcBorders>
            <w:shd w:val="clear" w:color="auto" w:fill="FFFFFF"/>
          </w:tcPr>
          <w:p w14:paraId="7C41AAD2" w14:textId="77777777" w:rsidR="00CA58DC" w:rsidRPr="00C04355" w:rsidRDefault="00CA58DC" w:rsidP="007228D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>Pharmacist recommendation (BNF/BNFc app)</w:t>
            </w:r>
          </w:p>
          <w:p w14:paraId="7E4323B6" w14:textId="77777777" w:rsidR="00CA58DC" w:rsidRPr="00C04355" w:rsidRDefault="00CA58DC" w:rsidP="007228D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>Cognitive off-loading</w:t>
            </w:r>
          </w:p>
          <w:p w14:paraId="70BDECD5" w14:textId="77777777" w:rsidR="00CA58DC" w:rsidRPr="00C04355" w:rsidRDefault="00CA58DC" w:rsidP="007228D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  <w:p w14:paraId="4133A0FD" w14:textId="77777777" w:rsidR="00CA58DC" w:rsidRPr="00C04355" w:rsidRDefault="00CA58DC" w:rsidP="007228D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>Designed by consultants in department &amp; encouraging use</w:t>
            </w:r>
          </w:p>
          <w:p w14:paraId="74B3DC41" w14:textId="77777777" w:rsidR="00CA58DC" w:rsidRPr="00C04355" w:rsidRDefault="00CA58DC" w:rsidP="007228D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4355">
              <w:rPr>
                <w:rFonts w:ascii="Times New Roman" w:hAnsi="Times New Roman" w:cs="Times New Roman"/>
                <w:color w:val="000000" w:themeColor="text1"/>
              </w:rPr>
              <w:t>Part of standard care (mobile device use for taking observations)</w:t>
            </w:r>
          </w:p>
        </w:tc>
      </w:tr>
    </w:tbl>
    <w:p w14:paraId="319A5B52" w14:textId="77777777" w:rsidR="00CA58DC" w:rsidRPr="00C04355" w:rsidRDefault="00CA58DC" w:rsidP="00CA58DC">
      <w:pPr>
        <w:rPr>
          <w:lang w:eastAsia="en-US"/>
        </w:rPr>
      </w:pPr>
    </w:p>
    <w:p w14:paraId="1EC3A7A4" w14:textId="1A429497" w:rsidR="00B23421" w:rsidRPr="00C04355" w:rsidRDefault="00446A36" w:rsidP="00301525">
      <w:bookmarkStart w:id="12" w:name="_Ref62041337"/>
      <w:r w:rsidRPr="00C04355">
        <w:t xml:space="preserve">7 </w:t>
      </w:r>
      <w:r w:rsidR="00B23421" w:rsidRPr="00C04355">
        <w:t>Supplementary table: Method employed to select app to download</w:t>
      </w:r>
      <w:bookmarkEnd w:id="10"/>
      <w:bookmarkEnd w:id="1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8"/>
        <w:gridCol w:w="3062"/>
      </w:tblGrid>
      <w:tr w:rsidR="00B23421" w:rsidRPr="00C04355" w14:paraId="09E19635" w14:textId="77777777" w:rsidTr="00AC3307">
        <w:tc>
          <w:tcPr>
            <w:tcW w:w="5948" w:type="dxa"/>
            <w:tcBorders>
              <w:bottom w:val="single" w:sz="4" w:space="0" w:color="auto"/>
            </w:tcBorders>
          </w:tcPr>
          <w:p w14:paraId="53030503" w14:textId="77777777" w:rsidR="00B23421" w:rsidRPr="00C04355" w:rsidRDefault="00B23421" w:rsidP="00AC3307">
            <w:pPr>
              <w:jc w:val="center"/>
            </w:pPr>
            <w:r w:rsidRPr="00C04355">
              <w:t>Selection Method</w:t>
            </w:r>
          </w:p>
        </w:tc>
        <w:tc>
          <w:tcPr>
            <w:tcW w:w="3062" w:type="dxa"/>
            <w:tcBorders>
              <w:bottom w:val="single" w:sz="4" w:space="0" w:color="auto"/>
            </w:tcBorders>
          </w:tcPr>
          <w:p w14:paraId="35E4140A" w14:textId="54055846" w:rsidR="00B23421" w:rsidRPr="00C04355" w:rsidRDefault="0036296A" w:rsidP="00AC3307">
            <w:r w:rsidRPr="00C04355">
              <w:t>n=198</w:t>
            </w:r>
            <w:r w:rsidR="00B23421" w:rsidRPr="00C04355">
              <w:t>, %</w:t>
            </w:r>
          </w:p>
        </w:tc>
      </w:tr>
      <w:tr w:rsidR="00B23421" w:rsidRPr="00C04355" w14:paraId="016C734D" w14:textId="77777777" w:rsidTr="00AC3307">
        <w:tc>
          <w:tcPr>
            <w:tcW w:w="5948" w:type="dxa"/>
            <w:tcBorders>
              <w:bottom w:val="nil"/>
            </w:tcBorders>
            <w:hideMark/>
          </w:tcPr>
          <w:p w14:paraId="2E4C292D" w14:textId="77777777" w:rsidR="00B23421" w:rsidRPr="00C04355" w:rsidRDefault="00B23421" w:rsidP="00AC3307">
            <w:r w:rsidRPr="00C04355">
              <w:t>Trial and error</w:t>
            </w:r>
          </w:p>
        </w:tc>
        <w:tc>
          <w:tcPr>
            <w:tcW w:w="3062" w:type="dxa"/>
            <w:tcBorders>
              <w:bottom w:val="nil"/>
            </w:tcBorders>
            <w:hideMark/>
          </w:tcPr>
          <w:p w14:paraId="3AD4667C" w14:textId="77777777" w:rsidR="00B23421" w:rsidRPr="00C04355" w:rsidRDefault="00B23421" w:rsidP="00AC3307">
            <w:r w:rsidRPr="00C04355">
              <w:t>60, 30%</w:t>
            </w:r>
          </w:p>
        </w:tc>
      </w:tr>
      <w:tr w:rsidR="00B23421" w:rsidRPr="00C04355" w14:paraId="0BCDF58C" w14:textId="77777777" w:rsidTr="00AC3307">
        <w:tc>
          <w:tcPr>
            <w:tcW w:w="5948" w:type="dxa"/>
            <w:tcBorders>
              <w:top w:val="nil"/>
              <w:bottom w:val="nil"/>
            </w:tcBorders>
            <w:hideMark/>
          </w:tcPr>
          <w:p w14:paraId="388FF2B1" w14:textId="77777777" w:rsidR="00B23421" w:rsidRPr="00C04355" w:rsidRDefault="00B23421" w:rsidP="00AC3307">
            <w:r w:rsidRPr="00C04355">
              <w:t>Recommendation by colleagues</w:t>
            </w:r>
          </w:p>
        </w:tc>
        <w:tc>
          <w:tcPr>
            <w:tcW w:w="3062" w:type="dxa"/>
            <w:tcBorders>
              <w:top w:val="nil"/>
              <w:bottom w:val="nil"/>
            </w:tcBorders>
            <w:hideMark/>
          </w:tcPr>
          <w:p w14:paraId="055E401B" w14:textId="77777777" w:rsidR="00B23421" w:rsidRPr="00C04355" w:rsidRDefault="00B23421" w:rsidP="00AC3307">
            <w:r w:rsidRPr="00C04355">
              <w:t>162, 82%</w:t>
            </w:r>
          </w:p>
        </w:tc>
      </w:tr>
      <w:tr w:rsidR="00B23421" w:rsidRPr="00C04355" w14:paraId="290E85BE" w14:textId="77777777" w:rsidTr="00AC3307">
        <w:tc>
          <w:tcPr>
            <w:tcW w:w="5948" w:type="dxa"/>
            <w:tcBorders>
              <w:top w:val="nil"/>
              <w:bottom w:val="nil"/>
            </w:tcBorders>
            <w:hideMark/>
          </w:tcPr>
          <w:p w14:paraId="7751B600" w14:textId="77777777" w:rsidR="00B23421" w:rsidRPr="00C04355" w:rsidRDefault="00B23421" w:rsidP="00AC3307">
            <w:r w:rsidRPr="00C04355">
              <w:t>App accredited by institution (</w:t>
            </w:r>
            <w:proofErr w:type="spellStart"/>
            <w:proofErr w:type="gramStart"/>
            <w:r w:rsidRPr="00C04355">
              <w:t>eg</w:t>
            </w:r>
            <w:proofErr w:type="spellEnd"/>
            <w:proofErr w:type="gramEnd"/>
            <w:r w:rsidRPr="00C04355">
              <w:t xml:space="preserve"> Royal College, etc.)</w:t>
            </w:r>
          </w:p>
        </w:tc>
        <w:tc>
          <w:tcPr>
            <w:tcW w:w="3062" w:type="dxa"/>
            <w:tcBorders>
              <w:top w:val="nil"/>
              <w:bottom w:val="nil"/>
            </w:tcBorders>
            <w:hideMark/>
          </w:tcPr>
          <w:p w14:paraId="14C01C68" w14:textId="77777777" w:rsidR="00B23421" w:rsidRPr="00C04355" w:rsidRDefault="00B23421" w:rsidP="00AC3307">
            <w:r w:rsidRPr="00C04355">
              <w:t>124, 63%</w:t>
            </w:r>
          </w:p>
        </w:tc>
      </w:tr>
      <w:tr w:rsidR="00B23421" w:rsidRPr="00C04355" w14:paraId="020C0280" w14:textId="77777777" w:rsidTr="00AC3307">
        <w:tc>
          <w:tcPr>
            <w:tcW w:w="5948" w:type="dxa"/>
            <w:tcBorders>
              <w:top w:val="nil"/>
            </w:tcBorders>
            <w:hideMark/>
          </w:tcPr>
          <w:p w14:paraId="2D2D9A33" w14:textId="059D4F83" w:rsidR="00B23421" w:rsidRPr="00C04355" w:rsidRDefault="00B23421" w:rsidP="00AC3307">
            <w:r w:rsidRPr="00C04355">
              <w:t>Recommendation from scientific journal</w:t>
            </w:r>
          </w:p>
        </w:tc>
        <w:tc>
          <w:tcPr>
            <w:tcW w:w="3062" w:type="dxa"/>
            <w:tcBorders>
              <w:top w:val="nil"/>
            </w:tcBorders>
            <w:hideMark/>
          </w:tcPr>
          <w:p w14:paraId="498157A4" w14:textId="77777777" w:rsidR="00B23421" w:rsidRPr="00C04355" w:rsidRDefault="00B23421" w:rsidP="00AC3307">
            <w:r w:rsidRPr="00C04355">
              <w:t>76, 38%</w:t>
            </w:r>
          </w:p>
        </w:tc>
      </w:tr>
    </w:tbl>
    <w:p w14:paraId="21C8ACC3" w14:textId="77777777" w:rsidR="00B23421" w:rsidRPr="00C04355" w:rsidRDefault="00B23421" w:rsidP="00B23421">
      <w:pPr>
        <w:pStyle w:val="Heading3"/>
        <w:numPr>
          <w:ilvl w:val="0"/>
          <w:numId w:val="0"/>
        </w:numPr>
        <w:rPr>
          <w:rFonts w:ascii="Times New Roman" w:hAnsi="Times New Roman" w:cs="Times New Roman"/>
        </w:rPr>
      </w:pPr>
    </w:p>
    <w:p w14:paraId="2A987A87" w14:textId="60745B5D" w:rsidR="00B23421" w:rsidRPr="00C04355" w:rsidRDefault="00446A36" w:rsidP="00301525">
      <w:bookmarkStart w:id="13" w:name="_Ref47710244"/>
      <w:r w:rsidRPr="00C04355">
        <w:t xml:space="preserve">8 </w:t>
      </w:r>
      <w:r w:rsidR="00B23421" w:rsidRPr="00C04355">
        <w:t>Supplementary table: Accuracy (right drug dose) and safety (no software viruses or bugs) of app</w:t>
      </w:r>
      <w:bookmarkEnd w:id="11"/>
      <w:bookmarkEnd w:id="1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701"/>
        <w:gridCol w:w="2069"/>
      </w:tblGrid>
      <w:tr w:rsidR="00B23421" w:rsidRPr="00C04355" w14:paraId="5BE54EC8" w14:textId="77777777" w:rsidTr="00AC3307">
        <w:tc>
          <w:tcPr>
            <w:tcW w:w="5240" w:type="dxa"/>
          </w:tcPr>
          <w:p w14:paraId="36A154AD" w14:textId="77777777" w:rsidR="00B23421" w:rsidRPr="00C04355" w:rsidRDefault="00B23421" w:rsidP="00AC3307">
            <w:pPr>
              <w:pStyle w:val="NoSpacing"/>
            </w:pPr>
          </w:p>
          <w:p w14:paraId="663A3D33" w14:textId="77777777" w:rsidR="00B23421" w:rsidRPr="00C04355" w:rsidRDefault="00B23421" w:rsidP="00AC3307">
            <w:pPr>
              <w:pStyle w:val="NoSpacing"/>
            </w:pPr>
          </w:p>
        </w:tc>
        <w:tc>
          <w:tcPr>
            <w:tcW w:w="1701" w:type="dxa"/>
          </w:tcPr>
          <w:p w14:paraId="634AAAE3" w14:textId="77777777" w:rsidR="00B23421" w:rsidRPr="00C04355" w:rsidRDefault="00B23421" w:rsidP="00AC3307">
            <w:pPr>
              <w:pStyle w:val="NoSpacing"/>
              <w:rPr>
                <w:lang w:eastAsia="en-US"/>
              </w:rPr>
            </w:pPr>
            <w:r w:rsidRPr="00C04355">
              <w:rPr>
                <w:lang w:eastAsia="en-US"/>
              </w:rPr>
              <w:t>Accuracy</w:t>
            </w:r>
          </w:p>
          <w:p w14:paraId="428AACBE" w14:textId="12A6510D" w:rsidR="00B23421" w:rsidRPr="00C04355" w:rsidRDefault="0036296A" w:rsidP="00AC3307">
            <w:pPr>
              <w:pStyle w:val="NoSpacing"/>
              <w:rPr>
                <w:lang w:eastAsia="en-US"/>
              </w:rPr>
            </w:pPr>
            <w:r w:rsidRPr="00C04355">
              <w:t>n=198</w:t>
            </w:r>
            <w:r w:rsidR="00B23421" w:rsidRPr="00C04355">
              <w:t>, %</w:t>
            </w:r>
          </w:p>
        </w:tc>
        <w:tc>
          <w:tcPr>
            <w:tcW w:w="2069" w:type="dxa"/>
          </w:tcPr>
          <w:p w14:paraId="5D11CC8A" w14:textId="77777777" w:rsidR="00B23421" w:rsidRPr="00C04355" w:rsidRDefault="00B23421" w:rsidP="00AC3307">
            <w:pPr>
              <w:pStyle w:val="NoSpacing"/>
              <w:rPr>
                <w:lang w:eastAsia="en-US"/>
              </w:rPr>
            </w:pPr>
            <w:r w:rsidRPr="00C04355">
              <w:rPr>
                <w:lang w:eastAsia="en-US"/>
              </w:rPr>
              <w:t>Safety</w:t>
            </w:r>
          </w:p>
          <w:p w14:paraId="0EE0A9F8" w14:textId="118024BC" w:rsidR="00B23421" w:rsidRPr="00C04355" w:rsidRDefault="0036296A" w:rsidP="00AC3307">
            <w:pPr>
              <w:pStyle w:val="NoSpacing"/>
              <w:rPr>
                <w:lang w:eastAsia="en-US"/>
              </w:rPr>
            </w:pPr>
            <w:r w:rsidRPr="00C04355">
              <w:t>n=198</w:t>
            </w:r>
            <w:r w:rsidR="00B23421" w:rsidRPr="00C04355">
              <w:t>, %</w:t>
            </w:r>
          </w:p>
        </w:tc>
      </w:tr>
      <w:tr w:rsidR="00B23421" w:rsidRPr="00C04355" w14:paraId="67F1871D" w14:textId="77777777" w:rsidTr="00AC3307">
        <w:tc>
          <w:tcPr>
            <w:tcW w:w="5240" w:type="dxa"/>
          </w:tcPr>
          <w:p w14:paraId="070C37A2" w14:textId="77777777" w:rsidR="00B23421" w:rsidRPr="00C04355" w:rsidRDefault="00B23421" w:rsidP="00AC3307">
            <w:pPr>
              <w:pStyle w:val="NoSpacing"/>
            </w:pPr>
            <w:r w:rsidRPr="00C04355">
              <w:t xml:space="preserve">I assume the Medical App is accurate as is downloaded from the android/apple/etc store </w:t>
            </w:r>
          </w:p>
        </w:tc>
        <w:tc>
          <w:tcPr>
            <w:tcW w:w="1701" w:type="dxa"/>
          </w:tcPr>
          <w:p w14:paraId="7ABF07AE" w14:textId="77777777" w:rsidR="00B23421" w:rsidRPr="00C04355" w:rsidRDefault="00B23421" w:rsidP="00AC3307">
            <w:pPr>
              <w:pStyle w:val="NoSpacing"/>
              <w:rPr>
                <w:lang w:eastAsia="en-US"/>
              </w:rPr>
            </w:pPr>
            <w:r w:rsidRPr="00C04355">
              <w:rPr>
                <w:lang w:eastAsia="en-US"/>
              </w:rPr>
              <w:t>32, 16%</w:t>
            </w:r>
          </w:p>
        </w:tc>
        <w:tc>
          <w:tcPr>
            <w:tcW w:w="2069" w:type="dxa"/>
          </w:tcPr>
          <w:p w14:paraId="0D96A982" w14:textId="77777777" w:rsidR="00B23421" w:rsidRPr="00C04355" w:rsidRDefault="00B23421" w:rsidP="00AC3307">
            <w:pPr>
              <w:pStyle w:val="NoSpacing"/>
              <w:rPr>
                <w:lang w:eastAsia="en-US"/>
              </w:rPr>
            </w:pPr>
            <w:r w:rsidRPr="00C04355">
              <w:rPr>
                <w:lang w:eastAsia="en-US"/>
              </w:rPr>
              <w:t>59, 30%</w:t>
            </w:r>
          </w:p>
        </w:tc>
      </w:tr>
      <w:tr w:rsidR="00B23421" w:rsidRPr="00C04355" w14:paraId="05EDFAAA" w14:textId="77777777" w:rsidTr="00AC3307">
        <w:tc>
          <w:tcPr>
            <w:tcW w:w="5240" w:type="dxa"/>
          </w:tcPr>
          <w:p w14:paraId="37D947CA" w14:textId="77777777" w:rsidR="00B23421" w:rsidRPr="00C04355" w:rsidRDefault="00B23421" w:rsidP="00AC3307">
            <w:pPr>
              <w:pStyle w:val="NoSpacing"/>
            </w:pPr>
            <w:r w:rsidRPr="00C04355">
              <w:t>I assume the Medical App is accurate if it is accredited by a trusted body (</w:t>
            </w:r>
            <w:proofErr w:type="gramStart"/>
            <w:r w:rsidRPr="00C04355">
              <w:t>e.g.</w:t>
            </w:r>
            <w:proofErr w:type="gramEnd"/>
            <w:r w:rsidRPr="00C04355">
              <w:t xml:space="preserve"> Royal College) </w:t>
            </w:r>
          </w:p>
        </w:tc>
        <w:tc>
          <w:tcPr>
            <w:tcW w:w="1701" w:type="dxa"/>
          </w:tcPr>
          <w:p w14:paraId="25A3EB93" w14:textId="77777777" w:rsidR="00B23421" w:rsidRPr="00C04355" w:rsidRDefault="00B23421" w:rsidP="00AC3307">
            <w:pPr>
              <w:pStyle w:val="NoSpacing"/>
              <w:rPr>
                <w:lang w:eastAsia="en-US"/>
              </w:rPr>
            </w:pPr>
            <w:r w:rsidRPr="00C04355">
              <w:rPr>
                <w:lang w:eastAsia="en-US"/>
              </w:rPr>
              <w:t>113, 57%</w:t>
            </w:r>
          </w:p>
        </w:tc>
        <w:tc>
          <w:tcPr>
            <w:tcW w:w="2069" w:type="dxa"/>
          </w:tcPr>
          <w:p w14:paraId="1C911C0E" w14:textId="77777777" w:rsidR="00B23421" w:rsidRPr="00C04355" w:rsidRDefault="00B23421" w:rsidP="00AC3307">
            <w:pPr>
              <w:pStyle w:val="NoSpacing"/>
              <w:rPr>
                <w:lang w:eastAsia="en-US"/>
              </w:rPr>
            </w:pPr>
            <w:r w:rsidRPr="00C04355">
              <w:rPr>
                <w:lang w:eastAsia="en-US"/>
              </w:rPr>
              <w:t>61, 31%</w:t>
            </w:r>
          </w:p>
        </w:tc>
      </w:tr>
      <w:tr w:rsidR="00B23421" w:rsidRPr="00C04355" w14:paraId="0A442F2A" w14:textId="77777777" w:rsidTr="00AC3307">
        <w:tc>
          <w:tcPr>
            <w:tcW w:w="5240" w:type="dxa"/>
          </w:tcPr>
          <w:p w14:paraId="15B5FA5E" w14:textId="77777777" w:rsidR="00B23421" w:rsidRPr="00C04355" w:rsidRDefault="00B23421" w:rsidP="00AC3307">
            <w:pPr>
              <w:pStyle w:val="NoSpacing"/>
            </w:pPr>
            <w:r w:rsidRPr="00C04355">
              <w:t xml:space="preserve">I know the developer </w:t>
            </w:r>
          </w:p>
          <w:p w14:paraId="01529AE1" w14:textId="77777777" w:rsidR="00B23421" w:rsidRPr="00C04355" w:rsidRDefault="00B23421" w:rsidP="00AC3307">
            <w:pPr>
              <w:pStyle w:val="NoSpacing"/>
            </w:pPr>
          </w:p>
        </w:tc>
        <w:tc>
          <w:tcPr>
            <w:tcW w:w="1701" w:type="dxa"/>
          </w:tcPr>
          <w:p w14:paraId="590C5C17" w14:textId="77777777" w:rsidR="00B23421" w:rsidRPr="00C04355" w:rsidRDefault="00B23421" w:rsidP="00AC3307">
            <w:pPr>
              <w:pStyle w:val="NoSpacing"/>
              <w:rPr>
                <w:lang w:eastAsia="en-US"/>
              </w:rPr>
            </w:pPr>
            <w:r w:rsidRPr="00C04355">
              <w:rPr>
                <w:lang w:eastAsia="en-US"/>
              </w:rPr>
              <w:t>28, 14%</w:t>
            </w:r>
          </w:p>
        </w:tc>
        <w:tc>
          <w:tcPr>
            <w:tcW w:w="2069" w:type="dxa"/>
          </w:tcPr>
          <w:p w14:paraId="4A35BA98" w14:textId="77777777" w:rsidR="00B23421" w:rsidRPr="00C04355" w:rsidRDefault="00B23421" w:rsidP="00AC3307">
            <w:pPr>
              <w:pStyle w:val="NoSpacing"/>
              <w:rPr>
                <w:lang w:eastAsia="en-US"/>
              </w:rPr>
            </w:pPr>
            <w:r w:rsidRPr="00C04355">
              <w:rPr>
                <w:lang w:eastAsia="en-US"/>
              </w:rPr>
              <w:t xml:space="preserve">17, 9%, </w:t>
            </w:r>
          </w:p>
        </w:tc>
      </w:tr>
      <w:tr w:rsidR="00B23421" w:rsidRPr="00C04355" w14:paraId="6B4427A0" w14:textId="77777777" w:rsidTr="00AC3307">
        <w:tc>
          <w:tcPr>
            <w:tcW w:w="5240" w:type="dxa"/>
          </w:tcPr>
          <w:p w14:paraId="74D21ED8" w14:textId="77777777" w:rsidR="00B23421" w:rsidRPr="00C04355" w:rsidRDefault="00B23421" w:rsidP="00AC3307">
            <w:pPr>
              <w:pStyle w:val="NoSpacing"/>
            </w:pPr>
            <w:r w:rsidRPr="00C04355">
              <w:t>I have checked and tested the App (</w:t>
            </w:r>
            <w:proofErr w:type="gramStart"/>
            <w:r w:rsidRPr="00C04355">
              <w:t>e.g.</w:t>
            </w:r>
            <w:proofErr w:type="gramEnd"/>
            <w:r w:rsidRPr="00C04355">
              <w:t xml:space="preserve"> tested the drug dose calculator) </w:t>
            </w:r>
          </w:p>
        </w:tc>
        <w:tc>
          <w:tcPr>
            <w:tcW w:w="1701" w:type="dxa"/>
          </w:tcPr>
          <w:p w14:paraId="3BF63456" w14:textId="77777777" w:rsidR="00B23421" w:rsidRPr="00C04355" w:rsidRDefault="00B23421" w:rsidP="00AC3307">
            <w:pPr>
              <w:pStyle w:val="NoSpacing"/>
              <w:rPr>
                <w:lang w:eastAsia="en-US"/>
              </w:rPr>
            </w:pPr>
            <w:r w:rsidRPr="00C04355">
              <w:rPr>
                <w:lang w:eastAsia="en-US"/>
              </w:rPr>
              <w:t>78, 39%</w:t>
            </w:r>
          </w:p>
        </w:tc>
        <w:tc>
          <w:tcPr>
            <w:tcW w:w="2069" w:type="dxa"/>
          </w:tcPr>
          <w:p w14:paraId="6F42A86C" w14:textId="77777777" w:rsidR="00B23421" w:rsidRPr="00C04355" w:rsidRDefault="00B23421" w:rsidP="00AC3307">
            <w:pPr>
              <w:pStyle w:val="NoSpacing"/>
              <w:rPr>
                <w:lang w:eastAsia="en-US"/>
              </w:rPr>
            </w:pPr>
            <w:r w:rsidRPr="00C04355">
              <w:rPr>
                <w:lang w:eastAsia="en-US"/>
              </w:rPr>
              <w:t>29, 15%</w:t>
            </w:r>
          </w:p>
        </w:tc>
      </w:tr>
      <w:tr w:rsidR="00B23421" w:rsidRPr="00C04355" w14:paraId="395CB2B6" w14:textId="77777777" w:rsidTr="00AC3307">
        <w:tc>
          <w:tcPr>
            <w:tcW w:w="5240" w:type="dxa"/>
          </w:tcPr>
          <w:p w14:paraId="30B110A6" w14:textId="77777777" w:rsidR="00B23421" w:rsidRPr="00C04355" w:rsidRDefault="00B23421" w:rsidP="00AC3307">
            <w:pPr>
              <w:pStyle w:val="NoSpacing"/>
            </w:pPr>
            <w:r w:rsidRPr="00C04355">
              <w:t xml:space="preserve">I do not know, but use them anyway </w:t>
            </w:r>
          </w:p>
          <w:p w14:paraId="13D87CF6" w14:textId="77777777" w:rsidR="00B23421" w:rsidRPr="00C04355" w:rsidRDefault="00B23421" w:rsidP="00AC3307">
            <w:pPr>
              <w:pStyle w:val="NoSpacing"/>
            </w:pPr>
          </w:p>
        </w:tc>
        <w:tc>
          <w:tcPr>
            <w:tcW w:w="1701" w:type="dxa"/>
          </w:tcPr>
          <w:p w14:paraId="733E95DF" w14:textId="77777777" w:rsidR="00B23421" w:rsidRPr="00C04355" w:rsidRDefault="00B23421" w:rsidP="00AC3307">
            <w:pPr>
              <w:pStyle w:val="NoSpacing"/>
              <w:rPr>
                <w:lang w:eastAsia="en-US"/>
              </w:rPr>
            </w:pPr>
            <w:r w:rsidRPr="00C04355">
              <w:rPr>
                <w:lang w:eastAsia="en-US"/>
              </w:rPr>
              <w:t>6, 3%</w:t>
            </w:r>
          </w:p>
        </w:tc>
        <w:tc>
          <w:tcPr>
            <w:tcW w:w="2069" w:type="dxa"/>
          </w:tcPr>
          <w:p w14:paraId="4308882B" w14:textId="77777777" w:rsidR="00B23421" w:rsidRPr="00C04355" w:rsidRDefault="00B23421" w:rsidP="00AC3307">
            <w:pPr>
              <w:pStyle w:val="NoSpacing"/>
              <w:rPr>
                <w:lang w:eastAsia="en-US"/>
              </w:rPr>
            </w:pPr>
            <w:r w:rsidRPr="00C04355">
              <w:rPr>
                <w:lang w:eastAsia="en-US"/>
              </w:rPr>
              <w:t>53, 27%</w:t>
            </w:r>
          </w:p>
        </w:tc>
      </w:tr>
      <w:tr w:rsidR="00B23421" w:rsidRPr="00C04355" w14:paraId="282E242F" w14:textId="77777777" w:rsidTr="00AC3307">
        <w:tc>
          <w:tcPr>
            <w:tcW w:w="5240" w:type="dxa"/>
          </w:tcPr>
          <w:p w14:paraId="3440C8D5" w14:textId="77777777" w:rsidR="00B23421" w:rsidRPr="00C04355" w:rsidRDefault="00B23421" w:rsidP="00AC3307">
            <w:pPr>
              <w:pStyle w:val="NoSpacing"/>
            </w:pPr>
            <w:r w:rsidRPr="00C04355">
              <w:t xml:space="preserve">Recommended by someone I trust </w:t>
            </w:r>
          </w:p>
          <w:p w14:paraId="34656F9E" w14:textId="77777777" w:rsidR="00B23421" w:rsidRPr="00C04355" w:rsidRDefault="00B23421" w:rsidP="00AC3307">
            <w:pPr>
              <w:pStyle w:val="NoSpacing"/>
            </w:pPr>
          </w:p>
        </w:tc>
        <w:tc>
          <w:tcPr>
            <w:tcW w:w="1701" w:type="dxa"/>
          </w:tcPr>
          <w:p w14:paraId="3277CAE1" w14:textId="77777777" w:rsidR="00B23421" w:rsidRPr="00C04355" w:rsidRDefault="00B23421" w:rsidP="00AC3307">
            <w:pPr>
              <w:pStyle w:val="NoSpacing"/>
              <w:rPr>
                <w:lang w:eastAsia="en-US"/>
              </w:rPr>
            </w:pPr>
            <w:r w:rsidRPr="00C04355">
              <w:rPr>
                <w:lang w:eastAsia="en-US"/>
              </w:rPr>
              <w:t>40, 20%,</w:t>
            </w:r>
          </w:p>
        </w:tc>
        <w:tc>
          <w:tcPr>
            <w:tcW w:w="2069" w:type="dxa"/>
          </w:tcPr>
          <w:p w14:paraId="38AEE258" w14:textId="77777777" w:rsidR="00B23421" w:rsidRPr="00C04355" w:rsidRDefault="00B23421" w:rsidP="00AC3307">
            <w:pPr>
              <w:pStyle w:val="NoSpacing"/>
              <w:rPr>
                <w:lang w:eastAsia="en-US"/>
              </w:rPr>
            </w:pPr>
            <w:r w:rsidRPr="00C04355">
              <w:rPr>
                <w:lang w:eastAsia="en-US"/>
              </w:rPr>
              <w:t>30, 15%</w:t>
            </w:r>
          </w:p>
        </w:tc>
      </w:tr>
      <w:tr w:rsidR="00B23421" w:rsidRPr="00C04355" w14:paraId="42106E2C" w14:textId="77777777" w:rsidTr="00AC3307">
        <w:tc>
          <w:tcPr>
            <w:tcW w:w="5240" w:type="dxa"/>
          </w:tcPr>
          <w:p w14:paraId="0D2EED3A" w14:textId="77777777" w:rsidR="00B23421" w:rsidRPr="00C04355" w:rsidRDefault="00B23421" w:rsidP="00AC3307">
            <w:pPr>
              <w:pStyle w:val="NoSpacing"/>
              <w:rPr>
                <w:lang w:eastAsia="en-US"/>
              </w:rPr>
            </w:pPr>
            <w:r w:rsidRPr="00C04355">
              <w:rPr>
                <w:lang w:eastAsia="en-US"/>
              </w:rPr>
              <w:t>Unable to comment</w:t>
            </w:r>
          </w:p>
          <w:p w14:paraId="5C4F8EDA" w14:textId="77777777" w:rsidR="00B23421" w:rsidRPr="00C04355" w:rsidRDefault="00B23421" w:rsidP="00AC3307">
            <w:pPr>
              <w:pStyle w:val="NoSpacing"/>
              <w:rPr>
                <w:lang w:eastAsia="en-US"/>
              </w:rPr>
            </w:pPr>
          </w:p>
        </w:tc>
        <w:tc>
          <w:tcPr>
            <w:tcW w:w="1701" w:type="dxa"/>
          </w:tcPr>
          <w:p w14:paraId="732837A7" w14:textId="77777777" w:rsidR="00B23421" w:rsidRPr="00C04355" w:rsidRDefault="00B23421" w:rsidP="00AC3307">
            <w:pPr>
              <w:pStyle w:val="NoSpacing"/>
              <w:rPr>
                <w:lang w:eastAsia="en-US"/>
              </w:rPr>
            </w:pPr>
            <w:r w:rsidRPr="00C04355">
              <w:rPr>
                <w:lang w:eastAsia="en-US"/>
              </w:rPr>
              <w:t>25, 13%,</w:t>
            </w:r>
          </w:p>
        </w:tc>
        <w:tc>
          <w:tcPr>
            <w:tcW w:w="2069" w:type="dxa"/>
          </w:tcPr>
          <w:p w14:paraId="68EC0889" w14:textId="77777777" w:rsidR="00B23421" w:rsidRPr="00C04355" w:rsidRDefault="00B23421" w:rsidP="00AC3307">
            <w:pPr>
              <w:pStyle w:val="NoSpacing"/>
              <w:rPr>
                <w:lang w:eastAsia="en-US"/>
              </w:rPr>
            </w:pPr>
            <w:r w:rsidRPr="00C04355">
              <w:rPr>
                <w:lang w:eastAsia="en-US"/>
              </w:rPr>
              <w:t>35, 18%</w:t>
            </w:r>
          </w:p>
        </w:tc>
      </w:tr>
    </w:tbl>
    <w:p w14:paraId="756449D7" w14:textId="77777777" w:rsidR="00B23421" w:rsidRPr="00C04355" w:rsidRDefault="00B23421" w:rsidP="00446A36"/>
    <w:p w14:paraId="2371B571" w14:textId="1D365589" w:rsidR="00B23421" w:rsidRPr="00C04355" w:rsidRDefault="00446A36" w:rsidP="00301525">
      <w:bookmarkStart w:id="14" w:name="_Ref47709647"/>
      <w:r w:rsidRPr="00C04355">
        <w:t xml:space="preserve">10 </w:t>
      </w:r>
      <w:r w:rsidR="00B23421" w:rsidRPr="00C04355">
        <w:t>Supplementary table: App design experience</w:t>
      </w:r>
      <w:bookmarkEnd w:id="14"/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1"/>
        <w:gridCol w:w="3063"/>
      </w:tblGrid>
      <w:tr w:rsidR="00B23421" w:rsidRPr="00C04355" w14:paraId="21A894A3" w14:textId="77777777" w:rsidTr="00AC3307">
        <w:trPr>
          <w:trHeight w:val="197"/>
        </w:trPr>
        <w:tc>
          <w:tcPr>
            <w:tcW w:w="3301" w:type="pct"/>
            <w:tcBorders>
              <w:top w:val="single" w:sz="2" w:space="0" w:color="auto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5C4A7F19" w14:textId="77777777" w:rsidR="00B23421" w:rsidRPr="00C04355" w:rsidRDefault="00B23421" w:rsidP="00AC3307">
            <w:pPr>
              <w:pStyle w:val="NoSpacing"/>
            </w:pPr>
          </w:p>
        </w:tc>
        <w:tc>
          <w:tcPr>
            <w:tcW w:w="1699" w:type="pct"/>
            <w:tcBorders>
              <w:top w:val="single" w:sz="2" w:space="0" w:color="auto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30FAD420" w14:textId="3FFA1155" w:rsidR="00B23421" w:rsidRPr="00C04355" w:rsidRDefault="0036296A" w:rsidP="00AC3307">
            <w:pPr>
              <w:pStyle w:val="NoSpacing"/>
            </w:pPr>
            <w:r w:rsidRPr="00C04355">
              <w:t>n=198</w:t>
            </w:r>
            <w:r w:rsidR="00B23421" w:rsidRPr="00C04355">
              <w:t>, %</w:t>
            </w:r>
          </w:p>
        </w:tc>
      </w:tr>
      <w:tr w:rsidR="00B23421" w:rsidRPr="00C04355" w14:paraId="6F136A8E" w14:textId="77777777" w:rsidTr="00AC3307">
        <w:trPr>
          <w:trHeight w:val="197"/>
        </w:trPr>
        <w:tc>
          <w:tcPr>
            <w:tcW w:w="3301" w:type="pct"/>
            <w:tcBorders>
              <w:top w:val="single" w:sz="2" w:space="0" w:color="auto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hideMark/>
          </w:tcPr>
          <w:p w14:paraId="5B5AEFDB" w14:textId="77777777" w:rsidR="00B23421" w:rsidRPr="00C04355" w:rsidRDefault="00B23421" w:rsidP="00AC3307">
            <w:pPr>
              <w:pStyle w:val="NoSpacing"/>
            </w:pPr>
            <w:r w:rsidRPr="00C04355">
              <w:t xml:space="preserve">I have written a number of Apps  </w:t>
            </w:r>
          </w:p>
        </w:tc>
        <w:tc>
          <w:tcPr>
            <w:tcW w:w="1699" w:type="pct"/>
            <w:tcBorders>
              <w:top w:val="single" w:sz="2" w:space="0" w:color="auto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4AB078B4" w14:textId="77777777" w:rsidR="00B23421" w:rsidRPr="00C04355" w:rsidRDefault="00B23421" w:rsidP="00AC3307">
            <w:pPr>
              <w:pStyle w:val="NoSpacing"/>
            </w:pPr>
            <w:r w:rsidRPr="00C04355">
              <w:t>1, 1%</w:t>
            </w:r>
          </w:p>
        </w:tc>
      </w:tr>
      <w:tr w:rsidR="00B23421" w:rsidRPr="00C04355" w14:paraId="354979CD" w14:textId="77777777" w:rsidTr="00AC3307">
        <w:tc>
          <w:tcPr>
            <w:tcW w:w="3301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hideMark/>
          </w:tcPr>
          <w:p w14:paraId="56EBA945" w14:textId="77777777" w:rsidR="00B23421" w:rsidRPr="00C04355" w:rsidRDefault="00B23421" w:rsidP="00AC3307">
            <w:pPr>
              <w:pStyle w:val="NoSpacing"/>
            </w:pPr>
            <w:r w:rsidRPr="00C04355">
              <w:t xml:space="preserve">I have written one App </w:t>
            </w:r>
          </w:p>
        </w:tc>
        <w:tc>
          <w:tcPr>
            <w:tcW w:w="1699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29C99442" w14:textId="77777777" w:rsidR="00B23421" w:rsidRPr="00C04355" w:rsidRDefault="00B23421" w:rsidP="00AC3307">
            <w:pPr>
              <w:pStyle w:val="NoSpacing"/>
            </w:pPr>
            <w:r w:rsidRPr="00C04355">
              <w:t>12, 6%</w:t>
            </w:r>
          </w:p>
        </w:tc>
      </w:tr>
      <w:tr w:rsidR="00B23421" w:rsidRPr="00C04355" w14:paraId="386586FD" w14:textId="77777777" w:rsidTr="00AC3307">
        <w:tc>
          <w:tcPr>
            <w:tcW w:w="3301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5ED26E6F" w14:textId="77777777" w:rsidR="00B23421" w:rsidRPr="00C04355" w:rsidRDefault="00B23421" w:rsidP="00AC3307">
            <w:pPr>
              <w:pStyle w:val="NoSpacing"/>
            </w:pPr>
            <w:r w:rsidRPr="00C04355">
              <w:t xml:space="preserve">I have attempted to write one </w:t>
            </w:r>
          </w:p>
        </w:tc>
        <w:tc>
          <w:tcPr>
            <w:tcW w:w="1699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49E384AC" w14:textId="77777777" w:rsidR="00B23421" w:rsidRPr="00C04355" w:rsidRDefault="00B23421" w:rsidP="00AC3307">
            <w:pPr>
              <w:pStyle w:val="NoSpacing"/>
            </w:pPr>
            <w:r w:rsidRPr="00C04355">
              <w:t>18, 9%</w:t>
            </w:r>
          </w:p>
        </w:tc>
      </w:tr>
      <w:tr w:rsidR="00B23421" w:rsidRPr="00C04355" w14:paraId="25633521" w14:textId="77777777" w:rsidTr="00AC3307">
        <w:tc>
          <w:tcPr>
            <w:tcW w:w="3301" w:type="pct"/>
            <w:tcBorders>
              <w:top w:val="single" w:sz="4" w:space="0" w:color="000000"/>
              <w:left w:val="single" w:sz="2" w:space="0" w:color="000000"/>
              <w:bottom w:val="single" w:sz="2" w:space="0" w:color="auto"/>
              <w:right w:val="single" w:sz="2" w:space="0" w:color="000000"/>
            </w:tcBorders>
            <w:shd w:val="clear" w:color="auto" w:fill="FFFFFF"/>
            <w:hideMark/>
          </w:tcPr>
          <w:p w14:paraId="29F85CD9" w14:textId="77777777" w:rsidR="00B23421" w:rsidRPr="00C04355" w:rsidRDefault="00B23421" w:rsidP="00AC3307">
            <w:pPr>
              <w:pStyle w:val="NoSpacing"/>
            </w:pPr>
            <w:r w:rsidRPr="00C04355">
              <w:t xml:space="preserve">I have no idea how this works </w:t>
            </w:r>
          </w:p>
        </w:tc>
        <w:tc>
          <w:tcPr>
            <w:tcW w:w="1699" w:type="pct"/>
            <w:tcBorders>
              <w:top w:val="single" w:sz="4" w:space="0" w:color="000000"/>
              <w:left w:val="single" w:sz="2" w:space="0" w:color="000000"/>
              <w:bottom w:val="single" w:sz="2" w:space="0" w:color="auto"/>
              <w:right w:val="single" w:sz="2" w:space="0" w:color="000000"/>
            </w:tcBorders>
            <w:shd w:val="clear" w:color="auto" w:fill="FFFFFF"/>
          </w:tcPr>
          <w:p w14:paraId="380EA881" w14:textId="77777777" w:rsidR="00B23421" w:rsidRPr="00C04355" w:rsidRDefault="00B23421" w:rsidP="00AC3307">
            <w:pPr>
              <w:pStyle w:val="NoSpacing"/>
            </w:pPr>
            <w:r w:rsidRPr="00C04355">
              <w:t>160, 81%,</w:t>
            </w:r>
          </w:p>
        </w:tc>
      </w:tr>
    </w:tbl>
    <w:p w14:paraId="69FA0BC7" w14:textId="77777777" w:rsidR="00B23421" w:rsidRPr="00C04355" w:rsidRDefault="00B23421" w:rsidP="00B23421">
      <w:pPr>
        <w:rPr>
          <w:lang w:eastAsia="en-US"/>
        </w:rPr>
      </w:pPr>
    </w:p>
    <w:p w14:paraId="54F358DB" w14:textId="103B5FB4" w:rsidR="00B23421" w:rsidRPr="00C04355" w:rsidRDefault="00446A36" w:rsidP="00301525">
      <w:bookmarkStart w:id="15" w:name="_Ref47709607"/>
      <w:r w:rsidRPr="00C04355">
        <w:t xml:space="preserve">12 </w:t>
      </w:r>
      <w:r w:rsidR="00B23421" w:rsidRPr="00C04355">
        <w:t xml:space="preserve">Supplementary table: </w:t>
      </w:r>
      <w:r w:rsidR="00CA58DC" w:rsidRPr="00C04355">
        <w:t>M</w:t>
      </w:r>
      <w:r w:rsidR="00B23421" w:rsidRPr="00C04355">
        <w:t>ost useful feature of medical app</w:t>
      </w:r>
      <w:bookmarkEnd w:id="15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5103"/>
        <w:gridCol w:w="1218"/>
      </w:tblGrid>
      <w:tr w:rsidR="00B23421" w:rsidRPr="00C04355" w14:paraId="0EAC06CA" w14:textId="77777777" w:rsidTr="00AC3307">
        <w:trPr>
          <w:trHeight w:val="300"/>
        </w:trPr>
        <w:tc>
          <w:tcPr>
            <w:tcW w:w="1492" w:type="pct"/>
            <w:vMerge w:val="restart"/>
          </w:tcPr>
          <w:p w14:paraId="16A4B8E8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2832" w:type="pct"/>
            <w:noWrap/>
            <w:hideMark/>
          </w:tcPr>
          <w:p w14:paraId="48564C9C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 xml:space="preserve">Theme </w:t>
            </w:r>
          </w:p>
        </w:tc>
        <w:tc>
          <w:tcPr>
            <w:tcW w:w="676" w:type="pct"/>
            <w:noWrap/>
            <w:hideMark/>
          </w:tcPr>
          <w:p w14:paraId="31C5DC95" w14:textId="7777C31E" w:rsidR="00B23421" w:rsidRPr="00C04355" w:rsidRDefault="0036296A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n=198</w:t>
            </w:r>
          </w:p>
        </w:tc>
      </w:tr>
      <w:tr w:rsidR="00B23421" w:rsidRPr="00C04355" w14:paraId="4EEB499C" w14:textId="77777777" w:rsidTr="00AC3307">
        <w:trPr>
          <w:trHeight w:val="300"/>
        </w:trPr>
        <w:tc>
          <w:tcPr>
            <w:tcW w:w="1492" w:type="pct"/>
            <w:vMerge/>
          </w:tcPr>
          <w:p w14:paraId="788D31DF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3508" w:type="pct"/>
            <w:gridSpan w:val="2"/>
          </w:tcPr>
          <w:p w14:paraId="5BBF2495" w14:textId="77777777" w:rsidR="00B23421" w:rsidRPr="00C04355" w:rsidRDefault="00B23421" w:rsidP="00AC3307">
            <w:pPr>
              <w:rPr>
                <w:color w:val="000000"/>
              </w:rPr>
            </w:pPr>
          </w:p>
        </w:tc>
      </w:tr>
      <w:tr w:rsidR="00B23421" w:rsidRPr="00C04355" w14:paraId="5505C1F4" w14:textId="77777777" w:rsidTr="00AC3307">
        <w:trPr>
          <w:trHeight w:val="300"/>
        </w:trPr>
        <w:tc>
          <w:tcPr>
            <w:tcW w:w="1492" w:type="pct"/>
            <w:vMerge w:val="restart"/>
          </w:tcPr>
          <w:p w14:paraId="3373CB93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App Design</w:t>
            </w:r>
            <w:r w:rsidRPr="00C04355" w:rsidDel="00650058">
              <w:rPr>
                <w:color w:val="000000"/>
              </w:rPr>
              <w:t xml:space="preserve"> </w:t>
            </w:r>
          </w:p>
        </w:tc>
        <w:tc>
          <w:tcPr>
            <w:tcW w:w="2832" w:type="pct"/>
            <w:noWrap/>
            <w:hideMark/>
          </w:tcPr>
          <w:p w14:paraId="7C55A170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Clear user interface</w:t>
            </w:r>
          </w:p>
        </w:tc>
        <w:tc>
          <w:tcPr>
            <w:tcW w:w="676" w:type="pct"/>
            <w:noWrap/>
            <w:hideMark/>
          </w:tcPr>
          <w:p w14:paraId="7C1F3A1F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26</w:t>
            </w:r>
          </w:p>
        </w:tc>
      </w:tr>
      <w:tr w:rsidR="00B23421" w:rsidRPr="00C04355" w14:paraId="4C720FB6" w14:textId="77777777" w:rsidTr="00AC3307">
        <w:trPr>
          <w:trHeight w:val="300"/>
        </w:trPr>
        <w:tc>
          <w:tcPr>
            <w:tcW w:w="1492" w:type="pct"/>
            <w:vMerge/>
          </w:tcPr>
          <w:p w14:paraId="58EE8FDF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2832" w:type="pct"/>
            <w:noWrap/>
            <w:hideMark/>
          </w:tcPr>
          <w:p w14:paraId="53123CDF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Ease of use</w:t>
            </w:r>
          </w:p>
        </w:tc>
        <w:tc>
          <w:tcPr>
            <w:tcW w:w="676" w:type="pct"/>
            <w:noWrap/>
            <w:hideMark/>
          </w:tcPr>
          <w:p w14:paraId="7DB60F33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25</w:t>
            </w:r>
          </w:p>
        </w:tc>
      </w:tr>
      <w:tr w:rsidR="00B23421" w:rsidRPr="00C04355" w14:paraId="08ABE6E3" w14:textId="77777777" w:rsidTr="00AC3307">
        <w:trPr>
          <w:trHeight w:val="300"/>
        </w:trPr>
        <w:tc>
          <w:tcPr>
            <w:tcW w:w="1492" w:type="pct"/>
            <w:vMerge/>
          </w:tcPr>
          <w:p w14:paraId="4ED1A071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2832" w:type="pct"/>
            <w:noWrap/>
            <w:hideMark/>
          </w:tcPr>
          <w:p w14:paraId="5B04FB65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 xml:space="preserve">Speed </w:t>
            </w:r>
          </w:p>
        </w:tc>
        <w:tc>
          <w:tcPr>
            <w:tcW w:w="676" w:type="pct"/>
            <w:noWrap/>
            <w:hideMark/>
          </w:tcPr>
          <w:p w14:paraId="692D448E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13</w:t>
            </w:r>
          </w:p>
        </w:tc>
      </w:tr>
      <w:tr w:rsidR="00B23421" w:rsidRPr="00C04355" w14:paraId="7C006CA9" w14:textId="77777777" w:rsidTr="00AC3307">
        <w:trPr>
          <w:trHeight w:val="300"/>
        </w:trPr>
        <w:tc>
          <w:tcPr>
            <w:tcW w:w="1492" w:type="pct"/>
            <w:vMerge/>
          </w:tcPr>
          <w:p w14:paraId="45C54A23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2832" w:type="pct"/>
            <w:noWrap/>
          </w:tcPr>
          <w:p w14:paraId="3CB9F8FB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Offline</w:t>
            </w:r>
          </w:p>
        </w:tc>
        <w:tc>
          <w:tcPr>
            <w:tcW w:w="676" w:type="pct"/>
            <w:noWrap/>
          </w:tcPr>
          <w:p w14:paraId="45918DF9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6</w:t>
            </w:r>
          </w:p>
        </w:tc>
      </w:tr>
      <w:tr w:rsidR="00B23421" w:rsidRPr="00C04355" w14:paraId="5EE886C2" w14:textId="77777777" w:rsidTr="00AC3307">
        <w:trPr>
          <w:trHeight w:val="274"/>
        </w:trPr>
        <w:tc>
          <w:tcPr>
            <w:tcW w:w="1492" w:type="pct"/>
            <w:vMerge/>
          </w:tcPr>
          <w:p w14:paraId="37557C1E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2832" w:type="pct"/>
            <w:noWrap/>
            <w:hideMark/>
          </w:tcPr>
          <w:p w14:paraId="658753F4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Search function</w:t>
            </w:r>
          </w:p>
        </w:tc>
        <w:tc>
          <w:tcPr>
            <w:tcW w:w="676" w:type="pct"/>
            <w:noWrap/>
            <w:hideMark/>
          </w:tcPr>
          <w:p w14:paraId="13AC954E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5</w:t>
            </w:r>
          </w:p>
        </w:tc>
      </w:tr>
      <w:tr w:rsidR="00B23421" w:rsidRPr="00C04355" w14:paraId="57EE4C1A" w14:textId="77777777" w:rsidTr="00AC3307">
        <w:trPr>
          <w:trHeight w:val="300"/>
        </w:trPr>
        <w:tc>
          <w:tcPr>
            <w:tcW w:w="1492" w:type="pct"/>
            <w:vMerge/>
          </w:tcPr>
          <w:p w14:paraId="1986ADE0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2832" w:type="pct"/>
            <w:noWrap/>
          </w:tcPr>
          <w:p w14:paraId="5EC92558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Single purpose</w:t>
            </w:r>
          </w:p>
        </w:tc>
        <w:tc>
          <w:tcPr>
            <w:tcW w:w="676" w:type="pct"/>
            <w:noWrap/>
          </w:tcPr>
          <w:p w14:paraId="65AA78EF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1</w:t>
            </w:r>
          </w:p>
        </w:tc>
      </w:tr>
      <w:tr w:rsidR="00B23421" w:rsidRPr="00C04355" w14:paraId="241801DA" w14:textId="77777777" w:rsidTr="00AC3307">
        <w:trPr>
          <w:trHeight w:val="300"/>
        </w:trPr>
        <w:tc>
          <w:tcPr>
            <w:tcW w:w="1492" w:type="pct"/>
            <w:vMerge/>
          </w:tcPr>
          <w:p w14:paraId="6BEA7522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2832" w:type="pct"/>
            <w:noWrap/>
            <w:hideMark/>
          </w:tcPr>
          <w:p w14:paraId="1C9C8494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Large text and buttons</w:t>
            </w:r>
          </w:p>
        </w:tc>
        <w:tc>
          <w:tcPr>
            <w:tcW w:w="676" w:type="pct"/>
            <w:noWrap/>
            <w:hideMark/>
          </w:tcPr>
          <w:p w14:paraId="3B96D28B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1</w:t>
            </w:r>
          </w:p>
        </w:tc>
      </w:tr>
      <w:tr w:rsidR="00B23421" w:rsidRPr="00C04355" w14:paraId="1E660F09" w14:textId="77777777" w:rsidTr="00AC3307">
        <w:trPr>
          <w:trHeight w:val="300"/>
        </w:trPr>
        <w:tc>
          <w:tcPr>
            <w:tcW w:w="1492" w:type="pct"/>
            <w:tcBorders>
              <w:top w:val="single" w:sz="4" w:space="0" w:color="000000" w:themeColor="text1"/>
            </w:tcBorders>
          </w:tcPr>
          <w:p w14:paraId="480BDC7D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3508" w:type="pct"/>
            <w:gridSpan w:val="2"/>
            <w:tcBorders>
              <w:top w:val="single" w:sz="4" w:space="0" w:color="000000" w:themeColor="text1"/>
            </w:tcBorders>
          </w:tcPr>
          <w:p w14:paraId="0A168E84" w14:textId="77777777" w:rsidR="00B23421" w:rsidRPr="00C04355" w:rsidRDefault="00B23421" w:rsidP="00AC3307">
            <w:pPr>
              <w:rPr>
                <w:color w:val="000000"/>
              </w:rPr>
            </w:pPr>
          </w:p>
        </w:tc>
      </w:tr>
      <w:tr w:rsidR="00B23421" w:rsidRPr="00C04355" w14:paraId="6350DFB1" w14:textId="77777777" w:rsidTr="00AC3307">
        <w:trPr>
          <w:trHeight w:val="306"/>
        </w:trPr>
        <w:tc>
          <w:tcPr>
            <w:tcW w:w="1492" w:type="pct"/>
            <w:vMerge w:val="restart"/>
            <w:tcBorders>
              <w:top w:val="single" w:sz="4" w:space="0" w:color="000000" w:themeColor="text1"/>
            </w:tcBorders>
          </w:tcPr>
          <w:p w14:paraId="4C5B7EC5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App Topic</w:t>
            </w:r>
            <w:r w:rsidRPr="00C04355" w:rsidDel="00650058">
              <w:rPr>
                <w:color w:val="000000"/>
              </w:rPr>
              <w:t xml:space="preserve"> </w:t>
            </w:r>
          </w:p>
        </w:tc>
        <w:tc>
          <w:tcPr>
            <w:tcW w:w="2832" w:type="pct"/>
            <w:noWrap/>
          </w:tcPr>
          <w:p w14:paraId="6D1B35BD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Reference/aid memoire</w:t>
            </w:r>
          </w:p>
        </w:tc>
        <w:tc>
          <w:tcPr>
            <w:tcW w:w="676" w:type="pct"/>
          </w:tcPr>
          <w:p w14:paraId="47E97C43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12</w:t>
            </w:r>
          </w:p>
        </w:tc>
      </w:tr>
      <w:tr w:rsidR="00B23421" w:rsidRPr="00C04355" w14:paraId="0091D114" w14:textId="77777777" w:rsidTr="00AC3307">
        <w:trPr>
          <w:trHeight w:val="300"/>
        </w:trPr>
        <w:tc>
          <w:tcPr>
            <w:tcW w:w="1492" w:type="pct"/>
            <w:vMerge/>
          </w:tcPr>
          <w:p w14:paraId="30A282D6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2832" w:type="pct"/>
            <w:noWrap/>
            <w:hideMark/>
          </w:tcPr>
          <w:p w14:paraId="6582170B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Calculator</w:t>
            </w:r>
          </w:p>
        </w:tc>
        <w:tc>
          <w:tcPr>
            <w:tcW w:w="676" w:type="pct"/>
            <w:noWrap/>
            <w:hideMark/>
          </w:tcPr>
          <w:p w14:paraId="4ABAEFE4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8</w:t>
            </w:r>
          </w:p>
        </w:tc>
      </w:tr>
      <w:tr w:rsidR="00B23421" w:rsidRPr="00C04355" w14:paraId="61774FBF" w14:textId="77777777" w:rsidTr="00AC3307">
        <w:trPr>
          <w:trHeight w:val="300"/>
        </w:trPr>
        <w:tc>
          <w:tcPr>
            <w:tcW w:w="1492" w:type="pct"/>
            <w:vMerge/>
          </w:tcPr>
          <w:p w14:paraId="750E982C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2832" w:type="pct"/>
            <w:noWrap/>
            <w:hideMark/>
          </w:tcPr>
          <w:p w14:paraId="4BF0BAC2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 xml:space="preserve">How to make up infusions – </w:t>
            </w:r>
          </w:p>
          <w:p w14:paraId="6D3983B5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calculation needs to be shown to allow checking</w:t>
            </w:r>
          </w:p>
        </w:tc>
        <w:tc>
          <w:tcPr>
            <w:tcW w:w="676" w:type="pct"/>
            <w:noWrap/>
            <w:hideMark/>
          </w:tcPr>
          <w:p w14:paraId="527EB1C9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5</w:t>
            </w:r>
          </w:p>
        </w:tc>
      </w:tr>
      <w:tr w:rsidR="00B23421" w:rsidRPr="00C04355" w14:paraId="643EE803" w14:textId="77777777" w:rsidTr="00AC3307">
        <w:trPr>
          <w:trHeight w:val="300"/>
        </w:trPr>
        <w:tc>
          <w:tcPr>
            <w:tcW w:w="1492" w:type="pct"/>
            <w:vMerge/>
          </w:tcPr>
          <w:p w14:paraId="393B4986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2832" w:type="pct"/>
            <w:noWrap/>
          </w:tcPr>
          <w:p w14:paraId="32806C2D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Relevant to clinical practice</w:t>
            </w:r>
          </w:p>
        </w:tc>
        <w:tc>
          <w:tcPr>
            <w:tcW w:w="676" w:type="pct"/>
            <w:noWrap/>
          </w:tcPr>
          <w:p w14:paraId="03C2D3AB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6</w:t>
            </w:r>
          </w:p>
        </w:tc>
      </w:tr>
      <w:tr w:rsidR="00B23421" w:rsidRPr="00C04355" w14:paraId="5A61D119" w14:textId="77777777" w:rsidTr="00AC3307">
        <w:trPr>
          <w:trHeight w:val="300"/>
        </w:trPr>
        <w:tc>
          <w:tcPr>
            <w:tcW w:w="1492" w:type="pct"/>
            <w:vMerge/>
          </w:tcPr>
          <w:p w14:paraId="5C57B153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2832" w:type="pct"/>
            <w:noWrap/>
            <w:hideMark/>
          </w:tcPr>
          <w:p w14:paraId="2B3AAF1F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Formulary</w:t>
            </w:r>
          </w:p>
        </w:tc>
        <w:tc>
          <w:tcPr>
            <w:tcW w:w="676" w:type="pct"/>
            <w:noWrap/>
            <w:hideMark/>
          </w:tcPr>
          <w:p w14:paraId="055CF64E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3</w:t>
            </w:r>
          </w:p>
        </w:tc>
      </w:tr>
      <w:tr w:rsidR="00B23421" w:rsidRPr="00C04355" w14:paraId="18C06E1B" w14:textId="77777777" w:rsidTr="00AC3307">
        <w:trPr>
          <w:trHeight w:val="300"/>
        </w:trPr>
        <w:tc>
          <w:tcPr>
            <w:tcW w:w="1492" w:type="pct"/>
          </w:tcPr>
          <w:p w14:paraId="759F7FD9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3508" w:type="pct"/>
            <w:gridSpan w:val="2"/>
            <w:noWrap/>
          </w:tcPr>
          <w:p w14:paraId="02F8AAE3" w14:textId="77777777" w:rsidR="00B23421" w:rsidRPr="00C04355" w:rsidRDefault="00B23421" w:rsidP="00AC3307">
            <w:pPr>
              <w:rPr>
                <w:color w:val="000000"/>
              </w:rPr>
            </w:pPr>
          </w:p>
        </w:tc>
      </w:tr>
      <w:tr w:rsidR="00B23421" w:rsidRPr="00C04355" w14:paraId="3C53E3A9" w14:textId="77777777" w:rsidTr="00AC3307">
        <w:trPr>
          <w:trHeight w:val="293"/>
        </w:trPr>
        <w:tc>
          <w:tcPr>
            <w:tcW w:w="1492" w:type="pct"/>
            <w:vMerge w:val="restart"/>
          </w:tcPr>
          <w:p w14:paraId="294CB8A9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Other App Features</w:t>
            </w:r>
            <w:r w:rsidRPr="00C04355" w:rsidDel="00650058">
              <w:rPr>
                <w:color w:val="000000"/>
              </w:rPr>
              <w:t xml:space="preserve"> </w:t>
            </w:r>
          </w:p>
        </w:tc>
        <w:tc>
          <w:tcPr>
            <w:tcW w:w="2832" w:type="pct"/>
            <w:noWrap/>
          </w:tcPr>
          <w:p w14:paraId="7F54F45F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Regularly updated</w:t>
            </w:r>
          </w:p>
        </w:tc>
        <w:tc>
          <w:tcPr>
            <w:tcW w:w="676" w:type="pct"/>
          </w:tcPr>
          <w:p w14:paraId="792FDD90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8</w:t>
            </w:r>
          </w:p>
        </w:tc>
      </w:tr>
      <w:tr w:rsidR="00B23421" w:rsidRPr="00C04355" w14:paraId="143D8FED" w14:textId="77777777" w:rsidTr="00AC3307">
        <w:trPr>
          <w:trHeight w:val="300"/>
        </w:trPr>
        <w:tc>
          <w:tcPr>
            <w:tcW w:w="1492" w:type="pct"/>
            <w:vMerge/>
          </w:tcPr>
          <w:p w14:paraId="79519818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2832" w:type="pct"/>
            <w:noWrap/>
            <w:hideMark/>
          </w:tcPr>
          <w:p w14:paraId="4A44B86B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Endorsed</w:t>
            </w:r>
          </w:p>
        </w:tc>
        <w:tc>
          <w:tcPr>
            <w:tcW w:w="676" w:type="pct"/>
            <w:noWrap/>
            <w:hideMark/>
          </w:tcPr>
          <w:p w14:paraId="4963C9B2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3</w:t>
            </w:r>
          </w:p>
        </w:tc>
      </w:tr>
      <w:tr w:rsidR="00B23421" w:rsidRPr="00C04355" w14:paraId="3965BCC9" w14:textId="77777777" w:rsidTr="00AC3307">
        <w:trPr>
          <w:trHeight w:val="300"/>
        </w:trPr>
        <w:tc>
          <w:tcPr>
            <w:tcW w:w="1492" w:type="pct"/>
            <w:vMerge/>
          </w:tcPr>
          <w:p w14:paraId="18C73DE8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2832" w:type="pct"/>
            <w:noWrap/>
            <w:hideMark/>
          </w:tcPr>
          <w:p w14:paraId="2E9EB9B6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Reasonable price (free)</w:t>
            </w:r>
          </w:p>
        </w:tc>
        <w:tc>
          <w:tcPr>
            <w:tcW w:w="676" w:type="pct"/>
            <w:noWrap/>
            <w:hideMark/>
          </w:tcPr>
          <w:p w14:paraId="1A473916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2</w:t>
            </w:r>
          </w:p>
        </w:tc>
      </w:tr>
      <w:tr w:rsidR="00B23421" w:rsidRPr="00C04355" w14:paraId="52B64EA0" w14:textId="77777777" w:rsidTr="00AC3307">
        <w:trPr>
          <w:trHeight w:val="300"/>
        </w:trPr>
        <w:tc>
          <w:tcPr>
            <w:tcW w:w="1492" w:type="pct"/>
            <w:vMerge/>
          </w:tcPr>
          <w:p w14:paraId="0F0842EA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2832" w:type="pct"/>
            <w:noWrap/>
          </w:tcPr>
          <w:p w14:paraId="4AFBC0F5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Point of care</w:t>
            </w:r>
          </w:p>
        </w:tc>
        <w:tc>
          <w:tcPr>
            <w:tcW w:w="676" w:type="pct"/>
            <w:noWrap/>
          </w:tcPr>
          <w:p w14:paraId="37264874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1</w:t>
            </w:r>
          </w:p>
        </w:tc>
      </w:tr>
      <w:tr w:rsidR="00B23421" w:rsidRPr="00C04355" w14:paraId="2D462774" w14:textId="77777777" w:rsidTr="00AC3307">
        <w:trPr>
          <w:trHeight w:val="300"/>
        </w:trPr>
        <w:tc>
          <w:tcPr>
            <w:tcW w:w="1492" w:type="pct"/>
            <w:vMerge/>
          </w:tcPr>
          <w:p w14:paraId="36F32AB7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2832" w:type="pct"/>
            <w:noWrap/>
            <w:hideMark/>
          </w:tcPr>
          <w:p w14:paraId="29BA791C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Work on different platforms</w:t>
            </w:r>
          </w:p>
        </w:tc>
        <w:tc>
          <w:tcPr>
            <w:tcW w:w="676" w:type="pct"/>
            <w:noWrap/>
            <w:hideMark/>
          </w:tcPr>
          <w:p w14:paraId="71C4FDB6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1</w:t>
            </w:r>
          </w:p>
        </w:tc>
      </w:tr>
      <w:tr w:rsidR="00B23421" w:rsidRPr="00C04355" w14:paraId="6590F90B" w14:textId="77777777" w:rsidTr="00AC3307">
        <w:trPr>
          <w:trHeight w:val="300"/>
        </w:trPr>
        <w:tc>
          <w:tcPr>
            <w:tcW w:w="1492" w:type="pct"/>
            <w:vMerge/>
          </w:tcPr>
          <w:p w14:paraId="77645C30" w14:textId="77777777" w:rsidR="00B23421" w:rsidRPr="00C04355" w:rsidRDefault="00B23421" w:rsidP="00AC3307">
            <w:pPr>
              <w:rPr>
                <w:color w:val="000000"/>
              </w:rPr>
            </w:pPr>
          </w:p>
        </w:tc>
        <w:tc>
          <w:tcPr>
            <w:tcW w:w="2832" w:type="pct"/>
            <w:noWrap/>
          </w:tcPr>
          <w:p w14:paraId="60318F7A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Added Reality in SIM</w:t>
            </w:r>
          </w:p>
        </w:tc>
        <w:tc>
          <w:tcPr>
            <w:tcW w:w="676" w:type="pct"/>
            <w:noWrap/>
          </w:tcPr>
          <w:p w14:paraId="685A26D7" w14:textId="77777777" w:rsidR="00B23421" w:rsidRPr="00C04355" w:rsidRDefault="00B23421" w:rsidP="00AC3307">
            <w:pPr>
              <w:rPr>
                <w:color w:val="000000"/>
              </w:rPr>
            </w:pPr>
            <w:r w:rsidRPr="00C04355">
              <w:rPr>
                <w:color w:val="000000"/>
              </w:rPr>
              <w:t>1</w:t>
            </w:r>
          </w:p>
        </w:tc>
      </w:tr>
    </w:tbl>
    <w:p w14:paraId="3E499F41" w14:textId="77777777" w:rsidR="00B23421" w:rsidRPr="00C04355" w:rsidRDefault="00B23421" w:rsidP="00B23421">
      <w:pPr>
        <w:rPr>
          <w:lang w:eastAsia="en-US"/>
        </w:rPr>
      </w:pPr>
    </w:p>
    <w:p w14:paraId="296F55E2" w14:textId="5B81618A" w:rsidR="00B23421" w:rsidRPr="00C04355" w:rsidRDefault="00446A36" w:rsidP="00301525">
      <w:bookmarkStart w:id="16" w:name="_Ref47709559"/>
      <w:r w:rsidRPr="00C04355">
        <w:t xml:space="preserve">12 </w:t>
      </w:r>
      <w:r w:rsidR="00B23421" w:rsidRPr="00C04355">
        <w:t xml:space="preserve">Supplementary table: </w:t>
      </w:r>
      <w:r w:rsidR="00CA58DC" w:rsidRPr="00C04355">
        <w:t>F</w:t>
      </w:r>
      <w:r w:rsidR="00B23421" w:rsidRPr="00C04355">
        <w:t>uture app development</w:t>
      </w:r>
      <w:bookmarkEnd w:id="16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1"/>
        <w:gridCol w:w="774"/>
        <w:gridCol w:w="4415"/>
      </w:tblGrid>
      <w:tr w:rsidR="00B23421" w:rsidRPr="00C04355" w14:paraId="15CE81E5" w14:textId="77777777" w:rsidTr="00AC3307">
        <w:trPr>
          <w:trHeight w:val="300"/>
        </w:trPr>
        <w:tc>
          <w:tcPr>
            <w:tcW w:w="1976" w:type="pct"/>
            <w:shd w:val="clear" w:color="auto" w:fill="auto"/>
            <w:noWrap/>
          </w:tcPr>
          <w:p w14:paraId="2F3E8DB4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Theme</w:t>
            </w:r>
          </w:p>
        </w:tc>
        <w:tc>
          <w:tcPr>
            <w:tcW w:w="246" w:type="pct"/>
            <w:shd w:val="clear" w:color="auto" w:fill="auto"/>
            <w:noWrap/>
          </w:tcPr>
          <w:p w14:paraId="0DCEFAA0" w14:textId="378176E9" w:rsidR="00B23421" w:rsidRPr="00C04355" w:rsidRDefault="0036296A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N=198</w:t>
            </w:r>
          </w:p>
        </w:tc>
        <w:tc>
          <w:tcPr>
            <w:tcW w:w="2777" w:type="pct"/>
          </w:tcPr>
          <w:p w14:paraId="5871837F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 xml:space="preserve">Topic </w:t>
            </w:r>
          </w:p>
        </w:tc>
      </w:tr>
      <w:tr w:rsidR="00B23421" w:rsidRPr="00C04355" w14:paraId="2195C5B6" w14:textId="77777777" w:rsidTr="00AC3307">
        <w:trPr>
          <w:trHeight w:val="300"/>
        </w:trPr>
        <w:tc>
          <w:tcPr>
            <w:tcW w:w="1976" w:type="pct"/>
            <w:shd w:val="clear" w:color="auto" w:fill="auto"/>
            <w:noWrap/>
            <w:hideMark/>
          </w:tcPr>
          <w:p w14:paraId="2E59F11B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AI (Artificial Intelligence) Decision Tools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4B835427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777" w:type="pct"/>
          </w:tcPr>
          <w:p w14:paraId="0840309E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</w:p>
        </w:tc>
      </w:tr>
      <w:tr w:rsidR="00B23421" w:rsidRPr="00C04355" w14:paraId="2F2DE352" w14:textId="77777777" w:rsidTr="00AC3307">
        <w:trPr>
          <w:trHeight w:val="300"/>
        </w:trPr>
        <w:tc>
          <w:tcPr>
            <w:tcW w:w="1976" w:type="pct"/>
            <w:shd w:val="clear" w:color="auto" w:fill="auto"/>
            <w:noWrap/>
            <w:hideMark/>
          </w:tcPr>
          <w:p w14:paraId="09CEA652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Communication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57CF4B0A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777" w:type="pct"/>
          </w:tcPr>
          <w:p w14:paraId="467EA1C3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eep filtering</w:t>
            </w:r>
          </w:p>
          <w:p w14:paraId="03109B99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ral</w:t>
            </w:r>
          </w:p>
        </w:tc>
      </w:tr>
      <w:tr w:rsidR="00B23421" w:rsidRPr="00C04355" w14:paraId="696D4BB9" w14:textId="77777777" w:rsidTr="00AC3307">
        <w:trPr>
          <w:trHeight w:val="300"/>
        </w:trPr>
        <w:tc>
          <w:tcPr>
            <w:tcW w:w="1976" w:type="pct"/>
            <w:shd w:val="clear" w:color="auto" w:fill="auto"/>
            <w:noWrap/>
            <w:hideMark/>
          </w:tcPr>
          <w:p w14:paraId="0E76971D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CPD (continuous professional Development)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68FE13D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777" w:type="pct"/>
          </w:tcPr>
          <w:p w14:paraId="08C0D9B9" w14:textId="77777777" w:rsidR="00B23421" w:rsidRPr="00C04355" w:rsidRDefault="00B23421" w:rsidP="00AC330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dure Log</w:t>
            </w:r>
          </w:p>
        </w:tc>
      </w:tr>
      <w:tr w:rsidR="00B23421" w:rsidRPr="00C04355" w14:paraId="1585132B" w14:textId="77777777" w:rsidTr="00AC3307">
        <w:trPr>
          <w:trHeight w:val="300"/>
        </w:trPr>
        <w:tc>
          <w:tcPr>
            <w:tcW w:w="1976" w:type="pct"/>
            <w:shd w:val="clear" w:color="auto" w:fill="auto"/>
            <w:noWrap/>
            <w:hideMark/>
          </w:tcPr>
          <w:p w14:paraId="20FED6EB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Distraction App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B87BF9F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7" w:type="pct"/>
          </w:tcPr>
          <w:p w14:paraId="51CF3730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</w:p>
        </w:tc>
      </w:tr>
      <w:tr w:rsidR="00B23421" w:rsidRPr="00C04355" w14:paraId="3FE5B321" w14:textId="77777777" w:rsidTr="00AC3307">
        <w:trPr>
          <w:trHeight w:val="300"/>
        </w:trPr>
        <w:tc>
          <w:tcPr>
            <w:tcW w:w="1976" w:type="pct"/>
            <w:shd w:val="clear" w:color="auto" w:fill="auto"/>
            <w:noWrap/>
            <w:hideMark/>
          </w:tcPr>
          <w:p w14:paraId="2D3D0D39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ED Tracking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1A310AD1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7" w:type="pct"/>
          </w:tcPr>
          <w:p w14:paraId="6678B5DC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</w:p>
        </w:tc>
      </w:tr>
      <w:tr w:rsidR="00B23421" w:rsidRPr="00C04355" w14:paraId="46D01004" w14:textId="77777777" w:rsidTr="00AC3307">
        <w:trPr>
          <w:trHeight w:val="300"/>
        </w:trPr>
        <w:tc>
          <w:tcPr>
            <w:tcW w:w="1976" w:type="pct"/>
            <w:shd w:val="clear" w:color="auto" w:fill="auto"/>
            <w:noWrap/>
            <w:hideMark/>
          </w:tcPr>
          <w:p w14:paraId="6A15DCA4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EMR (Electronic Medical Record)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3BE6FBE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777" w:type="pct"/>
          </w:tcPr>
          <w:p w14:paraId="1BD1C902" w14:textId="77777777" w:rsidR="00B23421" w:rsidRPr="00C04355" w:rsidRDefault="00B23421" w:rsidP="00AC330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tation</w:t>
            </w:r>
          </w:p>
          <w:p w14:paraId="5A19044D" w14:textId="77777777" w:rsidR="00B23421" w:rsidRPr="00C04355" w:rsidRDefault="00B23421" w:rsidP="00AC330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held EMR</w:t>
            </w:r>
          </w:p>
          <w:p w14:paraId="0CC6EF1E" w14:textId="77777777" w:rsidR="00B23421" w:rsidRPr="00C04355" w:rsidRDefault="00B23421" w:rsidP="00AC330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held ECG/Medical Images</w:t>
            </w:r>
          </w:p>
        </w:tc>
      </w:tr>
      <w:tr w:rsidR="00B23421" w:rsidRPr="00C04355" w14:paraId="2B89C879" w14:textId="77777777" w:rsidTr="00AC3307">
        <w:trPr>
          <w:trHeight w:val="300"/>
        </w:trPr>
        <w:tc>
          <w:tcPr>
            <w:tcW w:w="1976" w:type="pct"/>
            <w:shd w:val="clear" w:color="auto" w:fill="auto"/>
            <w:noWrap/>
            <w:hideMark/>
          </w:tcPr>
          <w:p w14:paraId="3703332F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EWS (Early Warning Score)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10CF61BA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7" w:type="pct"/>
          </w:tcPr>
          <w:p w14:paraId="7EE4D344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</w:p>
        </w:tc>
      </w:tr>
      <w:tr w:rsidR="00B23421" w:rsidRPr="00C04355" w14:paraId="34F700BC" w14:textId="77777777" w:rsidTr="00AC3307">
        <w:trPr>
          <w:trHeight w:val="300"/>
        </w:trPr>
        <w:tc>
          <w:tcPr>
            <w:tcW w:w="1976" w:type="pct"/>
            <w:shd w:val="clear" w:color="auto" w:fill="auto"/>
            <w:noWrap/>
            <w:hideMark/>
          </w:tcPr>
          <w:p w14:paraId="5FDC8BAB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Formulary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2AE7046D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777" w:type="pct"/>
          </w:tcPr>
          <w:p w14:paraId="7BA19340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ulator (</w:t>
            </w:r>
            <w:proofErr w:type="gramStart"/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.g.</w:t>
            </w:r>
            <w:proofErr w:type="gramEnd"/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KA)</w:t>
            </w:r>
          </w:p>
          <w:p w14:paraId="009AED4C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usion</w:t>
            </w:r>
          </w:p>
          <w:p w14:paraId="528E3794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bial Guidance</w:t>
            </w:r>
          </w:p>
        </w:tc>
      </w:tr>
      <w:tr w:rsidR="00B23421" w:rsidRPr="00C04355" w14:paraId="0A26500C" w14:textId="77777777" w:rsidTr="00AC3307">
        <w:trPr>
          <w:trHeight w:val="300"/>
        </w:trPr>
        <w:tc>
          <w:tcPr>
            <w:tcW w:w="1976" w:type="pct"/>
            <w:shd w:val="clear" w:color="auto" w:fill="auto"/>
            <w:noWrap/>
            <w:hideMark/>
          </w:tcPr>
          <w:p w14:paraId="02E3F4AF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Guidelines/Reference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E2E7C84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777" w:type="pct"/>
          </w:tcPr>
          <w:p w14:paraId="586BD4D5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G Accreditation</w:t>
            </w:r>
          </w:p>
          <w:p w14:paraId="3BD0CA1E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 Practice</w:t>
            </w:r>
          </w:p>
          <w:p w14:paraId="53E6B976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 (Blood Pressure) Centiles</w:t>
            </w:r>
          </w:p>
          <w:p w14:paraId="5565D888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ns</w:t>
            </w:r>
          </w:p>
          <w:p w14:paraId="3F30AC21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tology</w:t>
            </w:r>
          </w:p>
          <w:p w14:paraId="494835D8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tial Diagnosis</w:t>
            </w:r>
          </w:p>
          <w:p w14:paraId="724680B9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G</w:t>
            </w:r>
          </w:p>
          <w:p w14:paraId="15C53092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ure</w:t>
            </w:r>
          </w:p>
          <w:p w14:paraId="48E51227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 Guidance</w:t>
            </w:r>
          </w:p>
          <w:p w14:paraId="16F63617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or Injuries</w:t>
            </w:r>
          </w:p>
          <w:p w14:paraId="7E85D49D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or Injuries - Paediatric</w:t>
            </w:r>
          </w:p>
          <w:p w14:paraId="6F3A7714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ediatric - Medical</w:t>
            </w:r>
          </w:p>
          <w:p w14:paraId="30F737C6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ediatric - Radiology</w:t>
            </w:r>
          </w:p>
          <w:p w14:paraId="17236400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dures</w:t>
            </w:r>
          </w:p>
          <w:p w14:paraId="43C008E6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re Condition Management</w:t>
            </w:r>
          </w:p>
          <w:p w14:paraId="39224289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fe Discharge Checklist</w:t>
            </w:r>
          </w:p>
          <w:p w14:paraId="725F5995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uma – Head Injuries</w:t>
            </w:r>
          </w:p>
          <w:p w14:paraId="4EFCA4D6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uma Paediatric</w:t>
            </w:r>
          </w:p>
          <w:p w14:paraId="4D4C7B62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icology</w:t>
            </w:r>
          </w:p>
        </w:tc>
      </w:tr>
      <w:tr w:rsidR="00B23421" w:rsidRPr="00C04355" w14:paraId="50C6DB2F" w14:textId="77777777" w:rsidTr="00AC3307">
        <w:trPr>
          <w:trHeight w:val="300"/>
        </w:trPr>
        <w:tc>
          <w:tcPr>
            <w:tcW w:w="1976" w:type="pct"/>
            <w:shd w:val="clear" w:color="auto" w:fill="auto"/>
            <w:noWrap/>
            <w:hideMark/>
          </w:tcPr>
          <w:p w14:paraId="7AD98FFB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Patient Advice Leaflets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07759629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777" w:type="pct"/>
          </w:tcPr>
          <w:p w14:paraId="450E4DAE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</w:p>
        </w:tc>
      </w:tr>
      <w:tr w:rsidR="00B23421" w:rsidRPr="00C04355" w14:paraId="584B5DCE" w14:textId="77777777" w:rsidTr="00AC3307">
        <w:trPr>
          <w:trHeight w:val="300"/>
        </w:trPr>
        <w:tc>
          <w:tcPr>
            <w:tcW w:w="1976" w:type="pct"/>
            <w:shd w:val="clear" w:color="auto" w:fill="auto"/>
            <w:noWrap/>
            <w:hideMark/>
          </w:tcPr>
          <w:p w14:paraId="77D38525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Research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08A7CBF0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7" w:type="pct"/>
          </w:tcPr>
          <w:p w14:paraId="28477474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</w:p>
        </w:tc>
      </w:tr>
      <w:tr w:rsidR="00B23421" w:rsidRPr="00C04355" w14:paraId="15C381A0" w14:textId="77777777" w:rsidTr="00AC3307">
        <w:trPr>
          <w:trHeight w:val="300"/>
        </w:trPr>
        <w:tc>
          <w:tcPr>
            <w:tcW w:w="1976" w:type="pct"/>
            <w:shd w:val="clear" w:color="auto" w:fill="auto"/>
            <w:noWrap/>
            <w:hideMark/>
          </w:tcPr>
          <w:p w14:paraId="5E5A959B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Resuscitation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542A391E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777" w:type="pct"/>
          </w:tcPr>
          <w:p w14:paraId="72DE1D9F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S</w:t>
            </w:r>
          </w:p>
          <w:p w14:paraId="4E2341EA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ulator</w:t>
            </w:r>
          </w:p>
          <w:p w14:paraId="39A4903D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 Care</w:t>
            </w:r>
          </w:p>
          <w:p w14:paraId="793E5304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ieval</w:t>
            </w:r>
          </w:p>
          <w:p w14:paraId="6703BF01" w14:textId="77777777" w:rsidR="00B23421" w:rsidRPr="00C04355" w:rsidRDefault="00B23421" w:rsidP="00AC330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ing Prompts</w:t>
            </w:r>
          </w:p>
        </w:tc>
      </w:tr>
      <w:tr w:rsidR="00B23421" w:rsidRPr="00C04355" w14:paraId="6557C7F6" w14:textId="77777777" w:rsidTr="00AC3307">
        <w:trPr>
          <w:trHeight w:val="300"/>
        </w:trPr>
        <w:tc>
          <w:tcPr>
            <w:tcW w:w="1976" w:type="pct"/>
            <w:shd w:val="clear" w:color="auto" w:fill="auto"/>
            <w:noWrap/>
            <w:hideMark/>
          </w:tcPr>
          <w:p w14:paraId="08509F0F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lastRenderedPageBreak/>
              <w:t>Self-Harm Questionnaire (Teenager)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17F2C450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7" w:type="pct"/>
          </w:tcPr>
          <w:p w14:paraId="5761FDF0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</w:p>
        </w:tc>
      </w:tr>
      <w:tr w:rsidR="00B23421" w:rsidRPr="00C04355" w14:paraId="660B59EA" w14:textId="77777777" w:rsidTr="00AC3307">
        <w:trPr>
          <w:trHeight w:val="300"/>
        </w:trPr>
        <w:tc>
          <w:tcPr>
            <w:tcW w:w="1976" w:type="pct"/>
            <w:shd w:val="clear" w:color="auto" w:fill="auto"/>
            <w:noWrap/>
            <w:hideMark/>
          </w:tcPr>
          <w:p w14:paraId="739F1828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Simulation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396EB709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777" w:type="pct"/>
          </w:tcPr>
          <w:p w14:paraId="67709B86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</w:p>
        </w:tc>
      </w:tr>
      <w:tr w:rsidR="00B23421" w:rsidRPr="00C04355" w14:paraId="3080E422" w14:textId="77777777" w:rsidTr="00AC3307">
        <w:trPr>
          <w:trHeight w:val="300"/>
        </w:trPr>
        <w:tc>
          <w:tcPr>
            <w:tcW w:w="1976" w:type="pct"/>
            <w:shd w:val="clear" w:color="auto" w:fill="auto"/>
            <w:noWrap/>
            <w:hideMark/>
          </w:tcPr>
          <w:p w14:paraId="5C8557F9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Task Prioritisation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028CCFDD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7" w:type="pct"/>
          </w:tcPr>
          <w:p w14:paraId="6F0F140B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</w:p>
        </w:tc>
      </w:tr>
      <w:tr w:rsidR="00B23421" w:rsidRPr="00C04355" w14:paraId="1E9A60FA" w14:textId="77777777" w:rsidTr="00AC3307">
        <w:trPr>
          <w:trHeight w:val="300"/>
        </w:trPr>
        <w:tc>
          <w:tcPr>
            <w:tcW w:w="1976" w:type="pct"/>
            <w:shd w:val="clear" w:color="auto" w:fill="auto"/>
            <w:noWrap/>
            <w:hideMark/>
          </w:tcPr>
          <w:p w14:paraId="5BBCB9C0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Triage - Trauma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22EECF0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7" w:type="pct"/>
          </w:tcPr>
          <w:p w14:paraId="0D44AC80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</w:p>
        </w:tc>
      </w:tr>
      <w:tr w:rsidR="00B23421" w:rsidRPr="00336EB3" w14:paraId="6D8C448F" w14:textId="77777777" w:rsidTr="00AC3307">
        <w:trPr>
          <w:trHeight w:val="300"/>
        </w:trPr>
        <w:tc>
          <w:tcPr>
            <w:tcW w:w="1976" w:type="pct"/>
            <w:shd w:val="clear" w:color="auto" w:fill="auto"/>
            <w:noWrap/>
          </w:tcPr>
          <w:p w14:paraId="23870C52" w14:textId="77777777" w:rsidR="00B23421" w:rsidRPr="00C04355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Unknown/None</w:t>
            </w:r>
          </w:p>
        </w:tc>
        <w:tc>
          <w:tcPr>
            <w:tcW w:w="246" w:type="pct"/>
            <w:shd w:val="clear" w:color="auto" w:fill="auto"/>
            <w:noWrap/>
          </w:tcPr>
          <w:p w14:paraId="0EF073CB" w14:textId="77777777" w:rsidR="00B23421" w:rsidRPr="00336EB3" w:rsidRDefault="00B23421" w:rsidP="00AC3307">
            <w:pPr>
              <w:rPr>
                <w:color w:val="000000"/>
                <w:sz w:val="20"/>
                <w:szCs w:val="20"/>
              </w:rPr>
            </w:pPr>
            <w:r w:rsidRPr="00C043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777" w:type="pct"/>
          </w:tcPr>
          <w:p w14:paraId="3996E998" w14:textId="77777777" w:rsidR="00B23421" w:rsidRPr="00336EB3" w:rsidRDefault="00B23421" w:rsidP="00AC3307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41BC2994" w14:textId="01C9801D" w:rsidR="00B23421" w:rsidRPr="008B2DA9" w:rsidRDefault="00B23421">
      <w:pPr>
        <w:spacing w:line="360" w:lineRule="auto"/>
        <w:rPr>
          <w:color w:val="000000" w:themeColor="text1"/>
        </w:rPr>
      </w:pPr>
    </w:p>
    <w:sectPr w:rsidR="00B23421" w:rsidRPr="008B2DA9" w:rsidSect="006D7AB1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AF388E"/>
    <w:multiLevelType w:val="hybridMultilevel"/>
    <w:tmpl w:val="C99AC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1D3678"/>
    <w:multiLevelType w:val="hybridMultilevel"/>
    <w:tmpl w:val="CFDEEF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121DD9"/>
    <w:multiLevelType w:val="hybridMultilevel"/>
    <w:tmpl w:val="A56CBE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09086D"/>
    <w:multiLevelType w:val="hybridMultilevel"/>
    <w:tmpl w:val="FAFE71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C3761D"/>
    <w:multiLevelType w:val="multilevel"/>
    <w:tmpl w:val="B2D64FEA"/>
    <w:lvl w:ilvl="0">
      <w:start w:val="1"/>
      <w:numFmt w:val="decimal"/>
      <w:pStyle w:val="Heading1"/>
      <w:lvlText w:val="%1"/>
      <w:lvlJc w:val="left"/>
      <w:pPr>
        <w:ind w:left="1283" w:hanging="432"/>
      </w:pPr>
    </w:lvl>
    <w:lvl w:ilvl="1">
      <w:start w:val="1"/>
      <w:numFmt w:val="decimal"/>
      <w:pStyle w:val="Heading2"/>
      <w:lvlText w:val="%1.%2"/>
      <w:lvlJc w:val="left"/>
      <w:pPr>
        <w:ind w:left="5822" w:hanging="576"/>
      </w:pPr>
    </w:lvl>
    <w:lvl w:ilvl="2">
      <w:start w:val="1"/>
      <w:numFmt w:val="decimal"/>
      <w:pStyle w:val="Heading3"/>
      <w:lvlText w:val="%1.%2.%3"/>
      <w:lvlJc w:val="left"/>
      <w:pPr>
        <w:ind w:left="3698" w:hanging="720"/>
      </w:pPr>
    </w:lvl>
    <w:lvl w:ilvl="3">
      <w:start w:val="1"/>
      <w:numFmt w:val="decimal"/>
      <w:pStyle w:val="Heading4"/>
      <w:lvlText w:val="%1.%2.%3.%4"/>
      <w:lvlJc w:val="left"/>
      <w:pPr>
        <w:ind w:left="297" w:hanging="864"/>
      </w:pPr>
    </w:lvl>
    <w:lvl w:ilvl="4">
      <w:start w:val="1"/>
      <w:numFmt w:val="decimal"/>
      <w:pStyle w:val="Heading5"/>
      <w:lvlText w:val="%1.%2.%3.%4.%5"/>
      <w:lvlJc w:val="left"/>
      <w:pPr>
        <w:ind w:left="-552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-408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-264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-12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24" w:hanging="1584"/>
      </w:pPr>
    </w:lvl>
  </w:abstractNum>
  <w:abstractNum w:abstractNumId="5" w15:restartNumberingAfterBreak="0">
    <w:nsid w:val="2F883924"/>
    <w:multiLevelType w:val="hybridMultilevel"/>
    <w:tmpl w:val="0BC019C0"/>
    <w:lvl w:ilvl="0" w:tplc="16980FB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874125"/>
    <w:multiLevelType w:val="hybridMultilevel"/>
    <w:tmpl w:val="32BA80E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41C1B5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A34741E"/>
    <w:multiLevelType w:val="hybridMultilevel"/>
    <w:tmpl w:val="05E0D9E8"/>
    <w:lvl w:ilvl="0" w:tplc="16980FB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063159"/>
    <w:multiLevelType w:val="hybridMultilevel"/>
    <w:tmpl w:val="E6A282C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F343989"/>
    <w:multiLevelType w:val="hybridMultilevel"/>
    <w:tmpl w:val="DF22CB64"/>
    <w:lvl w:ilvl="0" w:tplc="58680B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C21B54"/>
    <w:multiLevelType w:val="hybridMultilevel"/>
    <w:tmpl w:val="1E5AB1CA"/>
    <w:lvl w:ilvl="0" w:tplc="AD24AB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DD39A9"/>
    <w:multiLevelType w:val="hybridMultilevel"/>
    <w:tmpl w:val="6062EE4C"/>
    <w:lvl w:ilvl="0" w:tplc="05C0155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AC97C83"/>
    <w:multiLevelType w:val="hybridMultilevel"/>
    <w:tmpl w:val="F5B60BD8"/>
    <w:lvl w:ilvl="0" w:tplc="16980FB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10526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5"/>
  </w:num>
  <w:num w:numId="3">
    <w:abstractNumId w:val="13"/>
  </w:num>
  <w:num w:numId="4">
    <w:abstractNumId w:val="8"/>
  </w:num>
  <w:num w:numId="5">
    <w:abstractNumId w:val="14"/>
  </w:num>
  <w:num w:numId="6">
    <w:abstractNumId w:val="7"/>
  </w:num>
  <w:num w:numId="7">
    <w:abstractNumId w:val="11"/>
  </w:num>
  <w:num w:numId="8">
    <w:abstractNumId w:val="10"/>
  </w:num>
  <w:num w:numId="9">
    <w:abstractNumId w:val="12"/>
  </w:num>
  <w:num w:numId="10">
    <w:abstractNumId w:val="9"/>
  </w:num>
  <w:num w:numId="11">
    <w:abstractNumId w:val="6"/>
  </w:num>
  <w:num w:numId="12">
    <w:abstractNumId w:val="0"/>
  </w:num>
  <w:num w:numId="13">
    <w:abstractNumId w:val="2"/>
  </w:num>
  <w:num w:numId="14">
    <w:abstractNumId w:val="1"/>
  </w:num>
  <w:num w:numId="15">
    <w:abstractNumId w:val="3"/>
  </w:num>
  <w:num w:numId="16">
    <w:abstractNumId w:val="4"/>
    <w:lvlOverride w:ilvl="0">
      <w:startOverride w:val="1"/>
    </w:lvlOverride>
  </w:num>
  <w:num w:numId="17">
    <w:abstractNumId w:val="4"/>
    <w:lvlOverride w:ilvl="0">
      <w:startOverride w:val="1"/>
    </w:lvlOverride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6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E4D91"/>
    <w:rsid w:val="000006A2"/>
    <w:rsid w:val="000016BA"/>
    <w:rsid w:val="00002228"/>
    <w:rsid w:val="0000665F"/>
    <w:rsid w:val="000152F6"/>
    <w:rsid w:val="0001565A"/>
    <w:rsid w:val="00016EBC"/>
    <w:rsid w:val="00023D62"/>
    <w:rsid w:val="00034F4D"/>
    <w:rsid w:val="00043D99"/>
    <w:rsid w:val="00044476"/>
    <w:rsid w:val="00052300"/>
    <w:rsid w:val="000560BC"/>
    <w:rsid w:val="00056167"/>
    <w:rsid w:val="00060AC5"/>
    <w:rsid w:val="000612BE"/>
    <w:rsid w:val="000616E2"/>
    <w:rsid w:val="000637FC"/>
    <w:rsid w:val="000667D0"/>
    <w:rsid w:val="00070B71"/>
    <w:rsid w:val="0007120A"/>
    <w:rsid w:val="00074094"/>
    <w:rsid w:val="00075962"/>
    <w:rsid w:val="000765ED"/>
    <w:rsid w:val="00080C25"/>
    <w:rsid w:val="000840BC"/>
    <w:rsid w:val="00084A1B"/>
    <w:rsid w:val="00085174"/>
    <w:rsid w:val="00085FA8"/>
    <w:rsid w:val="000861F0"/>
    <w:rsid w:val="00090056"/>
    <w:rsid w:val="0009137F"/>
    <w:rsid w:val="0009659D"/>
    <w:rsid w:val="00097FAD"/>
    <w:rsid w:val="000A03B3"/>
    <w:rsid w:val="000A09C4"/>
    <w:rsid w:val="000A0B11"/>
    <w:rsid w:val="000B0869"/>
    <w:rsid w:val="000B1FC4"/>
    <w:rsid w:val="000B5BF6"/>
    <w:rsid w:val="000B6422"/>
    <w:rsid w:val="000B6E4E"/>
    <w:rsid w:val="000C64DF"/>
    <w:rsid w:val="000C65D0"/>
    <w:rsid w:val="000D0357"/>
    <w:rsid w:val="000D2E72"/>
    <w:rsid w:val="000D4917"/>
    <w:rsid w:val="000D50E7"/>
    <w:rsid w:val="000E0179"/>
    <w:rsid w:val="000E7482"/>
    <w:rsid w:val="000E7B56"/>
    <w:rsid w:val="000F0D32"/>
    <w:rsid w:val="000F37DB"/>
    <w:rsid w:val="000F46FF"/>
    <w:rsid w:val="000F573F"/>
    <w:rsid w:val="000F6767"/>
    <w:rsid w:val="000F7A6F"/>
    <w:rsid w:val="00103585"/>
    <w:rsid w:val="00104BF9"/>
    <w:rsid w:val="001064E8"/>
    <w:rsid w:val="00110655"/>
    <w:rsid w:val="00110DD1"/>
    <w:rsid w:val="00113398"/>
    <w:rsid w:val="001176A8"/>
    <w:rsid w:val="0012120E"/>
    <w:rsid w:val="00121D87"/>
    <w:rsid w:val="00121F51"/>
    <w:rsid w:val="0012249C"/>
    <w:rsid w:val="00124850"/>
    <w:rsid w:val="0013139E"/>
    <w:rsid w:val="00131886"/>
    <w:rsid w:val="001322BD"/>
    <w:rsid w:val="00132C34"/>
    <w:rsid w:val="00136007"/>
    <w:rsid w:val="00142E96"/>
    <w:rsid w:val="00143E73"/>
    <w:rsid w:val="001451AC"/>
    <w:rsid w:val="001478C0"/>
    <w:rsid w:val="00152895"/>
    <w:rsid w:val="00157CC3"/>
    <w:rsid w:val="001648EA"/>
    <w:rsid w:val="001661D5"/>
    <w:rsid w:val="00167EFF"/>
    <w:rsid w:val="00171127"/>
    <w:rsid w:val="00180A44"/>
    <w:rsid w:val="00180F20"/>
    <w:rsid w:val="001812DB"/>
    <w:rsid w:val="00184F6D"/>
    <w:rsid w:val="00191B3B"/>
    <w:rsid w:val="001963F9"/>
    <w:rsid w:val="001A17FE"/>
    <w:rsid w:val="001A36DD"/>
    <w:rsid w:val="001B06D3"/>
    <w:rsid w:val="001B489B"/>
    <w:rsid w:val="001B6000"/>
    <w:rsid w:val="001B6368"/>
    <w:rsid w:val="001C1BA1"/>
    <w:rsid w:val="001C3B8D"/>
    <w:rsid w:val="001D0564"/>
    <w:rsid w:val="001D1E21"/>
    <w:rsid w:val="001D35F2"/>
    <w:rsid w:val="001E133D"/>
    <w:rsid w:val="001E1CB7"/>
    <w:rsid w:val="001E3698"/>
    <w:rsid w:val="001E3EA3"/>
    <w:rsid w:val="001E4D95"/>
    <w:rsid w:val="001F0E38"/>
    <w:rsid w:val="00200272"/>
    <w:rsid w:val="002019B5"/>
    <w:rsid w:val="0020523D"/>
    <w:rsid w:val="00205D89"/>
    <w:rsid w:val="002068AA"/>
    <w:rsid w:val="00210031"/>
    <w:rsid w:val="002104FA"/>
    <w:rsid w:val="0021052F"/>
    <w:rsid w:val="00212247"/>
    <w:rsid w:val="00212640"/>
    <w:rsid w:val="00212B80"/>
    <w:rsid w:val="00214FC5"/>
    <w:rsid w:val="002200CD"/>
    <w:rsid w:val="00220929"/>
    <w:rsid w:val="00221EDE"/>
    <w:rsid w:val="002345AE"/>
    <w:rsid w:val="00244DFC"/>
    <w:rsid w:val="00245948"/>
    <w:rsid w:val="002512E3"/>
    <w:rsid w:val="00252225"/>
    <w:rsid w:val="002529D8"/>
    <w:rsid w:val="0025369B"/>
    <w:rsid w:val="002557FF"/>
    <w:rsid w:val="00261C82"/>
    <w:rsid w:val="00264F18"/>
    <w:rsid w:val="002657A5"/>
    <w:rsid w:val="00265D8B"/>
    <w:rsid w:val="00270BCF"/>
    <w:rsid w:val="00275E3B"/>
    <w:rsid w:val="00277CF8"/>
    <w:rsid w:val="00280632"/>
    <w:rsid w:val="00280F36"/>
    <w:rsid w:val="002820B0"/>
    <w:rsid w:val="00283484"/>
    <w:rsid w:val="00284C98"/>
    <w:rsid w:val="00291846"/>
    <w:rsid w:val="00295773"/>
    <w:rsid w:val="002979EE"/>
    <w:rsid w:val="002A0051"/>
    <w:rsid w:val="002A1216"/>
    <w:rsid w:val="002A6051"/>
    <w:rsid w:val="002B0438"/>
    <w:rsid w:val="002B0B78"/>
    <w:rsid w:val="002B2177"/>
    <w:rsid w:val="002C0B0C"/>
    <w:rsid w:val="002C372E"/>
    <w:rsid w:val="002C37E6"/>
    <w:rsid w:val="002C4E90"/>
    <w:rsid w:val="002C6D41"/>
    <w:rsid w:val="002C736E"/>
    <w:rsid w:val="002D0301"/>
    <w:rsid w:val="002D103B"/>
    <w:rsid w:val="002D16A3"/>
    <w:rsid w:val="002D6005"/>
    <w:rsid w:val="002E0DEC"/>
    <w:rsid w:val="002E5711"/>
    <w:rsid w:val="002E6FCF"/>
    <w:rsid w:val="002E7EE7"/>
    <w:rsid w:val="002F0BF4"/>
    <w:rsid w:val="002F1CDD"/>
    <w:rsid w:val="002F5C67"/>
    <w:rsid w:val="00300F16"/>
    <w:rsid w:val="00301525"/>
    <w:rsid w:val="00301552"/>
    <w:rsid w:val="00304B93"/>
    <w:rsid w:val="003078A9"/>
    <w:rsid w:val="00311123"/>
    <w:rsid w:val="003113DB"/>
    <w:rsid w:val="0032326C"/>
    <w:rsid w:val="003261BD"/>
    <w:rsid w:val="00327041"/>
    <w:rsid w:val="00330F66"/>
    <w:rsid w:val="00335A2A"/>
    <w:rsid w:val="00336EB3"/>
    <w:rsid w:val="00342FC3"/>
    <w:rsid w:val="003516CF"/>
    <w:rsid w:val="003527B3"/>
    <w:rsid w:val="00352F47"/>
    <w:rsid w:val="0036296A"/>
    <w:rsid w:val="00362B52"/>
    <w:rsid w:val="003634F7"/>
    <w:rsid w:val="00364A5D"/>
    <w:rsid w:val="003652AE"/>
    <w:rsid w:val="003719BD"/>
    <w:rsid w:val="00374097"/>
    <w:rsid w:val="003761AC"/>
    <w:rsid w:val="0038038D"/>
    <w:rsid w:val="0038763A"/>
    <w:rsid w:val="0039658D"/>
    <w:rsid w:val="003975D7"/>
    <w:rsid w:val="003A158D"/>
    <w:rsid w:val="003A16EC"/>
    <w:rsid w:val="003A3B5C"/>
    <w:rsid w:val="003B255E"/>
    <w:rsid w:val="003B26A3"/>
    <w:rsid w:val="003C3CFC"/>
    <w:rsid w:val="003C421D"/>
    <w:rsid w:val="003C462C"/>
    <w:rsid w:val="003C497A"/>
    <w:rsid w:val="003C4AC6"/>
    <w:rsid w:val="003C6956"/>
    <w:rsid w:val="003D04B1"/>
    <w:rsid w:val="003D167C"/>
    <w:rsid w:val="003D5C37"/>
    <w:rsid w:val="003D7206"/>
    <w:rsid w:val="003D7C70"/>
    <w:rsid w:val="003E06F9"/>
    <w:rsid w:val="003E113C"/>
    <w:rsid w:val="003E4D91"/>
    <w:rsid w:val="003E560C"/>
    <w:rsid w:val="003E66C1"/>
    <w:rsid w:val="003E6928"/>
    <w:rsid w:val="003F03B0"/>
    <w:rsid w:val="003F0D8B"/>
    <w:rsid w:val="003F0F3C"/>
    <w:rsid w:val="003F1206"/>
    <w:rsid w:val="003F179E"/>
    <w:rsid w:val="003F1A74"/>
    <w:rsid w:val="0040001A"/>
    <w:rsid w:val="00401246"/>
    <w:rsid w:val="00403377"/>
    <w:rsid w:val="00403F76"/>
    <w:rsid w:val="00404B4D"/>
    <w:rsid w:val="00406C10"/>
    <w:rsid w:val="00412D69"/>
    <w:rsid w:val="004241E8"/>
    <w:rsid w:val="0042723C"/>
    <w:rsid w:val="004302C6"/>
    <w:rsid w:val="004306F3"/>
    <w:rsid w:val="00431063"/>
    <w:rsid w:val="00432220"/>
    <w:rsid w:val="00434D1E"/>
    <w:rsid w:val="00434DB0"/>
    <w:rsid w:val="00435EE3"/>
    <w:rsid w:val="00436311"/>
    <w:rsid w:val="004419AC"/>
    <w:rsid w:val="00442FE5"/>
    <w:rsid w:val="00445DA0"/>
    <w:rsid w:val="00446A36"/>
    <w:rsid w:val="00447399"/>
    <w:rsid w:val="0044785F"/>
    <w:rsid w:val="00447AA6"/>
    <w:rsid w:val="004509DF"/>
    <w:rsid w:val="00451016"/>
    <w:rsid w:val="004517DF"/>
    <w:rsid w:val="004532D5"/>
    <w:rsid w:val="00455593"/>
    <w:rsid w:val="0045572E"/>
    <w:rsid w:val="004615D9"/>
    <w:rsid w:val="00462138"/>
    <w:rsid w:val="00463E51"/>
    <w:rsid w:val="00471380"/>
    <w:rsid w:val="00471C57"/>
    <w:rsid w:val="00473323"/>
    <w:rsid w:val="0047407A"/>
    <w:rsid w:val="0047488C"/>
    <w:rsid w:val="004756D5"/>
    <w:rsid w:val="00481A1B"/>
    <w:rsid w:val="00481CE3"/>
    <w:rsid w:val="004839A4"/>
    <w:rsid w:val="00483A1D"/>
    <w:rsid w:val="00491B68"/>
    <w:rsid w:val="004967A6"/>
    <w:rsid w:val="004A206A"/>
    <w:rsid w:val="004A4E9F"/>
    <w:rsid w:val="004A59B0"/>
    <w:rsid w:val="004A622F"/>
    <w:rsid w:val="004B22A2"/>
    <w:rsid w:val="004B25AA"/>
    <w:rsid w:val="004B330F"/>
    <w:rsid w:val="004B7356"/>
    <w:rsid w:val="004C7927"/>
    <w:rsid w:val="004D2760"/>
    <w:rsid w:val="004D4323"/>
    <w:rsid w:val="004E0674"/>
    <w:rsid w:val="004E620D"/>
    <w:rsid w:val="004F2ABA"/>
    <w:rsid w:val="004F63FE"/>
    <w:rsid w:val="0050084C"/>
    <w:rsid w:val="0050634E"/>
    <w:rsid w:val="005125B9"/>
    <w:rsid w:val="00512CCF"/>
    <w:rsid w:val="00512EDE"/>
    <w:rsid w:val="00514935"/>
    <w:rsid w:val="00523030"/>
    <w:rsid w:val="00524D30"/>
    <w:rsid w:val="00527ACE"/>
    <w:rsid w:val="0053407E"/>
    <w:rsid w:val="00534962"/>
    <w:rsid w:val="005349F2"/>
    <w:rsid w:val="00536FB4"/>
    <w:rsid w:val="00537EE6"/>
    <w:rsid w:val="005434DD"/>
    <w:rsid w:val="00546247"/>
    <w:rsid w:val="00553157"/>
    <w:rsid w:val="00554C1E"/>
    <w:rsid w:val="00557375"/>
    <w:rsid w:val="005601B8"/>
    <w:rsid w:val="0056094F"/>
    <w:rsid w:val="00562699"/>
    <w:rsid w:val="00562E97"/>
    <w:rsid w:val="00563869"/>
    <w:rsid w:val="00565986"/>
    <w:rsid w:val="005714BC"/>
    <w:rsid w:val="00572518"/>
    <w:rsid w:val="0057306E"/>
    <w:rsid w:val="00573DEC"/>
    <w:rsid w:val="005743EC"/>
    <w:rsid w:val="00574A8E"/>
    <w:rsid w:val="00575E00"/>
    <w:rsid w:val="00575E8E"/>
    <w:rsid w:val="005762D0"/>
    <w:rsid w:val="00581C7F"/>
    <w:rsid w:val="005912E0"/>
    <w:rsid w:val="005939A3"/>
    <w:rsid w:val="005A4BFF"/>
    <w:rsid w:val="005B10FD"/>
    <w:rsid w:val="005B1281"/>
    <w:rsid w:val="005B2709"/>
    <w:rsid w:val="005B2A41"/>
    <w:rsid w:val="005B5173"/>
    <w:rsid w:val="005C05B1"/>
    <w:rsid w:val="005C5D2E"/>
    <w:rsid w:val="005C72E8"/>
    <w:rsid w:val="005D0E4B"/>
    <w:rsid w:val="005D0F7F"/>
    <w:rsid w:val="005D1D0A"/>
    <w:rsid w:val="005D27DA"/>
    <w:rsid w:val="005D3730"/>
    <w:rsid w:val="005D50A6"/>
    <w:rsid w:val="005E4DFB"/>
    <w:rsid w:val="005E714F"/>
    <w:rsid w:val="005E7961"/>
    <w:rsid w:val="005F06F4"/>
    <w:rsid w:val="005F1959"/>
    <w:rsid w:val="005F252E"/>
    <w:rsid w:val="005F27A0"/>
    <w:rsid w:val="005F34EB"/>
    <w:rsid w:val="005F4130"/>
    <w:rsid w:val="005F486D"/>
    <w:rsid w:val="005F6022"/>
    <w:rsid w:val="005F745C"/>
    <w:rsid w:val="005F7836"/>
    <w:rsid w:val="0060180C"/>
    <w:rsid w:val="00604C1B"/>
    <w:rsid w:val="006079C4"/>
    <w:rsid w:val="00611F76"/>
    <w:rsid w:val="0061547E"/>
    <w:rsid w:val="00625811"/>
    <w:rsid w:val="00632172"/>
    <w:rsid w:val="00632624"/>
    <w:rsid w:val="006340D0"/>
    <w:rsid w:val="006361AC"/>
    <w:rsid w:val="006368EB"/>
    <w:rsid w:val="00647FE7"/>
    <w:rsid w:val="00650058"/>
    <w:rsid w:val="0065043B"/>
    <w:rsid w:val="0065248A"/>
    <w:rsid w:val="00660544"/>
    <w:rsid w:val="00661061"/>
    <w:rsid w:val="00663908"/>
    <w:rsid w:val="00663CB2"/>
    <w:rsid w:val="00667CEF"/>
    <w:rsid w:val="00671037"/>
    <w:rsid w:val="0067449F"/>
    <w:rsid w:val="006748D7"/>
    <w:rsid w:val="006762B8"/>
    <w:rsid w:val="00677764"/>
    <w:rsid w:val="0068054A"/>
    <w:rsid w:val="00681B05"/>
    <w:rsid w:val="006848C4"/>
    <w:rsid w:val="006849C9"/>
    <w:rsid w:val="006877D4"/>
    <w:rsid w:val="006912D2"/>
    <w:rsid w:val="00693D75"/>
    <w:rsid w:val="00695B56"/>
    <w:rsid w:val="00696772"/>
    <w:rsid w:val="006A40A5"/>
    <w:rsid w:val="006A6B8B"/>
    <w:rsid w:val="006A6FD7"/>
    <w:rsid w:val="006B4E67"/>
    <w:rsid w:val="006B778C"/>
    <w:rsid w:val="006C4C28"/>
    <w:rsid w:val="006C54E9"/>
    <w:rsid w:val="006C676D"/>
    <w:rsid w:val="006C6D83"/>
    <w:rsid w:val="006C7BC1"/>
    <w:rsid w:val="006D342F"/>
    <w:rsid w:val="006D62D8"/>
    <w:rsid w:val="006D6ABC"/>
    <w:rsid w:val="006D7AB1"/>
    <w:rsid w:val="006E06BD"/>
    <w:rsid w:val="006E33B5"/>
    <w:rsid w:val="006E53DD"/>
    <w:rsid w:val="006E65BF"/>
    <w:rsid w:val="006E6C55"/>
    <w:rsid w:val="006E7468"/>
    <w:rsid w:val="006F1128"/>
    <w:rsid w:val="006F1FC3"/>
    <w:rsid w:val="006F3EF0"/>
    <w:rsid w:val="006F3FE4"/>
    <w:rsid w:val="00701ED4"/>
    <w:rsid w:val="007041DA"/>
    <w:rsid w:val="00705272"/>
    <w:rsid w:val="007069B3"/>
    <w:rsid w:val="00710CAB"/>
    <w:rsid w:val="00711BC0"/>
    <w:rsid w:val="00712BD6"/>
    <w:rsid w:val="00715454"/>
    <w:rsid w:val="007169D2"/>
    <w:rsid w:val="00716B6D"/>
    <w:rsid w:val="007171CC"/>
    <w:rsid w:val="00721FFC"/>
    <w:rsid w:val="007228D0"/>
    <w:rsid w:val="0072346E"/>
    <w:rsid w:val="00723681"/>
    <w:rsid w:val="007238F9"/>
    <w:rsid w:val="00727AA0"/>
    <w:rsid w:val="007326DF"/>
    <w:rsid w:val="007335FF"/>
    <w:rsid w:val="007336F2"/>
    <w:rsid w:val="0073505F"/>
    <w:rsid w:val="007363F9"/>
    <w:rsid w:val="00736CFF"/>
    <w:rsid w:val="00742873"/>
    <w:rsid w:val="0074438A"/>
    <w:rsid w:val="00745B22"/>
    <w:rsid w:val="00746E4E"/>
    <w:rsid w:val="007474E5"/>
    <w:rsid w:val="007475B6"/>
    <w:rsid w:val="00757144"/>
    <w:rsid w:val="0076363A"/>
    <w:rsid w:val="00763660"/>
    <w:rsid w:val="00765519"/>
    <w:rsid w:val="00765C4B"/>
    <w:rsid w:val="007663F8"/>
    <w:rsid w:val="0076755A"/>
    <w:rsid w:val="00772806"/>
    <w:rsid w:val="00772D37"/>
    <w:rsid w:val="0077708A"/>
    <w:rsid w:val="0078004D"/>
    <w:rsid w:val="00783158"/>
    <w:rsid w:val="007872A9"/>
    <w:rsid w:val="0079059F"/>
    <w:rsid w:val="00791C91"/>
    <w:rsid w:val="00793078"/>
    <w:rsid w:val="00795007"/>
    <w:rsid w:val="007A39BF"/>
    <w:rsid w:val="007A6149"/>
    <w:rsid w:val="007B1227"/>
    <w:rsid w:val="007B2D06"/>
    <w:rsid w:val="007B34E5"/>
    <w:rsid w:val="007B4911"/>
    <w:rsid w:val="007B71D2"/>
    <w:rsid w:val="007C06FE"/>
    <w:rsid w:val="007C2F9A"/>
    <w:rsid w:val="007C4046"/>
    <w:rsid w:val="007C66A3"/>
    <w:rsid w:val="007D0288"/>
    <w:rsid w:val="007D0BEE"/>
    <w:rsid w:val="007D0FF6"/>
    <w:rsid w:val="007D5BEA"/>
    <w:rsid w:val="007D6561"/>
    <w:rsid w:val="007D665B"/>
    <w:rsid w:val="007E277D"/>
    <w:rsid w:val="007E5040"/>
    <w:rsid w:val="007F4914"/>
    <w:rsid w:val="00801CEF"/>
    <w:rsid w:val="00801E29"/>
    <w:rsid w:val="0080306C"/>
    <w:rsid w:val="00804617"/>
    <w:rsid w:val="00804BBD"/>
    <w:rsid w:val="00807999"/>
    <w:rsid w:val="00810C1F"/>
    <w:rsid w:val="00813A35"/>
    <w:rsid w:val="00813A4C"/>
    <w:rsid w:val="008158D3"/>
    <w:rsid w:val="00821668"/>
    <w:rsid w:val="00822180"/>
    <w:rsid w:val="00827CD1"/>
    <w:rsid w:val="00832BB3"/>
    <w:rsid w:val="00833056"/>
    <w:rsid w:val="008355AB"/>
    <w:rsid w:val="00836F3C"/>
    <w:rsid w:val="00845453"/>
    <w:rsid w:val="00845FAC"/>
    <w:rsid w:val="00846654"/>
    <w:rsid w:val="00846C1C"/>
    <w:rsid w:val="00846E14"/>
    <w:rsid w:val="00850BFE"/>
    <w:rsid w:val="00860076"/>
    <w:rsid w:val="0086189C"/>
    <w:rsid w:val="008627D8"/>
    <w:rsid w:val="00862B03"/>
    <w:rsid w:val="00862CE6"/>
    <w:rsid w:val="008701C4"/>
    <w:rsid w:val="00870E23"/>
    <w:rsid w:val="008758AB"/>
    <w:rsid w:val="008814D9"/>
    <w:rsid w:val="00881934"/>
    <w:rsid w:val="00881954"/>
    <w:rsid w:val="0088644F"/>
    <w:rsid w:val="00886F06"/>
    <w:rsid w:val="00890BCF"/>
    <w:rsid w:val="0089109D"/>
    <w:rsid w:val="00892C3A"/>
    <w:rsid w:val="00893F39"/>
    <w:rsid w:val="008972DE"/>
    <w:rsid w:val="00897BA2"/>
    <w:rsid w:val="008A2B56"/>
    <w:rsid w:val="008A6ECA"/>
    <w:rsid w:val="008B28EE"/>
    <w:rsid w:val="008B2DA9"/>
    <w:rsid w:val="008B3064"/>
    <w:rsid w:val="008C1376"/>
    <w:rsid w:val="008C29A1"/>
    <w:rsid w:val="008C4FB6"/>
    <w:rsid w:val="008C6B67"/>
    <w:rsid w:val="008D26B5"/>
    <w:rsid w:val="008D28B3"/>
    <w:rsid w:val="008D39B3"/>
    <w:rsid w:val="008D3DDB"/>
    <w:rsid w:val="008D43FE"/>
    <w:rsid w:val="008D7343"/>
    <w:rsid w:val="008E24F4"/>
    <w:rsid w:val="008E298F"/>
    <w:rsid w:val="008E53B0"/>
    <w:rsid w:val="008E6120"/>
    <w:rsid w:val="008F07CF"/>
    <w:rsid w:val="008F18C0"/>
    <w:rsid w:val="008F7BEC"/>
    <w:rsid w:val="0090236E"/>
    <w:rsid w:val="00905598"/>
    <w:rsid w:val="00906525"/>
    <w:rsid w:val="00906E79"/>
    <w:rsid w:val="0090773A"/>
    <w:rsid w:val="0091589B"/>
    <w:rsid w:val="00917C66"/>
    <w:rsid w:val="00920880"/>
    <w:rsid w:val="0092219F"/>
    <w:rsid w:val="00923907"/>
    <w:rsid w:val="009254CA"/>
    <w:rsid w:val="00932BC7"/>
    <w:rsid w:val="009372A1"/>
    <w:rsid w:val="00941792"/>
    <w:rsid w:val="00941D05"/>
    <w:rsid w:val="00946487"/>
    <w:rsid w:val="00953834"/>
    <w:rsid w:val="009578FD"/>
    <w:rsid w:val="00961DFD"/>
    <w:rsid w:val="0096251B"/>
    <w:rsid w:val="0096383F"/>
    <w:rsid w:val="00965174"/>
    <w:rsid w:val="00966AA7"/>
    <w:rsid w:val="00966CB2"/>
    <w:rsid w:val="0096799C"/>
    <w:rsid w:val="00967BC1"/>
    <w:rsid w:val="00970C78"/>
    <w:rsid w:val="00974EE4"/>
    <w:rsid w:val="00980947"/>
    <w:rsid w:val="00983492"/>
    <w:rsid w:val="009864AC"/>
    <w:rsid w:val="00987E27"/>
    <w:rsid w:val="0099079B"/>
    <w:rsid w:val="0099148A"/>
    <w:rsid w:val="00992698"/>
    <w:rsid w:val="009A4A13"/>
    <w:rsid w:val="009A6034"/>
    <w:rsid w:val="009B415F"/>
    <w:rsid w:val="009B423F"/>
    <w:rsid w:val="009B4806"/>
    <w:rsid w:val="009B4CB0"/>
    <w:rsid w:val="009B4E37"/>
    <w:rsid w:val="009C4CAA"/>
    <w:rsid w:val="009C5CEA"/>
    <w:rsid w:val="009C5DFC"/>
    <w:rsid w:val="009D0874"/>
    <w:rsid w:val="009D0DC6"/>
    <w:rsid w:val="009D5D95"/>
    <w:rsid w:val="009E15DE"/>
    <w:rsid w:val="009E2524"/>
    <w:rsid w:val="009E6FB6"/>
    <w:rsid w:val="009E727D"/>
    <w:rsid w:val="009F2F86"/>
    <w:rsid w:val="009F4A7A"/>
    <w:rsid w:val="009F7A18"/>
    <w:rsid w:val="00A0004D"/>
    <w:rsid w:val="00A00E7F"/>
    <w:rsid w:val="00A00EC3"/>
    <w:rsid w:val="00A02137"/>
    <w:rsid w:val="00A02679"/>
    <w:rsid w:val="00A0359E"/>
    <w:rsid w:val="00A03864"/>
    <w:rsid w:val="00A11A56"/>
    <w:rsid w:val="00A14909"/>
    <w:rsid w:val="00A15D37"/>
    <w:rsid w:val="00A15DDC"/>
    <w:rsid w:val="00A16584"/>
    <w:rsid w:val="00A178DC"/>
    <w:rsid w:val="00A22BD5"/>
    <w:rsid w:val="00A30F92"/>
    <w:rsid w:val="00A32439"/>
    <w:rsid w:val="00A33B5F"/>
    <w:rsid w:val="00A33DF5"/>
    <w:rsid w:val="00A35061"/>
    <w:rsid w:val="00A35314"/>
    <w:rsid w:val="00A413FD"/>
    <w:rsid w:val="00A4436B"/>
    <w:rsid w:val="00A44E19"/>
    <w:rsid w:val="00A44F67"/>
    <w:rsid w:val="00A46A23"/>
    <w:rsid w:val="00A53167"/>
    <w:rsid w:val="00A5382B"/>
    <w:rsid w:val="00A60FB0"/>
    <w:rsid w:val="00A621C2"/>
    <w:rsid w:val="00A62DEF"/>
    <w:rsid w:val="00A64CD6"/>
    <w:rsid w:val="00A67E34"/>
    <w:rsid w:val="00A80D8B"/>
    <w:rsid w:val="00A81E35"/>
    <w:rsid w:val="00A8448B"/>
    <w:rsid w:val="00A8790A"/>
    <w:rsid w:val="00A90BB2"/>
    <w:rsid w:val="00A95BD9"/>
    <w:rsid w:val="00AA063C"/>
    <w:rsid w:val="00AA195F"/>
    <w:rsid w:val="00AA277B"/>
    <w:rsid w:val="00AA723A"/>
    <w:rsid w:val="00AB0BFF"/>
    <w:rsid w:val="00AB3601"/>
    <w:rsid w:val="00AB3C01"/>
    <w:rsid w:val="00AB78EB"/>
    <w:rsid w:val="00AB79A7"/>
    <w:rsid w:val="00AC099D"/>
    <w:rsid w:val="00AC3307"/>
    <w:rsid w:val="00AC5580"/>
    <w:rsid w:val="00AC73A1"/>
    <w:rsid w:val="00AD0AF9"/>
    <w:rsid w:val="00AD4C44"/>
    <w:rsid w:val="00AD7B83"/>
    <w:rsid w:val="00AE0897"/>
    <w:rsid w:val="00AE13FB"/>
    <w:rsid w:val="00AE2BA2"/>
    <w:rsid w:val="00AF10D0"/>
    <w:rsid w:val="00AF60EB"/>
    <w:rsid w:val="00B034F6"/>
    <w:rsid w:val="00B03C9F"/>
    <w:rsid w:val="00B0402E"/>
    <w:rsid w:val="00B0614A"/>
    <w:rsid w:val="00B06D05"/>
    <w:rsid w:val="00B07BCE"/>
    <w:rsid w:val="00B10ACA"/>
    <w:rsid w:val="00B125DD"/>
    <w:rsid w:val="00B14C47"/>
    <w:rsid w:val="00B16D25"/>
    <w:rsid w:val="00B2127F"/>
    <w:rsid w:val="00B21C91"/>
    <w:rsid w:val="00B2202B"/>
    <w:rsid w:val="00B22A60"/>
    <w:rsid w:val="00B22ED4"/>
    <w:rsid w:val="00B23421"/>
    <w:rsid w:val="00B24EA7"/>
    <w:rsid w:val="00B26B2D"/>
    <w:rsid w:val="00B3429A"/>
    <w:rsid w:val="00B34FDD"/>
    <w:rsid w:val="00B36D64"/>
    <w:rsid w:val="00B40277"/>
    <w:rsid w:val="00B43348"/>
    <w:rsid w:val="00B46C24"/>
    <w:rsid w:val="00B47743"/>
    <w:rsid w:val="00B50A00"/>
    <w:rsid w:val="00B519E4"/>
    <w:rsid w:val="00B51C5C"/>
    <w:rsid w:val="00B52AA9"/>
    <w:rsid w:val="00B52E89"/>
    <w:rsid w:val="00B60487"/>
    <w:rsid w:val="00B72FFF"/>
    <w:rsid w:val="00B748A0"/>
    <w:rsid w:val="00B75795"/>
    <w:rsid w:val="00B76523"/>
    <w:rsid w:val="00B7707E"/>
    <w:rsid w:val="00B80981"/>
    <w:rsid w:val="00B82AB9"/>
    <w:rsid w:val="00B8326F"/>
    <w:rsid w:val="00B87824"/>
    <w:rsid w:val="00B90AA8"/>
    <w:rsid w:val="00B91C45"/>
    <w:rsid w:val="00B92EC3"/>
    <w:rsid w:val="00B93BE6"/>
    <w:rsid w:val="00B946B3"/>
    <w:rsid w:val="00B96A54"/>
    <w:rsid w:val="00BA0AFE"/>
    <w:rsid w:val="00BA4A8C"/>
    <w:rsid w:val="00BA76A1"/>
    <w:rsid w:val="00BB2FAE"/>
    <w:rsid w:val="00BB430F"/>
    <w:rsid w:val="00BB438C"/>
    <w:rsid w:val="00BB5486"/>
    <w:rsid w:val="00BB6B75"/>
    <w:rsid w:val="00BC0995"/>
    <w:rsid w:val="00BC0EC2"/>
    <w:rsid w:val="00BC1EAB"/>
    <w:rsid w:val="00BC3351"/>
    <w:rsid w:val="00BC35E9"/>
    <w:rsid w:val="00BC62A8"/>
    <w:rsid w:val="00BE2180"/>
    <w:rsid w:val="00BE23EE"/>
    <w:rsid w:val="00BE2670"/>
    <w:rsid w:val="00BE647B"/>
    <w:rsid w:val="00C04355"/>
    <w:rsid w:val="00C07206"/>
    <w:rsid w:val="00C1034F"/>
    <w:rsid w:val="00C138A3"/>
    <w:rsid w:val="00C13A42"/>
    <w:rsid w:val="00C1769D"/>
    <w:rsid w:val="00C22F15"/>
    <w:rsid w:val="00C237BA"/>
    <w:rsid w:val="00C25907"/>
    <w:rsid w:val="00C272BF"/>
    <w:rsid w:val="00C337A7"/>
    <w:rsid w:val="00C34665"/>
    <w:rsid w:val="00C40C62"/>
    <w:rsid w:val="00C45614"/>
    <w:rsid w:val="00C46D33"/>
    <w:rsid w:val="00C47761"/>
    <w:rsid w:val="00C50D4D"/>
    <w:rsid w:val="00C522B7"/>
    <w:rsid w:val="00C525D9"/>
    <w:rsid w:val="00C5748D"/>
    <w:rsid w:val="00C64089"/>
    <w:rsid w:val="00C65948"/>
    <w:rsid w:val="00C7045B"/>
    <w:rsid w:val="00C73D76"/>
    <w:rsid w:val="00C80286"/>
    <w:rsid w:val="00C85580"/>
    <w:rsid w:val="00C8701F"/>
    <w:rsid w:val="00C9125A"/>
    <w:rsid w:val="00C93398"/>
    <w:rsid w:val="00C940D0"/>
    <w:rsid w:val="00C969C0"/>
    <w:rsid w:val="00C96B2D"/>
    <w:rsid w:val="00C973A4"/>
    <w:rsid w:val="00C977E3"/>
    <w:rsid w:val="00CA02CD"/>
    <w:rsid w:val="00CA0B52"/>
    <w:rsid w:val="00CA58DC"/>
    <w:rsid w:val="00CA5EE0"/>
    <w:rsid w:val="00CA6E12"/>
    <w:rsid w:val="00CA793A"/>
    <w:rsid w:val="00CB08AF"/>
    <w:rsid w:val="00CB3EA4"/>
    <w:rsid w:val="00CB40C4"/>
    <w:rsid w:val="00CB62CF"/>
    <w:rsid w:val="00CB6B56"/>
    <w:rsid w:val="00CC2DAB"/>
    <w:rsid w:val="00CC62AD"/>
    <w:rsid w:val="00CD551E"/>
    <w:rsid w:val="00CD7CCA"/>
    <w:rsid w:val="00CD7EBB"/>
    <w:rsid w:val="00CE04A3"/>
    <w:rsid w:val="00CE0FC7"/>
    <w:rsid w:val="00CF23D0"/>
    <w:rsid w:val="00CF3840"/>
    <w:rsid w:val="00CF7DC1"/>
    <w:rsid w:val="00D00CA9"/>
    <w:rsid w:val="00D027E8"/>
    <w:rsid w:val="00D02EA5"/>
    <w:rsid w:val="00D06F4E"/>
    <w:rsid w:val="00D1330D"/>
    <w:rsid w:val="00D14274"/>
    <w:rsid w:val="00D15F75"/>
    <w:rsid w:val="00D16077"/>
    <w:rsid w:val="00D16678"/>
    <w:rsid w:val="00D16C70"/>
    <w:rsid w:val="00D16DE9"/>
    <w:rsid w:val="00D24D61"/>
    <w:rsid w:val="00D26182"/>
    <w:rsid w:val="00D26434"/>
    <w:rsid w:val="00D27292"/>
    <w:rsid w:val="00D31AB7"/>
    <w:rsid w:val="00D32B31"/>
    <w:rsid w:val="00D35496"/>
    <w:rsid w:val="00D426A5"/>
    <w:rsid w:val="00D427FA"/>
    <w:rsid w:val="00D4425D"/>
    <w:rsid w:val="00D44298"/>
    <w:rsid w:val="00D44A21"/>
    <w:rsid w:val="00D522CF"/>
    <w:rsid w:val="00D6068D"/>
    <w:rsid w:val="00D606BE"/>
    <w:rsid w:val="00D61386"/>
    <w:rsid w:val="00D63463"/>
    <w:rsid w:val="00D6388B"/>
    <w:rsid w:val="00D64B3B"/>
    <w:rsid w:val="00D65956"/>
    <w:rsid w:val="00D73250"/>
    <w:rsid w:val="00D74B8F"/>
    <w:rsid w:val="00D75B4F"/>
    <w:rsid w:val="00D76B5E"/>
    <w:rsid w:val="00D76C67"/>
    <w:rsid w:val="00D82CDE"/>
    <w:rsid w:val="00D82CE5"/>
    <w:rsid w:val="00D86BDF"/>
    <w:rsid w:val="00D92971"/>
    <w:rsid w:val="00D94640"/>
    <w:rsid w:val="00D9466D"/>
    <w:rsid w:val="00DA068D"/>
    <w:rsid w:val="00DA317F"/>
    <w:rsid w:val="00DB07FA"/>
    <w:rsid w:val="00DC0B3A"/>
    <w:rsid w:val="00DC0F04"/>
    <w:rsid w:val="00DC249C"/>
    <w:rsid w:val="00DC384F"/>
    <w:rsid w:val="00DC41C7"/>
    <w:rsid w:val="00DC44CF"/>
    <w:rsid w:val="00DC5BD6"/>
    <w:rsid w:val="00DD0210"/>
    <w:rsid w:val="00DD0603"/>
    <w:rsid w:val="00DD20E1"/>
    <w:rsid w:val="00DD4739"/>
    <w:rsid w:val="00DD5EA2"/>
    <w:rsid w:val="00DD6CD3"/>
    <w:rsid w:val="00DE0C7D"/>
    <w:rsid w:val="00DE1891"/>
    <w:rsid w:val="00DF29F8"/>
    <w:rsid w:val="00DF32EA"/>
    <w:rsid w:val="00DF4C92"/>
    <w:rsid w:val="00E009D0"/>
    <w:rsid w:val="00E018A0"/>
    <w:rsid w:val="00E0252C"/>
    <w:rsid w:val="00E027AF"/>
    <w:rsid w:val="00E03515"/>
    <w:rsid w:val="00E041B3"/>
    <w:rsid w:val="00E04A93"/>
    <w:rsid w:val="00E10E74"/>
    <w:rsid w:val="00E12006"/>
    <w:rsid w:val="00E12810"/>
    <w:rsid w:val="00E2079C"/>
    <w:rsid w:val="00E20BB7"/>
    <w:rsid w:val="00E25604"/>
    <w:rsid w:val="00E30BAE"/>
    <w:rsid w:val="00E30FB0"/>
    <w:rsid w:val="00E357AB"/>
    <w:rsid w:val="00E3712E"/>
    <w:rsid w:val="00E47EB8"/>
    <w:rsid w:val="00E54074"/>
    <w:rsid w:val="00E60A9B"/>
    <w:rsid w:val="00E60F09"/>
    <w:rsid w:val="00E617A8"/>
    <w:rsid w:val="00E617DD"/>
    <w:rsid w:val="00E6209C"/>
    <w:rsid w:val="00E62647"/>
    <w:rsid w:val="00E633E1"/>
    <w:rsid w:val="00E64271"/>
    <w:rsid w:val="00E651FE"/>
    <w:rsid w:val="00E7119C"/>
    <w:rsid w:val="00E71AD6"/>
    <w:rsid w:val="00E76985"/>
    <w:rsid w:val="00E839A4"/>
    <w:rsid w:val="00E83B59"/>
    <w:rsid w:val="00E84965"/>
    <w:rsid w:val="00E858B0"/>
    <w:rsid w:val="00E87347"/>
    <w:rsid w:val="00E94E60"/>
    <w:rsid w:val="00E96F70"/>
    <w:rsid w:val="00EA0D94"/>
    <w:rsid w:val="00EA1404"/>
    <w:rsid w:val="00EA263A"/>
    <w:rsid w:val="00EA7080"/>
    <w:rsid w:val="00EB6BC1"/>
    <w:rsid w:val="00EC03E8"/>
    <w:rsid w:val="00EC13A5"/>
    <w:rsid w:val="00EC1491"/>
    <w:rsid w:val="00EC37E0"/>
    <w:rsid w:val="00EC4816"/>
    <w:rsid w:val="00EC4CF7"/>
    <w:rsid w:val="00EC7ED7"/>
    <w:rsid w:val="00ED3AEC"/>
    <w:rsid w:val="00ED4025"/>
    <w:rsid w:val="00ED4CE3"/>
    <w:rsid w:val="00ED7684"/>
    <w:rsid w:val="00EE04CD"/>
    <w:rsid w:val="00EE144F"/>
    <w:rsid w:val="00EE34ED"/>
    <w:rsid w:val="00EE526E"/>
    <w:rsid w:val="00EE7B4B"/>
    <w:rsid w:val="00EF2FBE"/>
    <w:rsid w:val="00EF4DFE"/>
    <w:rsid w:val="00EF648F"/>
    <w:rsid w:val="00EF75BC"/>
    <w:rsid w:val="00F0122C"/>
    <w:rsid w:val="00F04FC9"/>
    <w:rsid w:val="00F05F44"/>
    <w:rsid w:val="00F117D4"/>
    <w:rsid w:val="00F11F4D"/>
    <w:rsid w:val="00F121FB"/>
    <w:rsid w:val="00F12CAA"/>
    <w:rsid w:val="00F15A07"/>
    <w:rsid w:val="00F172AF"/>
    <w:rsid w:val="00F20ECC"/>
    <w:rsid w:val="00F22813"/>
    <w:rsid w:val="00F24543"/>
    <w:rsid w:val="00F2498D"/>
    <w:rsid w:val="00F24FA1"/>
    <w:rsid w:val="00F27560"/>
    <w:rsid w:val="00F32947"/>
    <w:rsid w:val="00F3579F"/>
    <w:rsid w:val="00F40E5E"/>
    <w:rsid w:val="00F425AE"/>
    <w:rsid w:val="00F42624"/>
    <w:rsid w:val="00F42A57"/>
    <w:rsid w:val="00F53445"/>
    <w:rsid w:val="00F53C10"/>
    <w:rsid w:val="00F57885"/>
    <w:rsid w:val="00F70831"/>
    <w:rsid w:val="00F72E00"/>
    <w:rsid w:val="00F73000"/>
    <w:rsid w:val="00F73118"/>
    <w:rsid w:val="00F7345B"/>
    <w:rsid w:val="00F73D94"/>
    <w:rsid w:val="00F74C27"/>
    <w:rsid w:val="00F77FAE"/>
    <w:rsid w:val="00F8179A"/>
    <w:rsid w:val="00F83A22"/>
    <w:rsid w:val="00F86CC3"/>
    <w:rsid w:val="00F87586"/>
    <w:rsid w:val="00F93044"/>
    <w:rsid w:val="00F94653"/>
    <w:rsid w:val="00F94BBD"/>
    <w:rsid w:val="00F97738"/>
    <w:rsid w:val="00F97753"/>
    <w:rsid w:val="00FA329D"/>
    <w:rsid w:val="00FA587F"/>
    <w:rsid w:val="00FA7660"/>
    <w:rsid w:val="00FB061F"/>
    <w:rsid w:val="00FB0F5A"/>
    <w:rsid w:val="00FB233C"/>
    <w:rsid w:val="00FB3685"/>
    <w:rsid w:val="00FC3D02"/>
    <w:rsid w:val="00FC4D52"/>
    <w:rsid w:val="00FC6F6F"/>
    <w:rsid w:val="00FC7943"/>
    <w:rsid w:val="00FD37A8"/>
    <w:rsid w:val="00FD463E"/>
    <w:rsid w:val="00FD558A"/>
    <w:rsid w:val="00FD624C"/>
    <w:rsid w:val="00FD6FA6"/>
    <w:rsid w:val="00FE0DD2"/>
    <w:rsid w:val="00FE0F5E"/>
    <w:rsid w:val="00FE1E18"/>
    <w:rsid w:val="00FE6A0F"/>
    <w:rsid w:val="00FE74E7"/>
    <w:rsid w:val="00FE78FC"/>
    <w:rsid w:val="00FE7AE5"/>
    <w:rsid w:val="00FE7E0C"/>
    <w:rsid w:val="00FF0E95"/>
    <w:rsid w:val="00FF1B87"/>
    <w:rsid w:val="00FF258C"/>
    <w:rsid w:val="00FF3A96"/>
    <w:rsid w:val="00FF4B12"/>
    <w:rsid w:val="00FF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B15A0"/>
  <w15:docId w15:val="{FFF630C8-D2A1-F144-A2C0-7E8AC45C0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37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36B"/>
    <w:pPr>
      <w:keepNext/>
      <w:keepLines/>
      <w:numPr>
        <w:numId w:val="1"/>
      </w:numPr>
      <w:spacing w:before="240"/>
      <w:ind w:left="2559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436B"/>
    <w:pPr>
      <w:keepNext/>
      <w:keepLines/>
      <w:numPr>
        <w:ilvl w:val="1"/>
        <w:numId w:val="1"/>
      </w:numPr>
      <w:spacing w:before="40"/>
      <w:ind w:left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436B"/>
    <w:pPr>
      <w:keepNext/>
      <w:keepLines/>
      <w:numPr>
        <w:ilvl w:val="2"/>
        <w:numId w:val="1"/>
      </w:numPr>
      <w:spacing w:before="40"/>
      <w:ind w:left="72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436B"/>
    <w:pPr>
      <w:keepNext/>
      <w:keepLines/>
      <w:numPr>
        <w:ilvl w:val="3"/>
        <w:numId w:val="1"/>
      </w:numPr>
      <w:spacing w:before="40"/>
      <w:ind w:left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36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36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36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36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36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3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43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4436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A4436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36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36B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36B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36B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36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34962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496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4962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4962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53496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4962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132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67CE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1"/>
    <w:qFormat/>
    <w:rsid w:val="0029577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A00E7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6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63C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A0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06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63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63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7171CC"/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2704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F0BF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1547E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B642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F2AB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50D4D"/>
    <w:rPr>
      <w:color w:val="605E5C"/>
      <w:shd w:val="clear" w:color="auto" w:fill="E1DFDD"/>
    </w:rPr>
  </w:style>
  <w:style w:type="character" w:customStyle="1" w:styleId="action-arrow">
    <w:name w:val="action-arrow"/>
    <w:basedOn w:val="DefaultParagraphFont"/>
    <w:rsid w:val="00C9125A"/>
  </w:style>
  <w:style w:type="character" w:customStyle="1" w:styleId="num-comments">
    <w:name w:val="num-comments"/>
    <w:basedOn w:val="DefaultParagraphFont"/>
    <w:rsid w:val="00C9125A"/>
  </w:style>
  <w:style w:type="character" w:customStyle="1" w:styleId="ta-response-item-highlight">
    <w:name w:val="ta-response-item-highlight"/>
    <w:basedOn w:val="DefaultParagraphFont"/>
    <w:rsid w:val="007663F8"/>
  </w:style>
  <w:style w:type="character" w:customStyle="1" w:styleId="e24kjd">
    <w:name w:val="e24kjd"/>
    <w:basedOn w:val="DefaultParagraphFont"/>
    <w:rsid w:val="006D62D8"/>
  </w:style>
  <w:style w:type="paragraph" w:styleId="NoSpacing">
    <w:name w:val="No Spacing"/>
    <w:uiPriority w:val="1"/>
    <w:qFormat/>
    <w:rsid w:val="00043D99"/>
    <w:rPr>
      <w:rFonts w:ascii="Times New Roman" w:eastAsia="Times New Roman" w:hAnsi="Times New Roman" w:cs="Times New Roman"/>
      <w:lang w:eastAsia="en-GB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8038D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21052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D7AB1"/>
  </w:style>
  <w:style w:type="character" w:styleId="UnresolvedMention">
    <w:name w:val="Unresolved Mention"/>
    <w:basedOn w:val="DefaultParagraphFont"/>
    <w:uiPriority w:val="99"/>
    <w:semiHidden/>
    <w:unhideWhenUsed/>
    <w:rsid w:val="00FB06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4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45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20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13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8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4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8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28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11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0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44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769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65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227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55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5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560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33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44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58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91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17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52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72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95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978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95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86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099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4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5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7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59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9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3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8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0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07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53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217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38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91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277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8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1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20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583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88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1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4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8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10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04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445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98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913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80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12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06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102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4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412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94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10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15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06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07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86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21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8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13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77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19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54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576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16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45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9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1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74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7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7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0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040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9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40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91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73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8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822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1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81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39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936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2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7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861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6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636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1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20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2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390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1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1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27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686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82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096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1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5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5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505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1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5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71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238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0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5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64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549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7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8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07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213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0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4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0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67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887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3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31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36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35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3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1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16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109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0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14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85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636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6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2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5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46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8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9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64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74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760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4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3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7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45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751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4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6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2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473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6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34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626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6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8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2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786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7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8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45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320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5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7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86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997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9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93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90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975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1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20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733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3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2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1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88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913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9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8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9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0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755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8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65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874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8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9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2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0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464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1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82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839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37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46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9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98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222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9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5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4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69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614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32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5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530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9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7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55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8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809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9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1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62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4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7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1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328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2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82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53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969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7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8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3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672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0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2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6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0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777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1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4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33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038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2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45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08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7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056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8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15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4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2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08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79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865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11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11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16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58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45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87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15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81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76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6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82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7257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53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71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07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20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04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14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65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93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65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92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57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38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30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87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01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78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16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95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3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3992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30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96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08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86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61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92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49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64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6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61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78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44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15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89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93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36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23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8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26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621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1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36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73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4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11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6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82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9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40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40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32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67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81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38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67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3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63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81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3305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2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37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61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66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23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42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11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27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73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79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38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81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3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40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72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25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29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71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65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51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0941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49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68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68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93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98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17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13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29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14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28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27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59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73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24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18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58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62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21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85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087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95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47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65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95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10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56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70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29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77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25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79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53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57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44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73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06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68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95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32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81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9977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66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91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04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84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90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59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45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46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27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96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98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60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07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13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48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70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69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40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4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0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2902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58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47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03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67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01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6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3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48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83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17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81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99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62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52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92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9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8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37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14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30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7125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2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29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18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9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81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75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6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26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92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52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16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01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1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55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69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92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35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98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47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36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651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92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49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97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18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77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25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60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20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42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36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64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62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87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75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63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79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47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12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05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3468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98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10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64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43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03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21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82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81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43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21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83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29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7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16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30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90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3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54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16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6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1539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55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47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86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65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31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22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87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6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79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40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87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03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39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50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51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13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14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04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98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99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4559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28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78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44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47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41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39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04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18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7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59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25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49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55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93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21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87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47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0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22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01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46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89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164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2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4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20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83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73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10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01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62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063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73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1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34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56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320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918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09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52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2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81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77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15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83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4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1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90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2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54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68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9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60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80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13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8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2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77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93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2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43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3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3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7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8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7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7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18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719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6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5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0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0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2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2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86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42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96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852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5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0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5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9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40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0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7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8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3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7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09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566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8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6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6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0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7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5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63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0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085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9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9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5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8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1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0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1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4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4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5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5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20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655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1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9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6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2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5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4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0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54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54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986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7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8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5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7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3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3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5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84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18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00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52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078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85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83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03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1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756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890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39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50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13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41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7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919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0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86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125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43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1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6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31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7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58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60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85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0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616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47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38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12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8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43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9749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0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97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17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019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268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57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26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8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257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0600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7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030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1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43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3384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40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44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3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048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7339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266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99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4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3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43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8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53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15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8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59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05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7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3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0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9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067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4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24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76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7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46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8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20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800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2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9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6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41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016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7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69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65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7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3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1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2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003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2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1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01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0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412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5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8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03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4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90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25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5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1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69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0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055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2635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82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46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21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315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4943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59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0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24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75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34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8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81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7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34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0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3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25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57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1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78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26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16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41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9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6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44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44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4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56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8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45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1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8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85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32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47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752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75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1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14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09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5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963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98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04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104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62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66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94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53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1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428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09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29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58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5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6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8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08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72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0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3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1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8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40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3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4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731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8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5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24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79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0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2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7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16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545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96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0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746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16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07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7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46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800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46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1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8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05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8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3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5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6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491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7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30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60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664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5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7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674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5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1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4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4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6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0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74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787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8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75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9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967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5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8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7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1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18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6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92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13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3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4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03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933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93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3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9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7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063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36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9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388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78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97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403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6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2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83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26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1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4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89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43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403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1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3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09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264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17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66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38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539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1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5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0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3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6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5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1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6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99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011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2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3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8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26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7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3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59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574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8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4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75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5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6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85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5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608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3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7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7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5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1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8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0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77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2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90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46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1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47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7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84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76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48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65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69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4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707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24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26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778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40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1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840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74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26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744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76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25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01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84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90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078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07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3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46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99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06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6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64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83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02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77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62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14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59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67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60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20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03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14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5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73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734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63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05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75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40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2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30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50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49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7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8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2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5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1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2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23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70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2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4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45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079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50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795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15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384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14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0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40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06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80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62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12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13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45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1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2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2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66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9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05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5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68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13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1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20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06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92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90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7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61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24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09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95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3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76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6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6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9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63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003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8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6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7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0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319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02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65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479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6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9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637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6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2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91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98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0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0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94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50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932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73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43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57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948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0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5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0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31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50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8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1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0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50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047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1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1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47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8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4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409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8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9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22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62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3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4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6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33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34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1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11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648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2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55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68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8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06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10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72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07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52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58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41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47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44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55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63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21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07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3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93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24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78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6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84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14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966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68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74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847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19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0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57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23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43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28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52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41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48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16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4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85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1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9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5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42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03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5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24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577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77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2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0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08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545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2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0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03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71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1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97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10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743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52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49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03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1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5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32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43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751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3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7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2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36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89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3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47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144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4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3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18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326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0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1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27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399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1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1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550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7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89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518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5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2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74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7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982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48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16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7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9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96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9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58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6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1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6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2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9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16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87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052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0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6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9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2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0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1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0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2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3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41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889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1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1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0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7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8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13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9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0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1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644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7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9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2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5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0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7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67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158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5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1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8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1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6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8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9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5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25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3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8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94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728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9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8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8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1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3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63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59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233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8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9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4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5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8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6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1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93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515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2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93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8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0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5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5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6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96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1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8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9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04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109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0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4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0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7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3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32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14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351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0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8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8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5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0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9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7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9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17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442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1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0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8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36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1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77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4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22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551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14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8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2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3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9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6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9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4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1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43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232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1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6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4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2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0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5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85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044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76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93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0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9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7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7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6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6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8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6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9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0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0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23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0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5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241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7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9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8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75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6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8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3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3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4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58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679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6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8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6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24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6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5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1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42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37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288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0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35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1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6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4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4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4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5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5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8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1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96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6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3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6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16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89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56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1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0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62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4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1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6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65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9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19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865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5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9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0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8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0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8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1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82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887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1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96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0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1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2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8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8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1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16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003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2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3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3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4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86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04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2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5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1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8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4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4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9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6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9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2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22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073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6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5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7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5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4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7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5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05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842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3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7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9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7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1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6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4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52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64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88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4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0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0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1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2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5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2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56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54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818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0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7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2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7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0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4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5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2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03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0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95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93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27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46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0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78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7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7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21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1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05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80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88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29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767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10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19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537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1484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88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75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51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99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4129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2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8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5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998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4587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25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12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80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29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062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89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53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1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687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0256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1078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58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4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25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52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79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64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16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56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901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608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21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96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52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711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537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78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57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027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445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64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23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43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8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6082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0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0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5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15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276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72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98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7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027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8550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99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51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8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059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696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2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03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45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722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676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35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41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2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462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823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80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52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38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41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8507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0483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3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2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91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01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7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0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72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4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24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2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74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17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841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16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0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4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94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5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41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13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1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1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9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9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28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0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50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19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450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8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07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70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73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41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618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37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97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7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6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77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0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7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9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81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2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94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08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96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304B8F-9E30-4461-A666-992A34617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58</Words>
  <Characters>8315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HBristol</Company>
  <LinksUpToDate>false</LinksUpToDate>
  <CharactersWithSpaces>9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J</dc:creator>
  <cp:lastModifiedBy>H J</cp:lastModifiedBy>
  <cp:revision>2</cp:revision>
  <cp:lastPrinted>2020-08-17T00:20:00Z</cp:lastPrinted>
  <dcterms:created xsi:type="dcterms:W3CDTF">2021-03-05T10:56:00Z</dcterms:created>
  <dcterms:modified xsi:type="dcterms:W3CDTF">2021-03-05T10:56:00Z</dcterms:modified>
</cp:coreProperties>
</file>